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2B6E8" w14:textId="77777777" w:rsidR="00BE21FD" w:rsidRPr="00DD1A44" w:rsidRDefault="00AC2A31" w:rsidP="00B676E2">
      <w:pPr>
        <w:spacing w:after="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DD1A44">
        <w:rPr>
          <w:rFonts w:ascii="Times New Roman" w:hAnsi="Times New Roman" w:cs="Times New Roman"/>
          <w:b/>
        </w:rPr>
        <w:t>SIMON DIEDONG DOMBO UNIVERSITY OF BUSINESS AND INTEGRATED DEVELOPMENT STUDIES</w:t>
      </w:r>
    </w:p>
    <w:p w14:paraId="4B5F9E4C" w14:textId="77777777" w:rsidR="00AC2A31" w:rsidRPr="00DD1A44" w:rsidRDefault="00AC2A31" w:rsidP="00B676E2">
      <w:pPr>
        <w:spacing w:after="0"/>
        <w:jc w:val="center"/>
        <w:rPr>
          <w:rFonts w:ascii="Times New Roman" w:hAnsi="Times New Roman" w:cs="Times New Roman"/>
          <w:b/>
        </w:rPr>
      </w:pPr>
      <w:r w:rsidRPr="00DD1A44">
        <w:rPr>
          <w:rFonts w:ascii="Times New Roman" w:hAnsi="Times New Roman" w:cs="Times New Roman"/>
          <w:b/>
        </w:rPr>
        <w:t>FACUTY OF INTEGRATED DEVELOPMENT STUDIES</w:t>
      </w:r>
    </w:p>
    <w:p w14:paraId="2E48B668" w14:textId="77777777" w:rsidR="00AC2A31" w:rsidRPr="00DD1A44" w:rsidRDefault="00AC2A31" w:rsidP="00B676E2">
      <w:pPr>
        <w:spacing w:after="0"/>
        <w:jc w:val="center"/>
        <w:rPr>
          <w:rFonts w:ascii="Times New Roman" w:hAnsi="Times New Roman" w:cs="Times New Roman"/>
          <w:b/>
        </w:rPr>
      </w:pPr>
      <w:r w:rsidRPr="00DD1A44">
        <w:rPr>
          <w:rFonts w:ascii="Times New Roman" w:hAnsi="Times New Roman" w:cs="Times New Roman"/>
          <w:b/>
        </w:rPr>
        <w:t>DEPARTMENT OF ENVIRONMENT AND RESOURCE MANAGEMENT</w:t>
      </w:r>
    </w:p>
    <w:p w14:paraId="368A83BB" w14:textId="77777777" w:rsidR="0019348C" w:rsidRPr="00DD1A44" w:rsidRDefault="00530427" w:rsidP="00B676E2">
      <w:pPr>
        <w:pBdr>
          <w:top w:val="single" w:sz="12" w:space="3" w:color="auto"/>
          <w:bottom w:val="single" w:sz="12" w:space="1" w:color="auto"/>
        </w:pBdr>
        <w:spacing w:after="0"/>
        <w:jc w:val="center"/>
        <w:rPr>
          <w:rFonts w:ascii="Times New Roman" w:hAnsi="Times New Roman" w:cs="Times New Roman"/>
          <w:b/>
        </w:rPr>
      </w:pPr>
      <w:r w:rsidRPr="00DD1A44">
        <w:rPr>
          <w:rFonts w:ascii="Times New Roman" w:hAnsi="Times New Roman" w:cs="Times New Roman"/>
          <w:b/>
        </w:rPr>
        <w:t>POST OFFICE BOX WA64</w:t>
      </w:r>
      <w:r w:rsidR="00FD08A0" w:rsidRPr="00DD1A44">
        <w:rPr>
          <w:rFonts w:ascii="Times New Roman" w:hAnsi="Times New Roman" w:cs="Times New Roman"/>
          <w:b/>
        </w:rPr>
        <w:t>, WA,</w:t>
      </w:r>
      <w:r w:rsidRPr="00DD1A44">
        <w:rPr>
          <w:rFonts w:ascii="Times New Roman" w:hAnsi="Times New Roman" w:cs="Times New Roman"/>
          <w:b/>
        </w:rPr>
        <w:t xml:space="preserve"> </w:t>
      </w:r>
      <w:r w:rsidR="00FD08A0" w:rsidRPr="00DD1A44">
        <w:rPr>
          <w:rFonts w:ascii="Times New Roman" w:hAnsi="Times New Roman" w:cs="Times New Roman"/>
          <w:b/>
        </w:rPr>
        <w:t>UPPER WEST REGION – GHANA.</w:t>
      </w:r>
      <w:r w:rsidRPr="00DD1A44">
        <w:rPr>
          <w:rFonts w:ascii="Times New Roman" w:hAnsi="Times New Roman" w:cs="Times New Roman"/>
          <w:b/>
        </w:rPr>
        <w:t xml:space="preserve"> </w:t>
      </w:r>
    </w:p>
    <w:p w14:paraId="7AEC6F80" w14:textId="77777777" w:rsidR="0019348C" w:rsidRPr="00DD1A44" w:rsidRDefault="00530427" w:rsidP="00F77C03">
      <w:pPr>
        <w:spacing w:before="240" w:after="0"/>
        <w:jc w:val="center"/>
        <w:rPr>
          <w:rFonts w:ascii="Times New Roman" w:hAnsi="Times New Roman" w:cs="Times New Roman"/>
          <w:b/>
          <w:u w:val="single"/>
        </w:rPr>
      </w:pPr>
      <w:r w:rsidRPr="00DD1A44">
        <w:rPr>
          <w:rFonts w:ascii="Times New Roman" w:hAnsi="Times New Roman" w:cs="Times New Roman"/>
          <w:b/>
          <w:u w:val="single"/>
        </w:rPr>
        <w:t xml:space="preserve">DOCTOR OF PHILOSOPHY (PHD) IN ENVIRONMENT AND RESOURCE MANAGEMENT </w:t>
      </w:r>
    </w:p>
    <w:p w14:paraId="5B7E8825" w14:textId="77777777" w:rsidR="001D1A5E" w:rsidRPr="00DD1A44" w:rsidRDefault="00530427" w:rsidP="00F77C03">
      <w:pPr>
        <w:jc w:val="center"/>
        <w:rPr>
          <w:rFonts w:ascii="Times New Roman" w:hAnsi="Times New Roman" w:cs="Times New Roman"/>
          <w:b/>
          <w:u w:val="single"/>
        </w:rPr>
      </w:pPr>
      <w:r w:rsidRPr="00DD1A44">
        <w:rPr>
          <w:rFonts w:ascii="Times New Roman" w:hAnsi="Times New Roman" w:cs="Times New Roman"/>
          <w:b/>
          <w:u w:val="single"/>
        </w:rPr>
        <w:t xml:space="preserve">QUESTIONNAIRE FOR HOUSEHOLDS SURVEY </w:t>
      </w:r>
    </w:p>
    <w:p w14:paraId="2039DD05" w14:textId="77777777" w:rsidR="001376F0" w:rsidRPr="00DD1A44" w:rsidRDefault="00F265CC" w:rsidP="00B676E2">
      <w:pPr>
        <w:spacing w:after="0"/>
        <w:rPr>
          <w:rFonts w:ascii="Times New Roman" w:hAnsi="Times New Roman" w:cs="Times New Roman"/>
          <w:b/>
          <w:i/>
        </w:rPr>
      </w:pPr>
      <w:r w:rsidRPr="00DD1A44">
        <w:rPr>
          <w:rFonts w:ascii="Times New Roman" w:hAnsi="Times New Roman" w:cs="Times New Roman"/>
          <w:b/>
          <w:i/>
        </w:rPr>
        <w:t xml:space="preserve">NB: </w:t>
      </w:r>
      <w:r w:rsidR="00F939B7" w:rsidRPr="00DD1A44">
        <w:rPr>
          <w:rFonts w:ascii="Times New Roman" w:hAnsi="Times New Roman" w:cs="Times New Roman"/>
          <w:b/>
          <w:i/>
        </w:rPr>
        <w:t>Please answer by ticking or writing in the space provided</w:t>
      </w:r>
    </w:p>
    <w:tbl>
      <w:tblPr>
        <w:tblStyle w:val="TableGrid0"/>
        <w:tblW w:w="10182" w:type="dxa"/>
        <w:tblLook w:val="04A0" w:firstRow="1" w:lastRow="0" w:firstColumn="1" w:lastColumn="0" w:noHBand="0" w:noVBand="1"/>
      </w:tblPr>
      <w:tblGrid>
        <w:gridCol w:w="1620"/>
        <w:gridCol w:w="785"/>
        <w:gridCol w:w="567"/>
        <w:gridCol w:w="709"/>
        <w:gridCol w:w="4819"/>
        <w:gridCol w:w="1682"/>
      </w:tblGrid>
      <w:tr w:rsidR="00653FE3" w:rsidRPr="00DD1A44" w14:paraId="563FBF71" w14:textId="77777777" w:rsidTr="0045387D">
        <w:trPr>
          <w:trHeight w:val="585"/>
        </w:trPr>
        <w:tc>
          <w:tcPr>
            <w:tcW w:w="10182" w:type="dxa"/>
            <w:gridSpan w:val="6"/>
            <w:shd w:val="clear" w:color="auto" w:fill="D5DCE4" w:themeFill="text2" w:themeFillTint="33"/>
          </w:tcPr>
          <w:p w14:paraId="66E0B9AB" w14:textId="62B83D2E" w:rsidR="00653FE3" w:rsidRPr="00DD1A44" w:rsidRDefault="00653FE3" w:rsidP="004C52D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</w:rPr>
              <w:t xml:space="preserve">My name is ………………. I am a Doctor of Philosophy (PhD) student of the </w:t>
            </w:r>
            <w:r w:rsidRPr="00DD1A44">
              <w:rPr>
                <w:rFonts w:ascii="Times New Roman" w:hAnsi="Times New Roman" w:cs="Times New Roman"/>
                <w:b/>
              </w:rPr>
              <w:t>Simon Diedong Dombo University of Business and Integrated Development Studies (SDD-UBIDS)</w:t>
            </w:r>
            <w:r w:rsidRPr="00DD1A44">
              <w:rPr>
                <w:rFonts w:ascii="Times New Roman" w:hAnsi="Times New Roman" w:cs="Times New Roman"/>
              </w:rPr>
              <w:t>, Facult</w:t>
            </w:r>
            <w:r w:rsidR="009D01A5" w:rsidRPr="00DD1A44">
              <w:rPr>
                <w:rFonts w:ascii="Times New Roman" w:hAnsi="Times New Roman" w:cs="Times New Roman"/>
              </w:rPr>
              <w:t>y</w:t>
            </w:r>
            <w:r w:rsidRPr="00DD1A44">
              <w:rPr>
                <w:rFonts w:ascii="Times New Roman" w:hAnsi="Times New Roman" w:cs="Times New Roman"/>
              </w:rPr>
              <w:t xml:space="preserve"> of Integrated Development Studies, Department of Environment and Resource Studies. I am conducting my study on the topic,</w:t>
            </w:r>
            <w:r w:rsidRPr="00DD1A44">
              <w:rPr>
                <w:rFonts w:ascii="Times New Roman" w:hAnsi="Times New Roman" w:cs="Times New Roman"/>
                <w:b/>
                <w:i/>
              </w:rPr>
              <w:t xml:space="preserve"> “Adaptation of Urban Agriculture to Climate Change and Variability Stressors in the Upper West Region, Ghana”.</w:t>
            </w:r>
            <w:r w:rsidRPr="00DD1A44">
              <w:rPr>
                <w:rFonts w:ascii="Times New Roman" w:hAnsi="Times New Roman" w:cs="Times New Roman"/>
              </w:rPr>
              <w:t>. Participating in this exercise is voluntary and anything that would be said would be treated with high level of confidentiality.</w:t>
            </w:r>
            <w:r w:rsidR="004C52D6">
              <w:rPr>
                <w:rFonts w:ascii="Times New Roman" w:hAnsi="Times New Roman" w:cs="Times New Roman"/>
              </w:rPr>
              <w:t xml:space="preserve"> This questioning may last for about 45 minutes. Are you willing to respond, If yes, proceed. If no, approach another prospective respondents </w:t>
            </w:r>
          </w:p>
        </w:tc>
      </w:tr>
      <w:tr w:rsidR="00AD5384" w:rsidRPr="00DD1A44" w14:paraId="13E3162B" w14:textId="77777777" w:rsidTr="00013951">
        <w:trPr>
          <w:trHeight w:val="909"/>
        </w:trPr>
        <w:tc>
          <w:tcPr>
            <w:tcW w:w="2405" w:type="dxa"/>
            <w:gridSpan w:val="2"/>
          </w:tcPr>
          <w:p w14:paraId="66A04896" w14:textId="77777777" w:rsidR="00823A92" w:rsidRPr="00DD1A44" w:rsidRDefault="00823A92" w:rsidP="00B676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586">
              <w:rPr>
                <w:rFonts w:ascii="Times New Roman" w:hAnsi="Times New Roman" w:cs="Times New Roman"/>
                <w:b/>
              </w:rPr>
              <w:t>Questions and Codes</w:t>
            </w:r>
          </w:p>
        </w:tc>
        <w:tc>
          <w:tcPr>
            <w:tcW w:w="6095" w:type="dxa"/>
            <w:gridSpan w:val="3"/>
          </w:tcPr>
          <w:p w14:paraId="2E0D89F8" w14:textId="77777777" w:rsidR="00823A92" w:rsidRPr="00DD1A44" w:rsidRDefault="00823A92" w:rsidP="00B676E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872C303" w14:textId="77777777" w:rsidR="00823A92" w:rsidRPr="00DD1A44" w:rsidRDefault="00823A92" w:rsidP="00B676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Options/code</w:t>
            </w:r>
          </w:p>
        </w:tc>
        <w:tc>
          <w:tcPr>
            <w:tcW w:w="1682" w:type="dxa"/>
          </w:tcPr>
          <w:p w14:paraId="45B034B6" w14:textId="77777777" w:rsidR="00823A92" w:rsidRPr="00DD1A44" w:rsidRDefault="00823A92" w:rsidP="00B676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Skip pattern/notes(if applicable)</w:t>
            </w:r>
          </w:p>
        </w:tc>
      </w:tr>
      <w:tr w:rsidR="00090170" w:rsidRPr="00DD1A44" w14:paraId="21342DF4" w14:textId="77777777" w:rsidTr="00F41D6A">
        <w:trPr>
          <w:trHeight w:val="70"/>
        </w:trPr>
        <w:tc>
          <w:tcPr>
            <w:tcW w:w="10182" w:type="dxa"/>
            <w:gridSpan w:val="6"/>
            <w:shd w:val="clear" w:color="auto" w:fill="5B9BD5" w:themeFill="accent1"/>
          </w:tcPr>
          <w:p w14:paraId="07213D2A" w14:textId="2C7D4B08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SECTION A: CATEGORY AND LOCATION OF RESPONDENTS</w:t>
            </w:r>
            <w:r>
              <w:rPr>
                <w:rFonts w:ascii="Times New Roman" w:hAnsi="Times New Roman" w:cs="Times New Roman"/>
                <w:b/>
              </w:rPr>
              <w:t xml:space="preserve"> INTERVIEWER DETAILS</w:t>
            </w:r>
          </w:p>
        </w:tc>
      </w:tr>
      <w:tr w:rsidR="00090170" w:rsidRPr="00DD1A44" w14:paraId="6F0E8B75" w14:textId="77777777" w:rsidTr="00013951">
        <w:trPr>
          <w:trHeight w:val="70"/>
        </w:trPr>
        <w:tc>
          <w:tcPr>
            <w:tcW w:w="2405" w:type="dxa"/>
            <w:gridSpan w:val="2"/>
          </w:tcPr>
          <w:p w14:paraId="09D62041" w14:textId="5580C00F" w:rsidR="00090170" w:rsidRPr="00DD1A44" w:rsidRDefault="00090170" w:rsidP="0009017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1:</w:t>
            </w:r>
            <w:r w:rsidRPr="00DD1A44">
              <w:rPr>
                <w:rFonts w:ascii="Times New Roman" w:hAnsi="Times New Roman" w:cs="Times New Roman"/>
                <w:b/>
              </w:rPr>
              <w:t xml:space="preserve">Interviewer’s name </w:t>
            </w:r>
          </w:p>
        </w:tc>
        <w:tc>
          <w:tcPr>
            <w:tcW w:w="6095" w:type="dxa"/>
            <w:gridSpan w:val="3"/>
          </w:tcPr>
          <w:p w14:paraId="76A00CAA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………………………………………………………</w:t>
            </w:r>
          </w:p>
        </w:tc>
        <w:tc>
          <w:tcPr>
            <w:tcW w:w="1682" w:type="dxa"/>
          </w:tcPr>
          <w:p w14:paraId="7512D8A8" w14:textId="77777777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1EB5ABD8" w14:textId="77777777" w:rsidTr="00013951">
        <w:trPr>
          <w:trHeight w:val="383"/>
        </w:trPr>
        <w:tc>
          <w:tcPr>
            <w:tcW w:w="2405" w:type="dxa"/>
            <w:gridSpan w:val="2"/>
          </w:tcPr>
          <w:p w14:paraId="1C08ED09" w14:textId="7CF0D786" w:rsidR="00090170" w:rsidRPr="00DD1A44" w:rsidRDefault="00090170" w:rsidP="0009017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2:</w:t>
            </w:r>
            <w:r w:rsidRPr="00DD1A44">
              <w:rPr>
                <w:rFonts w:ascii="Times New Roman" w:hAnsi="Times New Roman" w:cs="Times New Roman"/>
                <w:b/>
              </w:rPr>
              <w:t>Interviewer ID</w:t>
            </w:r>
          </w:p>
        </w:tc>
        <w:tc>
          <w:tcPr>
            <w:tcW w:w="6095" w:type="dxa"/>
            <w:gridSpan w:val="3"/>
          </w:tcPr>
          <w:p w14:paraId="1D7A2A8B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……………………………………………………..</w:t>
            </w:r>
          </w:p>
        </w:tc>
        <w:tc>
          <w:tcPr>
            <w:tcW w:w="1682" w:type="dxa"/>
          </w:tcPr>
          <w:p w14:paraId="72BED9C7" w14:textId="77777777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767FD7DC" w14:textId="77777777" w:rsidTr="00013951">
        <w:trPr>
          <w:trHeight w:val="870"/>
        </w:trPr>
        <w:tc>
          <w:tcPr>
            <w:tcW w:w="2405" w:type="dxa"/>
            <w:gridSpan w:val="2"/>
          </w:tcPr>
          <w:p w14:paraId="09D24EBC" w14:textId="66BA5588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3</w:t>
            </w:r>
            <w:r w:rsidRPr="006E3586">
              <w:rPr>
                <w:rFonts w:ascii="Times New Roman" w:hAnsi="Times New Roman" w:cs="Times New Roman"/>
                <w:b/>
              </w:rPr>
              <w:t>:</w:t>
            </w:r>
            <w:r w:rsidRPr="006E3586">
              <w:rPr>
                <w:rFonts w:ascii="Times New Roman" w:hAnsi="Times New Roman" w:cs="Times New Roman"/>
              </w:rPr>
              <w:t xml:space="preserve"> Class/zone of residents</w:t>
            </w:r>
            <w:r w:rsidRPr="00DD1A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5" w:type="dxa"/>
            <w:gridSpan w:val="3"/>
          </w:tcPr>
          <w:p w14:paraId="6423420F" w14:textId="0A4EB226" w:rsidR="00090170" w:rsidRPr="00DD1A44" w:rsidRDefault="004C52D6" w:rsidP="00090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ne</w:t>
            </w:r>
            <w:r w:rsidR="00040C7D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90170" w:rsidRPr="00DD1A44">
              <w:rPr>
                <w:rFonts w:ascii="Times New Roman" w:hAnsi="Times New Roman" w:cs="Times New Roman"/>
              </w:rPr>
              <w:t>[   ]</w:t>
            </w:r>
          </w:p>
          <w:p w14:paraId="37AA2965" w14:textId="7913E1B2" w:rsidR="00090170" w:rsidRPr="00DD1A44" w:rsidRDefault="004C52D6" w:rsidP="00090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ne 2</w:t>
            </w:r>
            <w:r w:rsidR="00040C7D">
              <w:rPr>
                <w:rFonts w:ascii="Times New Roman" w:hAnsi="Times New Roman" w:cs="Times New Roman"/>
              </w:rPr>
              <w:t xml:space="preserve"> </w:t>
            </w:r>
            <w:r w:rsidR="00090170" w:rsidRPr="00DD1A44">
              <w:rPr>
                <w:rFonts w:ascii="Times New Roman" w:hAnsi="Times New Roman" w:cs="Times New Roman"/>
              </w:rPr>
              <w:t>[   ]</w:t>
            </w:r>
          </w:p>
          <w:p w14:paraId="1602C968" w14:textId="14C3BAA3" w:rsidR="00090170" w:rsidRPr="00DD1A44" w:rsidRDefault="004C52D6" w:rsidP="00090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ne 3</w:t>
            </w:r>
            <w:r w:rsidR="00090170" w:rsidRPr="00DD1A44">
              <w:rPr>
                <w:rFonts w:ascii="Times New Roman" w:hAnsi="Times New Roman" w:cs="Times New Roman"/>
              </w:rPr>
              <w:t xml:space="preserve"> [   ]</w:t>
            </w:r>
          </w:p>
        </w:tc>
        <w:tc>
          <w:tcPr>
            <w:tcW w:w="1682" w:type="dxa"/>
          </w:tcPr>
          <w:p w14:paraId="03F559BA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4174B093" w14:textId="77777777" w:rsidTr="00013951">
        <w:trPr>
          <w:trHeight w:val="161"/>
        </w:trPr>
        <w:tc>
          <w:tcPr>
            <w:tcW w:w="2405" w:type="dxa"/>
            <w:gridSpan w:val="2"/>
          </w:tcPr>
          <w:p w14:paraId="218901F8" w14:textId="5202B569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4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Household name </w:t>
            </w:r>
          </w:p>
        </w:tc>
        <w:tc>
          <w:tcPr>
            <w:tcW w:w="6095" w:type="dxa"/>
            <w:gridSpan w:val="3"/>
          </w:tcPr>
          <w:p w14:paraId="201D4211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………………………….</w:t>
            </w:r>
          </w:p>
        </w:tc>
        <w:tc>
          <w:tcPr>
            <w:tcW w:w="1682" w:type="dxa"/>
          </w:tcPr>
          <w:p w14:paraId="1D7C37C8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68397019" w14:textId="77777777" w:rsidTr="00013951">
        <w:trPr>
          <w:trHeight w:val="70"/>
        </w:trPr>
        <w:tc>
          <w:tcPr>
            <w:tcW w:w="2405" w:type="dxa"/>
            <w:gridSpan w:val="2"/>
          </w:tcPr>
          <w:p w14:paraId="34A6C4BB" w14:textId="4B3A1326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5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Household number </w:t>
            </w:r>
          </w:p>
        </w:tc>
        <w:tc>
          <w:tcPr>
            <w:tcW w:w="6095" w:type="dxa"/>
            <w:gridSpan w:val="3"/>
          </w:tcPr>
          <w:p w14:paraId="7CD5FECA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……………………..</w:t>
            </w:r>
          </w:p>
        </w:tc>
        <w:tc>
          <w:tcPr>
            <w:tcW w:w="1682" w:type="dxa"/>
          </w:tcPr>
          <w:p w14:paraId="389C88D0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66BE1874" w14:textId="77777777" w:rsidTr="0045387D">
        <w:trPr>
          <w:trHeight w:val="585"/>
        </w:trPr>
        <w:tc>
          <w:tcPr>
            <w:tcW w:w="10182" w:type="dxa"/>
            <w:gridSpan w:val="6"/>
            <w:shd w:val="clear" w:color="auto" w:fill="9CC2E5" w:themeFill="accent1" w:themeFillTint="99"/>
          </w:tcPr>
          <w:p w14:paraId="3F0CBD11" w14:textId="77777777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D1A44">
              <w:rPr>
                <w:rFonts w:ascii="Times New Roman" w:hAnsi="Times New Roman" w:cs="Times New Roman"/>
                <w:b/>
              </w:rPr>
              <w:t>SECTION B: SOCIO-ECONOMIC AND DEMOGRAPHIC CHARACTERISTICS</w:t>
            </w:r>
          </w:p>
        </w:tc>
      </w:tr>
      <w:tr w:rsidR="00090170" w:rsidRPr="00DD1A44" w14:paraId="60C8693D" w14:textId="77777777" w:rsidTr="0045387D">
        <w:trPr>
          <w:trHeight w:val="585"/>
        </w:trPr>
        <w:tc>
          <w:tcPr>
            <w:tcW w:w="10182" w:type="dxa"/>
            <w:gridSpan w:val="6"/>
            <w:shd w:val="clear" w:color="auto" w:fill="FBE4D5" w:themeFill="accent2" w:themeFillTint="33"/>
          </w:tcPr>
          <w:p w14:paraId="25BD0DD5" w14:textId="77777777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>NB: In this section, I would like to ask your questions about your social and economic life as well as households information</w:t>
            </w:r>
          </w:p>
        </w:tc>
      </w:tr>
      <w:tr w:rsidR="00090170" w:rsidRPr="00DD1A44" w14:paraId="50F590E7" w14:textId="77777777" w:rsidTr="00013951">
        <w:trPr>
          <w:trHeight w:val="519"/>
        </w:trPr>
        <w:tc>
          <w:tcPr>
            <w:tcW w:w="2972" w:type="dxa"/>
            <w:gridSpan w:val="3"/>
          </w:tcPr>
          <w:p w14:paraId="037A203B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B1:</w:t>
            </w:r>
            <w:r w:rsidRPr="00DD1A44">
              <w:rPr>
                <w:rFonts w:ascii="Times New Roman" w:hAnsi="Times New Roman" w:cs="Times New Roman"/>
              </w:rPr>
              <w:t xml:space="preserve"> Age of the respondents</w:t>
            </w:r>
          </w:p>
        </w:tc>
        <w:tc>
          <w:tcPr>
            <w:tcW w:w="5528" w:type="dxa"/>
            <w:gridSpan w:val="2"/>
          </w:tcPr>
          <w:p w14:paraId="2430AD88" w14:textId="6B2C3A3D" w:rsidR="00090170" w:rsidRPr="00040C7D" w:rsidRDefault="00E654E0" w:rsidP="00040C7D">
            <w:pPr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 xml:space="preserve"> …………………………….</w:t>
            </w:r>
          </w:p>
        </w:tc>
        <w:tc>
          <w:tcPr>
            <w:tcW w:w="1682" w:type="dxa"/>
          </w:tcPr>
          <w:p w14:paraId="7A7E0E3F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3EA3A890" w14:textId="77777777" w:rsidTr="00013951">
        <w:trPr>
          <w:trHeight w:val="585"/>
        </w:trPr>
        <w:tc>
          <w:tcPr>
            <w:tcW w:w="2972" w:type="dxa"/>
            <w:gridSpan w:val="3"/>
          </w:tcPr>
          <w:p w14:paraId="77C4DE3B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B2:</w:t>
            </w:r>
            <w:r w:rsidRPr="00DD1A44">
              <w:rPr>
                <w:rFonts w:ascii="Times New Roman" w:hAnsi="Times New Roman" w:cs="Times New Roman"/>
              </w:rPr>
              <w:t xml:space="preserve"> Gender of the respondents</w:t>
            </w:r>
          </w:p>
        </w:tc>
        <w:tc>
          <w:tcPr>
            <w:tcW w:w="5528" w:type="dxa"/>
            <w:gridSpan w:val="2"/>
          </w:tcPr>
          <w:p w14:paraId="041105B0" w14:textId="77777777" w:rsidR="00090170" w:rsidRPr="00DD1A44" w:rsidRDefault="00090170" w:rsidP="00090170">
            <w:pPr>
              <w:pStyle w:val="ListParagrap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0. Male [   ]</w:t>
            </w:r>
          </w:p>
          <w:p w14:paraId="3511B58B" w14:textId="66809E06" w:rsidR="00090170" w:rsidRPr="00DD1A44" w:rsidRDefault="00090170" w:rsidP="00090170">
            <w:pPr>
              <w:pStyle w:val="ListParagrap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1. Female [   ]</w:t>
            </w:r>
          </w:p>
        </w:tc>
        <w:tc>
          <w:tcPr>
            <w:tcW w:w="1682" w:type="dxa"/>
          </w:tcPr>
          <w:p w14:paraId="036E6EF7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345806DF" w14:textId="77777777" w:rsidTr="00013951">
        <w:trPr>
          <w:trHeight w:val="585"/>
        </w:trPr>
        <w:tc>
          <w:tcPr>
            <w:tcW w:w="2972" w:type="dxa"/>
            <w:gridSpan w:val="3"/>
          </w:tcPr>
          <w:p w14:paraId="278663F2" w14:textId="1AC3232F" w:rsidR="00090170" w:rsidRPr="00DD1A44" w:rsidRDefault="00090170" w:rsidP="00E654E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B3:</w:t>
            </w:r>
            <w:r w:rsidRPr="00DD1A44">
              <w:rPr>
                <w:rFonts w:ascii="Times New Roman" w:hAnsi="Times New Roman" w:cs="Times New Roman"/>
              </w:rPr>
              <w:t xml:space="preserve"> Marital status </w:t>
            </w:r>
          </w:p>
        </w:tc>
        <w:tc>
          <w:tcPr>
            <w:tcW w:w="5528" w:type="dxa"/>
            <w:gridSpan w:val="2"/>
          </w:tcPr>
          <w:p w14:paraId="4338A612" w14:textId="289670FE" w:rsidR="00090170" w:rsidRPr="00DD1A44" w:rsidRDefault="00090170" w:rsidP="0009017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ingle [   ]</w:t>
            </w:r>
          </w:p>
          <w:p w14:paraId="551708E5" w14:textId="7C7E27E0" w:rsidR="00090170" w:rsidRPr="00DD1A44" w:rsidRDefault="00090170" w:rsidP="0009017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arried [   ]</w:t>
            </w:r>
          </w:p>
          <w:p w14:paraId="444C13E0" w14:textId="77777777" w:rsidR="00090170" w:rsidRPr="00DD1A44" w:rsidRDefault="00090170" w:rsidP="0009017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eparated [   ]</w:t>
            </w:r>
          </w:p>
          <w:p w14:paraId="7BD9388B" w14:textId="77777777" w:rsidR="00090170" w:rsidRDefault="00090170" w:rsidP="0009017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Widowed  [   ]</w:t>
            </w:r>
          </w:p>
          <w:p w14:paraId="60E49910" w14:textId="19EC5F57" w:rsidR="00E654E0" w:rsidRPr="00DD1A44" w:rsidRDefault="00E654E0" w:rsidP="0009017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, specify …………….</w:t>
            </w:r>
          </w:p>
        </w:tc>
        <w:tc>
          <w:tcPr>
            <w:tcW w:w="1682" w:type="dxa"/>
          </w:tcPr>
          <w:p w14:paraId="3CD0E117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27371632" w14:textId="77777777" w:rsidTr="00013951">
        <w:trPr>
          <w:trHeight w:val="570"/>
        </w:trPr>
        <w:tc>
          <w:tcPr>
            <w:tcW w:w="2972" w:type="dxa"/>
            <w:gridSpan w:val="3"/>
          </w:tcPr>
          <w:p w14:paraId="300C78D9" w14:textId="4B2980A4" w:rsidR="00090170" w:rsidRPr="00DD1A44" w:rsidRDefault="00090170" w:rsidP="00E654E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B4:</w:t>
            </w:r>
            <w:r w:rsidRPr="00DD1A44">
              <w:rPr>
                <w:rFonts w:ascii="Times New Roman" w:hAnsi="Times New Roman" w:cs="Times New Roman"/>
              </w:rPr>
              <w:t xml:space="preserve"> Employment status </w:t>
            </w:r>
          </w:p>
        </w:tc>
        <w:tc>
          <w:tcPr>
            <w:tcW w:w="5528" w:type="dxa"/>
            <w:gridSpan w:val="2"/>
          </w:tcPr>
          <w:p w14:paraId="6984DC85" w14:textId="1EBD989D" w:rsidR="00090170" w:rsidRPr="00DD1A44" w:rsidRDefault="00090170" w:rsidP="00090170">
            <w:pPr>
              <w:pStyle w:val="ListParagraph"/>
              <w:numPr>
                <w:ilvl w:val="0"/>
                <w:numId w:val="8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mployed [   ]</w:t>
            </w:r>
          </w:p>
          <w:p w14:paraId="290CC34B" w14:textId="6F5D1E40" w:rsidR="00090170" w:rsidRPr="00DD1A44" w:rsidRDefault="00090170" w:rsidP="00090170">
            <w:pPr>
              <w:pStyle w:val="ListParagraph"/>
              <w:numPr>
                <w:ilvl w:val="0"/>
                <w:numId w:val="8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Unemployed [   ] </w:t>
            </w:r>
          </w:p>
        </w:tc>
        <w:tc>
          <w:tcPr>
            <w:tcW w:w="1682" w:type="dxa"/>
          </w:tcPr>
          <w:p w14:paraId="69ACDA14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440C6180" w14:textId="77777777" w:rsidTr="00013951">
        <w:trPr>
          <w:trHeight w:val="570"/>
        </w:trPr>
        <w:tc>
          <w:tcPr>
            <w:tcW w:w="2972" w:type="dxa"/>
            <w:gridSpan w:val="3"/>
          </w:tcPr>
          <w:p w14:paraId="582B9B91" w14:textId="5DC9833C" w:rsidR="00090170" w:rsidRPr="00DD1A44" w:rsidRDefault="00090170" w:rsidP="00090170">
            <w:pPr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B5:</w:t>
            </w:r>
            <w:r w:rsidRPr="00DD1A44">
              <w:rPr>
                <w:rFonts w:ascii="Times New Roman" w:hAnsi="Times New Roman" w:cs="Times New Roman"/>
              </w:rPr>
              <w:t xml:space="preserve"> Type of employment</w:t>
            </w:r>
          </w:p>
        </w:tc>
        <w:tc>
          <w:tcPr>
            <w:tcW w:w="5528" w:type="dxa"/>
            <w:gridSpan w:val="2"/>
          </w:tcPr>
          <w:p w14:paraId="1AD66C72" w14:textId="77777777" w:rsidR="00090170" w:rsidRPr="00DD1A44" w:rsidRDefault="00090170" w:rsidP="0009017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mal worker [   ]</w:t>
            </w:r>
          </w:p>
          <w:p w14:paraId="1BFBF098" w14:textId="4D53970B" w:rsidR="00090170" w:rsidRPr="00DD1A44" w:rsidRDefault="00090170" w:rsidP="0009017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formal worker [   ]</w:t>
            </w:r>
          </w:p>
        </w:tc>
        <w:tc>
          <w:tcPr>
            <w:tcW w:w="1682" w:type="dxa"/>
          </w:tcPr>
          <w:p w14:paraId="2B49AA06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59F1BF3A" w14:textId="77777777" w:rsidTr="00013951">
        <w:trPr>
          <w:trHeight w:val="736"/>
        </w:trPr>
        <w:tc>
          <w:tcPr>
            <w:tcW w:w="2972" w:type="dxa"/>
            <w:gridSpan w:val="3"/>
          </w:tcPr>
          <w:p w14:paraId="075B4958" w14:textId="032FEC67" w:rsidR="00090170" w:rsidRPr="00DD1A44" w:rsidRDefault="00053004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B6</w:t>
            </w:r>
            <w:r w:rsidR="00090170" w:rsidRPr="00090170">
              <w:rPr>
                <w:rFonts w:ascii="Times New Roman" w:hAnsi="Times New Roman" w:cs="Times New Roman"/>
                <w:b/>
              </w:rPr>
              <w:t xml:space="preserve">: </w:t>
            </w:r>
            <w:r w:rsidR="00090170" w:rsidRPr="00DD1A44">
              <w:rPr>
                <w:rFonts w:ascii="Times New Roman" w:hAnsi="Times New Roman" w:cs="Times New Roman"/>
              </w:rPr>
              <w:t>Education attainment</w:t>
            </w:r>
            <w:r w:rsidR="00090170" w:rsidRPr="00DD1A44" w:rsidDel="006671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5528" w:type="dxa"/>
            <w:gridSpan w:val="2"/>
          </w:tcPr>
          <w:p w14:paraId="4FF71252" w14:textId="77777777" w:rsidR="00090170" w:rsidRPr="00DD1A44" w:rsidRDefault="00090170" w:rsidP="0009017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Formal Education [   ]</w:t>
            </w:r>
          </w:p>
          <w:p w14:paraId="0C033234" w14:textId="77777777" w:rsidR="00090170" w:rsidRPr="00DD1A44" w:rsidRDefault="00090170" w:rsidP="0009017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asic Education [   ]</w:t>
            </w:r>
          </w:p>
          <w:p w14:paraId="58EC5790" w14:textId="77777777" w:rsidR="00090170" w:rsidRPr="00DD1A44" w:rsidRDefault="00090170" w:rsidP="0009017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HS/Secondary Education [   ]</w:t>
            </w:r>
          </w:p>
          <w:p w14:paraId="6E4CE922" w14:textId="43BA30BB" w:rsidR="00090170" w:rsidRPr="00DD1A44" w:rsidRDefault="00090170" w:rsidP="0009017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ertiary Education [   ]</w:t>
            </w:r>
          </w:p>
        </w:tc>
        <w:tc>
          <w:tcPr>
            <w:tcW w:w="1682" w:type="dxa"/>
          </w:tcPr>
          <w:p w14:paraId="1798BF5B" w14:textId="45DB53A0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7B519629" w14:textId="77777777" w:rsidTr="00013951">
        <w:trPr>
          <w:trHeight w:val="585"/>
        </w:trPr>
        <w:tc>
          <w:tcPr>
            <w:tcW w:w="2972" w:type="dxa"/>
            <w:gridSpan w:val="3"/>
          </w:tcPr>
          <w:p w14:paraId="7DA06343" w14:textId="314288F1" w:rsidR="00090170" w:rsidRPr="00DD1A44" w:rsidRDefault="00053004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7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Residential status (settlers or natives) </w:t>
            </w:r>
          </w:p>
        </w:tc>
        <w:tc>
          <w:tcPr>
            <w:tcW w:w="5528" w:type="dxa"/>
            <w:gridSpan w:val="2"/>
          </w:tcPr>
          <w:p w14:paraId="0FBF4308" w14:textId="221A5C4F" w:rsidR="00090170" w:rsidRPr="00DD1A44" w:rsidRDefault="00090170" w:rsidP="0009017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ative [   ]</w:t>
            </w:r>
          </w:p>
          <w:p w14:paraId="4466213F" w14:textId="327D6603" w:rsidR="00090170" w:rsidRPr="00DD1A44" w:rsidRDefault="00090170" w:rsidP="0009017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ettler [   ]</w:t>
            </w:r>
          </w:p>
        </w:tc>
        <w:tc>
          <w:tcPr>
            <w:tcW w:w="1682" w:type="dxa"/>
          </w:tcPr>
          <w:p w14:paraId="1D164B40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31B870AC" w14:textId="77777777" w:rsidTr="00013951">
        <w:trPr>
          <w:trHeight w:val="536"/>
        </w:trPr>
        <w:tc>
          <w:tcPr>
            <w:tcW w:w="2972" w:type="dxa"/>
            <w:gridSpan w:val="3"/>
          </w:tcPr>
          <w:p w14:paraId="03FAA0C7" w14:textId="233706E1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B</w:t>
            </w:r>
            <w:r w:rsidR="00053004"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Households incomes level </w:t>
            </w:r>
          </w:p>
        </w:tc>
        <w:tc>
          <w:tcPr>
            <w:tcW w:w="5528" w:type="dxa"/>
            <w:gridSpan w:val="2"/>
          </w:tcPr>
          <w:p w14:paraId="52283DE4" w14:textId="19280D5E" w:rsidR="00090170" w:rsidRPr="00040C7D" w:rsidRDefault="00E654E0" w:rsidP="00040C7D">
            <w:pPr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…..</w:t>
            </w:r>
          </w:p>
        </w:tc>
        <w:tc>
          <w:tcPr>
            <w:tcW w:w="1682" w:type="dxa"/>
          </w:tcPr>
          <w:p w14:paraId="6CDB3CCD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7E8EED16" w14:textId="77777777" w:rsidTr="00013951">
        <w:trPr>
          <w:trHeight w:val="219"/>
        </w:trPr>
        <w:tc>
          <w:tcPr>
            <w:tcW w:w="2972" w:type="dxa"/>
            <w:gridSpan w:val="3"/>
          </w:tcPr>
          <w:p w14:paraId="0BC7350E" w14:textId="161319A7" w:rsidR="00090170" w:rsidRPr="00DD1A44" w:rsidRDefault="00053004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9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Household size </w:t>
            </w:r>
          </w:p>
        </w:tc>
        <w:tc>
          <w:tcPr>
            <w:tcW w:w="5528" w:type="dxa"/>
            <w:gridSpan w:val="2"/>
          </w:tcPr>
          <w:p w14:paraId="7C6E54D6" w14:textId="12B35330" w:rsidR="00090170" w:rsidRPr="00040C7D" w:rsidRDefault="00040C7D" w:rsidP="00040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…</w:t>
            </w:r>
          </w:p>
        </w:tc>
        <w:tc>
          <w:tcPr>
            <w:tcW w:w="1682" w:type="dxa"/>
          </w:tcPr>
          <w:p w14:paraId="2FB99B7E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12BDD23A" w14:textId="77777777" w:rsidTr="0045387D">
        <w:trPr>
          <w:trHeight w:val="219"/>
        </w:trPr>
        <w:tc>
          <w:tcPr>
            <w:tcW w:w="10182" w:type="dxa"/>
            <w:gridSpan w:val="6"/>
            <w:shd w:val="clear" w:color="auto" w:fill="9CC2E5" w:themeFill="accent1" w:themeFillTint="99"/>
          </w:tcPr>
          <w:p w14:paraId="4C2A6DA9" w14:textId="77777777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eastAsia="Times New Roman" w:hAnsi="Times New Roman" w:cs="Times New Roman"/>
                <w:b/>
                <w:color w:val="000000"/>
              </w:rPr>
              <w:t>SECTION C: CHARACTERISTICS OF URBAN FARMING</w:t>
            </w:r>
          </w:p>
        </w:tc>
      </w:tr>
      <w:tr w:rsidR="00090170" w:rsidRPr="00DD1A44" w14:paraId="26F5AC7E" w14:textId="77777777" w:rsidTr="0045387D">
        <w:trPr>
          <w:trHeight w:val="219"/>
        </w:trPr>
        <w:tc>
          <w:tcPr>
            <w:tcW w:w="10182" w:type="dxa"/>
            <w:gridSpan w:val="6"/>
            <w:shd w:val="clear" w:color="auto" w:fill="F7CAAC" w:themeFill="accent2" w:themeFillTint="66"/>
          </w:tcPr>
          <w:p w14:paraId="1736A8C8" w14:textId="77777777" w:rsidR="00090170" w:rsidRPr="00DD1A44" w:rsidRDefault="00090170" w:rsidP="00090170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B: In this section, I would like to ask you few question about the features of your agriculture production in the urban space (crop or animals/both)</w:t>
            </w:r>
          </w:p>
        </w:tc>
      </w:tr>
      <w:tr w:rsidR="00090170" w:rsidRPr="00DD1A44" w14:paraId="49EE2583" w14:textId="77777777" w:rsidTr="00013951">
        <w:trPr>
          <w:trHeight w:val="585"/>
        </w:trPr>
        <w:tc>
          <w:tcPr>
            <w:tcW w:w="2972" w:type="dxa"/>
            <w:gridSpan w:val="3"/>
          </w:tcPr>
          <w:p w14:paraId="2D91B7A9" w14:textId="5DE4DA05" w:rsidR="00090170" w:rsidRPr="00DD1A44" w:rsidRDefault="00090170" w:rsidP="00090170">
            <w:pPr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C1: Do you engage in UA</w:t>
            </w:r>
          </w:p>
        </w:tc>
        <w:tc>
          <w:tcPr>
            <w:tcW w:w="5528" w:type="dxa"/>
            <w:gridSpan w:val="2"/>
          </w:tcPr>
          <w:p w14:paraId="26AADD60" w14:textId="16184097" w:rsidR="00090170" w:rsidRPr="00DD1A44" w:rsidRDefault="00090170" w:rsidP="00090170">
            <w:pPr>
              <w:pStyle w:val="ListParagraph"/>
              <w:numPr>
                <w:ilvl w:val="0"/>
                <w:numId w:val="7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4A3FA72F" w14:textId="62BB32CA" w:rsidR="00090170" w:rsidRPr="00DD1A44" w:rsidRDefault="00090170" w:rsidP="00090170">
            <w:pPr>
              <w:pStyle w:val="ListParagraph"/>
              <w:numPr>
                <w:ilvl w:val="0"/>
                <w:numId w:val="7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  <w:shd w:val="clear" w:color="auto" w:fill="00B050"/>
          </w:tcPr>
          <w:p w14:paraId="06FD9948" w14:textId="3AAF912A" w:rsidR="00090170" w:rsidRPr="00DD1A44" w:rsidRDefault="00090170" w:rsidP="00090170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>If yes, ski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C2</w:t>
            </w:r>
            <w:r w:rsidRPr="00DD1A44">
              <w:rPr>
                <w:rFonts w:ascii="Times New Roman" w:hAnsi="Times New Roman" w:cs="Times New Roman"/>
                <w:b/>
                <w:i/>
              </w:rPr>
              <w:t xml:space="preserve"> to C4</w:t>
            </w:r>
            <w:r>
              <w:rPr>
                <w:rFonts w:ascii="Times New Roman" w:hAnsi="Times New Roman" w:cs="Times New Roman"/>
                <w:b/>
                <w:i/>
              </w:rPr>
              <w:t>, if no complete C2 to C4 and F1 to F26</w:t>
            </w:r>
          </w:p>
        </w:tc>
      </w:tr>
      <w:tr w:rsidR="00090170" w:rsidRPr="00DD1A44" w14:paraId="273557D1" w14:textId="77777777" w:rsidTr="00013951">
        <w:trPr>
          <w:trHeight w:val="585"/>
        </w:trPr>
        <w:tc>
          <w:tcPr>
            <w:tcW w:w="2972" w:type="dxa"/>
            <w:gridSpan w:val="3"/>
          </w:tcPr>
          <w:p w14:paraId="0E957611" w14:textId="1DD1D141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 xml:space="preserve">C2: </w:t>
            </w:r>
            <w:r w:rsidRPr="00DD1A44">
              <w:rPr>
                <w:rFonts w:ascii="Times New Roman" w:hAnsi="Times New Roman" w:cs="Times New Roman"/>
              </w:rPr>
              <w:t xml:space="preserve">If no to question </w:t>
            </w:r>
            <w:r w:rsidRPr="00DD1A44">
              <w:rPr>
                <w:rFonts w:ascii="Times New Roman" w:hAnsi="Times New Roman" w:cs="Times New Roman"/>
                <w:b/>
              </w:rPr>
              <w:t>C1,</w:t>
            </w:r>
            <w:r w:rsidRPr="00DD1A44">
              <w:rPr>
                <w:rFonts w:ascii="Times New Roman" w:hAnsi="Times New Roman" w:cs="Times New Roman"/>
              </w:rPr>
              <w:t xml:space="preserve"> which of the following affect your participation in UA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tick as many as possible)</w:t>
            </w:r>
          </w:p>
        </w:tc>
        <w:tc>
          <w:tcPr>
            <w:tcW w:w="5528" w:type="dxa"/>
            <w:gridSpan w:val="2"/>
          </w:tcPr>
          <w:p w14:paraId="327C5382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ccess to land [   ]</w:t>
            </w:r>
          </w:p>
          <w:p w14:paraId="669C73F9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ability to control animals’ destructions [   ]</w:t>
            </w:r>
          </w:p>
          <w:p w14:paraId="1B19F7D1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ow yield due to weather changes [   ]</w:t>
            </w:r>
          </w:p>
          <w:p w14:paraId="4E44D708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ess availability of knowledge [   ]</w:t>
            </w:r>
          </w:p>
          <w:p w14:paraId="41FA1A09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and tenure security [   ]</w:t>
            </w:r>
          </w:p>
          <w:p w14:paraId="32C593BA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ifficulties in the use of public lands (legal actions and/or confiscation) [   ]</w:t>
            </w:r>
          </w:p>
          <w:p w14:paraId="60C112D8" w14:textId="77777777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ccess and affordability of inputs [   ]</w:t>
            </w:r>
          </w:p>
          <w:p w14:paraId="6D6AD025" w14:textId="26113282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interest [   ]</w:t>
            </w:r>
          </w:p>
          <w:p w14:paraId="16DF28BE" w14:textId="25F2A61B" w:rsidR="00090170" w:rsidRPr="00DD1A44" w:rsidRDefault="00090170" w:rsidP="0009017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, specify…………………………………………….</w:t>
            </w:r>
          </w:p>
        </w:tc>
        <w:tc>
          <w:tcPr>
            <w:tcW w:w="1682" w:type="dxa"/>
          </w:tcPr>
          <w:p w14:paraId="0A2ACE34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25A86D22" w14:textId="77777777" w:rsidTr="00013951">
        <w:trPr>
          <w:trHeight w:val="585"/>
        </w:trPr>
        <w:tc>
          <w:tcPr>
            <w:tcW w:w="2972" w:type="dxa"/>
            <w:gridSpan w:val="3"/>
          </w:tcPr>
          <w:p w14:paraId="6AD7B774" w14:textId="7DE371C1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3:</w:t>
            </w:r>
            <w:r w:rsidRPr="00DD1A44">
              <w:rPr>
                <w:rFonts w:ascii="Times New Roman" w:hAnsi="Times New Roman" w:cs="Times New Roman"/>
              </w:rPr>
              <w:t xml:space="preserve"> Despite your no participation in UA, how will you rate the relevance of participation in UA</w:t>
            </w:r>
          </w:p>
        </w:tc>
        <w:tc>
          <w:tcPr>
            <w:tcW w:w="5528" w:type="dxa"/>
            <w:gridSpan w:val="2"/>
          </w:tcPr>
          <w:p w14:paraId="13F8FF25" w14:textId="3509640D" w:rsidR="00090170" w:rsidRPr="00DD1A44" w:rsidRDefault="00090170" w:rsidP="00090170">
            <w:pPr>
              <w:pStyle w:val="ListParagraph"/>
              <w:numPr>
                <w:ilvl w:val="0"/>
                <w:numId w:val="80"/>
              </w:num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ry relevan</w:t>
            </w:r>
            <w:r w:rsidR="00123096">
              <w:rPr>
                <w:rFonts w:ascii="Times New Roman" w:hAnsi="Times New Roman" w:cs="Times New Roman"/>
              </w:rPr>
              <w:t>t</w:t>
            </w:r>
            <w:r w:rsidRPr="00DD1A44">
              <w:rPr>
                <w:rFonts w:ascii="Times New Roman" w:hAnsi="Times New Roman" w:cs="Times New Roman"/>
              </w:rPr>
              <w:t xml:space="preserve"> [   ]</w:t>
            </w:r>
          </w:p>
          <w:p w14:paraId="5260D7BA" w14:textId="4EED1DC8" w:rsidR="00090170" w:rsidRDefault="00090170" w:rsidP="00090170">
            <w:pPr>
              <w:pStyle w:val="ListParagraph"/>
              <w:numPr>
                <w:ilvl w:val="0"/>
                <w:numId w:val="80"/>
              </w:num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elevan</w:t>
            </w:r>
            <w:r w:rsidR="00123096">
              <w:rPr>
                <w:rFonts w:ascii="Times New Roman" w:hAnsi="Times New Roman" w:cs="Times New Roman"/>
              </w:rPr>
              <w:t>t</w:t>
            </w:r>
            <w:r w:rsidRPr="00DD1A44">
              <w:rPr>
                <w:rFonts w:ascii="Times New Roman" w:hAnsi="Times New Roman" w:cs="Times New Roman"/>
              </w:rPr>
              <w:t xml:space="preserve"> [   ]</w:t>
            </w:r>
          </w:p>
          <w:p w14:paraId="5FF50FAE" w14:textId="3DDEC2C6" w:rsidR="00E654E0" w:rsidRPr="00DD1A44" w:rsidRDefault="00E654E0" w:rsidP="00090170">
            <w:pPr>
              <w:pStyle w:val="ListParagraph"/>
              <w:numPr>
                <w:ilvl w:val="0"/>
                <w:numId w:val="80"/>
              </w:num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idea [   ]</w:t>
            </w:r>
          </w:p>
          <w:p w14:paraId="6840D7A1" w14:textId="7D04B91A" w:rsidR="00090170" w:rsidRPr="00DD1A44" w:rsidRDefault="00090170" w:rsidP="00090170">
            <w:pPr>
              <w:pStyle w:val="ListParagraph"/>
              <w:numPr>
                <w:ilvl w:val="0"/>
                <w:numId w:val="80"/>
              </w:num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ry irrelevan</w:t>
            </w:r>
            <w:r w:rsidR="00123096">
              <w:rPr>
                <w:rFonts w:ascii="Times New Roman" w:hAnsi="Times New Roman" w:cs="Times New Roman"/>
              </w:rPr>
              <w:t>t</w:t>
            </w:r>
            <w:r w:rsidRPr="00DD1A44">
              <w:rPr>
                <w:rFonts w:ascii="Times New Roman" w:hAnsi="Times New Roman" w:cs="Times New Roman"/>
              </w:rPr>
              <w:t xml:space="preserve"> [   ]</w:t>
            </w:r>
          </w:p>
          <w:p w14:paraId="7169DDCA" w14:textId="2603F9C3" w:rsidR="00090170" w:rsidRPr="00DD1A44" w:rsidRDefault="00E654E0" w:rsidP="00090170">
            <w:pPr>
              <w:pStyle w:val="ListParagraph"/>
              <w:numPr>
                <w:ilvl w:val="0"/>
                <w:numId w:val="80"/>
              </w:num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</w:t>
            </w:r>
            <w:r w:rsidR="00090170" w:rsidRPr="00DD1A44">
              <w:rPr>
                <w:rFonts w:ascii="Times New Roman" w:hAnsi="Times New Roman" w:cs="Times New Roman"/>
              </w:rPr>
              <w:t>elevan</w:t>
            </w:r>
            <w:r w:rsidR="00123096">
              <w:rPr>
                <w:rFonts w:ascii="Times New Roman" w:hAnsi="Times New Roman" w:cs="Times New Roman"/>
              </w:rPr>
              <w:t>t</w:t>
            </w:r>
            <w:r w:rsidR="00090170" w:rsidRPr="00DD1A44">
              <w:rPr>
                <w:rFonts w:ascii="Times New Roman" w:hAnsi="Times New Roman" w:cs="Times New Roman"/>
              </w:rPr>
              <w:t xml:space="preserve"> [   ]</w:t>
            </w:r>
          </w:p>
          <w:p w14:paraId="70A5C1B1" w14:textId="01916943" w:rsidR="00090170" w:rsidRPr="00040C7D" w:rsidRDefault="00090170" w:rsidP="00040C7D">
            <w:pPr>
              <w:tabs>
                <w:tab w:val="left" w:pos="934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22049A84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7C48F8C5" w14:textId="77777777" w:rsidTr="00013951">
        <w:trPr>
          <w:trHeight w:val="585"/>
        </w:trPr>
        <w:tc>
          <w:tcPr>
            <w:tcW w:w="2972" w:type="dxa"/>
            <w:gridSpan w:val="3"/>
          </w:tcPr>
          <w:p w14:paraId="03895993" w14:textId="06B891FF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4:</w:t>
            </w:r>
            <w:r w:rsidRPr="00DD1A44">
              <w:rPr>
                <w:rFonts w:ascii="Times New Roman" w:hAnsi="Times New Roman" w:cs="Times New Roman"/>
              </w:rPr>
              <w:t xml:space="preserve"> Which of the following expl</w:t>
            </w:r>
            <w:r w:rsidR="00422FE7">
              <w:rPr>
                <w:rFonts w:ascii="Times New Roman" w:hAnsi="Times New Roman" w:cs="Times New Roman"/>
              </w:rPr>
              <w:t xml:space="preserve">ains your ratings in question C3 above </w:t>
            </w:r>
            <w:r w:rsidRPr="00DD1A44">
              <w:rPr>
                <w:rFonts w:ascii="Times New Roman" w:hAnsi="Times New Roman" w:cs="Times New Roman"/>
              </w:rPr>
              <w:t>.</w:t>
            </w:r>
            <w:r w:rsidRPr="00DD1A44">
              <w:rPr>
                <w:rFonts w:ascii="Times New Roman" w:hAnsi="Times New Roman" w:cs="Times New Roman"/>
                <w:b/>
                <w:i/>
              </w:rPr>
              <w:t>(tick as many as possible)</w:t>
            </w:r>
          </w:p>
        </w:tc>
        <w:tc>
          <w:tcPr>
            <w:tcW w:w="5528" w:type="dxa"/>
            <w:gridSpan w:val="2"/>
          </w:tcPr>
          <w:p w14:paraId="16B4F2D8" w14:textId="77777777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ddition to households’ income [   ]</w:t>
            </w:r>
          </w:p>
          <w:p w14:paraId="0FD42209" w14:textId="77777777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upplement to urban households’ food needs[   ]</w:t>
            </w:r>
          </w:p>
          <w:p w14:paraId="1EF0EC88" w14:textId="77777777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mployment to people who practice it [   ]</w:t>
            </w:r>
          </w:p>
          <w:p w14:paraId="28920335" w14:textId="77777777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nvironmental benefits (e.g, beautification, carbon sink, solid wastes and wastes water treatment, etc.) [   ]</w:t>
            </w:r>
          </w:p>
          <w:p w14:paraId="380551DF" w14:textId="77777777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eduction in distances to get food [   ]</w:t>
            </w:r>
          </w:p>
          <w:p w14:paraId="50262056" w14:textId="3CF15675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romotes all year consumption of fresh vegetables [</w:t>
            </w:r>
            <w:r>
              <w:rPr>
                <w:rFonts w:ascii="Times New Roman" w:hAnsi="Times New Roman" w:cs="Times New Roman"/>
              </w:rPr>
              <w:t xml:space="preserve">  ]</w:t>
            </w:r>
            <w:r w:rsidRPr="00DD1A44">
              <w:rPr>
                <w:rFonts w:ascii="Times New Roman" w:hAnsi="Times New Roman" w:cs="Times New Roman"/>
              </w:rPr>
              <w:t xml:space="preserve">  </w:t>
            </w:r>
          </w:p>
          <w:p w14:paraId="473E19FE" w14:textId="725208BD" w:rsidR="00090170" w:rsidRPr="00DD1A44" w:rsidRDefault="00090170" w:rsidP="0009017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, specify ……………………………………..</w:t>
            </w:r>
          </w:p>
        </w:tc>
        <w:tc>
          <w:tcPr>
            <w:tcW w:w="1682" w:type="dxa"/>
          </w:tcPr>
          <w:p w14:paraId="34780AF4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31459805" w14:textId="77777777" w:rsidTr="00013951">
        <w:trPr>
          <w:trHeight w:val="585"/>
        </w:trPr>
        <w:tc>
          <w:tcPr>
            <w:tcW w:w="2972" w:type="dxa"/>
            <w:gridSpan w:val="3"/>
          </w:tcPr>
          <w:p w14:paraId="6AF59C9C" w14:textId="56828801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5:</w:t>
            </w:r>
            <w:r w:rsidRPr="00DD1A44">
              <w:rPr>
                <w:rFonts w:ascii="Times New Roman" w:hAnsi="Times New Roman" w:cs="Times New Roman"/>
              </w:rPr>
              <w:t xml:space="preserve">  If you participate in UA, which of the following described your land tenure arrangement ?</w:t>
            </w:r>
          </w:p>
        </w:tc>
        <w:tc>
          <w:tcPr>
            <w:tcW w:w="5528" w:type="dxa"/>
            <w:gridSpan w:val="2"/>
          </w:tcPr>
          <w:p w14:paraId="56ABF891" w14:textId="0FEE268B" w:rsidR="00090170" w:rsidRPr="00DD1A44" w:rsidRDefault="00090170" w:rsidP="0009017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amily/relative land [   ]</w:t>
            </w:r>
          </w:p>
          <w:p w14:paraId="62D25866" w14:textId="7A8149E2" w:rsidR="00090170" w:rsidRPr="00DD1A44" w:rsidRDefault="00090170" w:rsidP="0009017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urchased [   ]</w:t>
            </w:r>
          </w:p>
          <w:p w14:paraId="09FBD07B" w14:textId="49B30806" w:rsidR="00090170" w:rsidRPr="00DD1A44" w:rsidRDefault="00090170" w:rsidP="0009017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ift [   ]</w:t>
            </w:r>
          </w:p>
          <w:p w14:paraId="161816D4" w14:textId="2DDBCC72" w:rsidR="00090170" w:rsidRPr="00DD1A44" w:rsidRDefault="00090170" w:rsidP="0009017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ented [   ]</w:t>
            </w:r>
          </w:p>
          <w:p w14:paraId="6B85F8DE" w14:textId="73221ED5" w:rsidR="00090170" w:rsidRPr="00DD1A44" w:rsidRDefault="00090170" w:rsidP="0009017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…………………………………</w:t>
            </w:r>
          </w:p>
        </w:tc>
        <w:tc>
          <w:tcPr>
            <w:tcW w:w="1682" w:type="dxa"/>
          </w:tcPr>
          <w:p w14:paraId="0DA94195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69646B7F" w14:textId="77777777" w:rsidTr="00013951">
        <w:trPr>
          <w:trHeight w:val="585"/>
        </w:trPr>
        <w:tc>
          <w:tcPr>
            <w:tcW w:w="2972" w:type="dxa"/>
            <w:gridSpan w:val="3"/>
          </w:tcPr>
          <w:p w14:paraId="3D0CE1E4" w14:textId="1F3CC421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lastRenderedPageBreak/>
              <w:t xml:space="preserve">C6: </w:t>
            </w:r>
            <w:r w:rsidRPr="00DD1A44">
              <w:rPr>
                <w:rFonts w:ascii="Times New Roman" w:hAnsi="Times New Roman" w:cs="Times New Roman"/>
              </w:rPr>
              <w:t xml:space="preserve">How will you describe land accessibility with respect to your participation in UA </w:t>
            </w:r>
          </w:p>
        </w:tc>
        <w:tc>
          <w:tcPr>
            <w:tcW w:w="5528" w:type="dxa"/>
            <w:gridSpan w:val="2"/>
          </w:tcPr>
          <w:p w14:paraId="4698D2E4" w14:textId="20465883" w:rsidR="00090170" w:rsidRPr="00DD1A44" w:rsidRDefault="00090170" w:rsidP="0009017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asy to access land [   ]</w:t>
            </w:r>
          </w:p>
          <w:p w14:paraId="14B4D294" w14:textId="1EB088E4" w:rsidR="00090170" w:rsidRPr="00DD1A44" w:rsidRDefault="00090170" w:rsidP="00090170">
            <w:pPr>
              <w:pStyle w:val="ListParagraph"/>
              <w:numPr>
                <w:ilvl w:val="0"/>
                <w:numId w:val="7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ifficult to access land [   ]</w:t>
            </w:r>
          </w:p>
          <w:p w14:paraId="3242AB7D" w14:textId="45A8E2AF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42B9B513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0BA02D18" w14:textId="77777777" w:rsidTr="00013951">
        <w:trPr>
          <w:trHeight w:val="585"/>
        </w:trPr>
        <w:tc>
          <w:tcPr>
            <w:tcW w:w="2972" w:type="dxa"/>
            <w:gridSpan w:val="3"/>
          </w:tcPr>
          <w:p w14:paraId="145D5E57" w14:textId="31763719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7:</w:t>
            </w:r>
            <w:r w:rsidRPr="00DD1A44">
              <w:rPr>
                <w:rFonts w:ascii="Times New Roman" w:hAnsi="Times New Roman" w:cs="Times New Roman"/>
              </w:rPr>
              <w:t xml:space="preserve"> What is the main purpose of acquiring the land </w:t>
            </w:r>
            <w:r w:rsidR="00123096">
              <w:rPr>
                <w:rFonts w:ascii="Times New Roman" w:hAnsi="Times New Roman" w:cs="Times New Roman"/>
              </w:rPr>
              <w:t xml:space="preserve">that is </w:t>
            </w:r>
            <w:r w:rsidRPr="00DD1A44">
              <w:rPr>
                <w:rFonts w:ascii="Times New Roman" w:hAnsi="Times New Roman" w:cs="Times New Roman"/>
              </w:rPr>
              <w:t>now for UA?</w:t>
            </w:r>
          </w:p>
        </w:tc>
        <w:tc>
          <w:tcPr>
            <w:tcW w:w="5528" w:type="dxa"/>
            <w:gridSpan w:val="2"/>
          </w:tcPr>
          <w:p w14:paraId="70021E92" w14:textId="2541D9CF" w:rsidR="00090170" w:rsidRPr="00DD1A44" w:rsidRDefault="00090170" w:rsidP="0009017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residential purpose [   ]</w:t>
            </w:r>
          </w:p>
          <w:p w14:paraId="5C13587E" w14:textId="031E9892" w:rsidR="00090170" w:rsidRPr="00DD1A44" w:rsidRDefault="00090170" w:rsidP="0009017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farming purpose [   ]</w:t>
            </w:r>
          </w:p>
          <w:p w14:paraId="089C8EF2" w14:textId="27886BBB" w:rsidR="00090170" w:rsidRPr="00DD1A44" w:rsidRDefault="00090170" w:rsidP="0009017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educational purpose [   ]</w:t>
            </w:r>
          </w:p>
          <w:p w14:paraId="07CD2894" w14:textId="77777777" w:rsidR="00090170" w:rsidRPr="00DD1A44" w:rsidRDefault="00090170" w:rsidP="0009017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commercial purpose [   ]</w:t>
            </w:r>
          </w:p>
          <w:p w14:paraId="3320B3F4" w14:textId="77777777" w:rsidR="00090170" w:rsidRPr="00DD1A44" w:rsidRDefault="00090170" w:rsidP="0009017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religious purpose [   ]</w:t>
            </w:r>
          </w:p>
          <w:p w14:paraId="5CF8F3B7" w14:textId="1E1DC214" w:rsidR="00090170" w:rsidRPr="00DD1A44" w:rsidRDefault="00090170" w:rsidP="0009017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</w:t>
            </w:r>
            <w:r w:rsidR="00040C7D">
              <w:rPr>
                <w:rFonts w:ascii="Times New Roman" w:hAnsi="Times New Roman" w:cs="Times New Roman"/>
              </w:rPr>
              <w:t>hers, specify ……………………</w:t>
            </w:r>
          </w:p>
        </w:tc>
        <w:tc>
          <w:tcPr>
            <w:tcW w:w="1682" w:type="dxa"/>
          </w:tcPr>
          <w:p w14:paraId="55AA9197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08F5877A" w14:textId="77777777" w:rsidTr="00013951">
        <w:trPr>
          <w:trHeight w:val="585"/>
        </w:trPr>
        <w:tc>
          <w:tcPr>
            <w:tcW w:w="2972" w:type="dxa"/>
            <w:gridSpan w:val="3"/>
          </w:tcPr>
          <w:p w14:paraId="2258D7DB" w14:textId="427FE464" w:rsidR="00090170" w:rsidRPr="00DD1A44" w:rsidRDefault="00090170" w:rsidP="00F0243B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8:</w:t>
            </w:r>
            <w:r w:rsidRPr="00DD1A44">
              <w:rPr>
                <w:rFonts w:ascii="Times New Roman" w:hAnsi="Times New Roman" w:cs="Times New Roman"/>
              </w:rPr>
              <w:t xml:space="preserve"> Type of urban </w:t>
            </w:r>
            <w:r w:rsidR="00F0243B">
              <w:rPr>
                <w:rFonts w:ascii="Times New Roman" w:hAnsi="Times New Roman" w:cs="Times New Roman"/>
              </w:rPr>
              <w:t xml:space="preserve">agriculture </w:t>
            </w:r>
            <w:r w:rsidR="00F0243B" w:rsidRPr="00DD1A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28" w:type="dxa"/>
            <w:gridSpan w:val="2"/>
          </w:tcPr>
          <w:p w14:paraId="4C3CF9DC" w14:textId="5FDB941C" w:rsidR="00090170" w:rsidRPr="00DD1A44" w:rsidRDefault="00090170" w:rsidP="00090170">
            <w:pPr>
              <w:pStyle w:val="ListParagraph"/>
              <w:numPr>
                <w:ilvl w:val="0"/>
                <w:numId w:val="9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rop production [   ]</w:t>
            </w:r>
          </w:p>
          <w:p w14:paraId="1F6150DE" w14:textId="6EC64D21" w:rsidR="00090170" w:rsidRPr="00DD1A44" w:rsidRDefault="00090170" w:rsidP="00090170">
            <w:pPr>
              <w:pStyle w:val="ListParagraph"/>
              <w:numPr>
                <w:ilvl w:val="0"/>
                <w:numId w:val="7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nimals production [   ]</w:t>
            </w:r>
          </w:p>
          <w:p w14:paraId="455DA3C8" w14:textId="6805C849" w:rsidR="00090170" w:rsidRPr="00DD1A44" w:rsidRDefault="00090170" w:rsidP="00090170">
            <w:pPr>
              <w:pStyle w:val="ListParagraph"/>
              <w:numPr>
                <w:ilvl w:val="0"/>
                <w:numId w:val="7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oth crop and animal production [   ]</w:t>
            </w:r>
          </w:p>
        </w:tc>
        <w:tc>
          <w:tcPr>
            <w:tcW w:w="1682" w:type="dxa"/>
            <w:shd w:val="clear" w:color="auto" w:fill="00B050"/>
          </w:tcPr>
          <w:p w14:paraId="609CFA82" w14:textId="0318D485" w:rsidR="00090170" w:rsidRPr="00DD1A44" w:rsidRDefault="00090170" w:rsidP="00090170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>If option 0, skip QC9 – C25a;</w:t>
            </w:r>
          </w:p>
          <w:p w14:paraId="3461047A" w14:textId="30CE9913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>If option 1, skip QC3 – C9; If option 2, no skip</w:t>
            </w:r>
          </w:p>
        </w:tc>
      </w:tr>
      <w:tr w:rsidR="00090170" w:rsidRPr="00DD1A44" w14:paraId="5DA324CD" w14:textId="77777777" w:rsidTr="00013951">
        <w:trPr>
          <w:trHeight w:val="585"/>
        </w:trPr>
        <w:tc>
          <w:tcPr>
            <w:tcW w:w="2972" w:type="dxa"/>
            <w:gridSpan w:val="3"/>
          </w:tcPr>
          <w:p w14:paraId="39E71B37" w14:textId="5A0559C4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9:</w:t>
            </w:r>
            <w:r w:rsidRPr="00DD1A44">
              <w:rPr>
                <w:rFonts w:ascii="Times New Roman" w:hAnsi="Times New Roman" w:cs="Times New Roman"/>
              </w:rPr>
              <w:t xml:space="preserve"> Location of Urban farm</w:t>
            </w:r>
          </w:p>
        </w:tc>
        <w:tc>
          <w:tcPr>
            <w:tcW w:w="5528" w:type="dxa"/>
            <w:gridSpan w:val="2"/>
          </w:tcPr>
          <w:p w14:paraId="05701811" w14:textId="05783CDD" w:rsidR="00090170" w:rsidRPr="00DD1A44" w:rsidRDefault="00090170" w:rsidP="0009017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oadside [   ]</w:t>
            </w:r>
          </w:p>
          <w:p w14:paraId="760F22A8" w14:textId="100D4DD2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iverside [   ]</w:t>
            </w:r>
          </w:p>
          <w:p w14:paraId="7A0A11DA" w14:textId="0AD2297A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ark [   ]</w:t>
            </w:r>
          </w:p>
          <w:p w14:paraId="718A6BA2" w14:textId="0BEBA030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ublic land [   ]</w:t>
            </w:r>
          </w:p>
          <w:p w14:paraId="221302A1" w14:textId="09B01CCA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rivate residential [   ]</w:t>
            </w:r>
          </w:p>
          <w:p w14:paraId="66332E1E" w14:textId="5FE92228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dustrial [   ]</w:t>
            </w:r>
          </w:p>
          <w:p w14:paraId="7D0CCE28" w14:textId="58C7FAAF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Homes [   ]</w:t>
            </w:r>
          </w:p>
          <w:p w14:paraId="2F370CFF" w14:textId="6267EB50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Uncompleted building [   ]</w:t>
            </w:r>
          </w:p>
          <w:p w14:paraId="388C38D7" w14:textId="0B7C35B5" w:rsidR="00090170" w:rsidRPr="00DD1A44" w:rsidRDefault="00090170" w:rsidP="000901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, specify ……………………………………</w:t>
            </w:r>
          </w:p>
        </w:tc>
        <w:tc>
          <w:tcPr>
            <w:tcW w:w="1682" w:type="dxa"/>
          </w:tcPr>
          <w:p w14:paraId="766D6406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69CE5409" w14:textId="77777777" w:rsidTr="00013951">
        <w:trPr>
          <w:trHeight w:val="1170"/>
        </w:trPr>
        <w:tc>
          <w:tcPr>
            <w:tcW w:w="2972" w:type="dxa"/>
            <w:gridSpan w:val="3"/>
          </w:tcPr>
          <w:p w14:paraId="73161430" w14:textId="60C51A4A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10:</w:t>
            </w:r>
            <w:r w:rsidRPr="00DD1A44">
              <w:rPr>
                <w:rFonts w:ascii="Times New Roman" w:hAnsi="Times New Roman" w:cs="Times New Roman"/>
              </w:rPr>
              <w:t xml:space="preserve"> How long have you been into crop cultivation in the urban area</w:t>
            </w:r>
            <w:r w:rsidR="008A6193">
              <w:rPr>
                <w:rFonts w:ascii="Times New Roman" w:hAnsi="Times New Roman" w:cs="Times New Roman"/>
              </w:rPr>
              <w:t xml:space="preserve"> in years</w:t>
            </w:r>
            <w:r w:rsidRPr="00DD1A4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528" w:type="dxa"/>
            <w:gridSpan w:val="2"/>
          </w:tcPr>
          <w:p w14:paraId="322AD347" w14:textId="77777777" w:rsidR="00040C7D" w:rsidRDefault="00040C7D" w:rsidP="00040C7D">
            <w:pPr>
              <w:rPr>
                <w:rFonts w:ascii="Times New Roman" w:hAnsi="Times New Roman" w:cs="Times New Roman"/>
              </w:rPr>
            </w:pPr>
          </w:p>
          <w:p w14:paraId="4FA79411" w14:textId="2E9F591F" w:rsidR="00090170" w:rsidRPr="00040C7D" w:rsidRDefault="00F0243B" w:rsidP="00040C7D">
            <w:pPr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…………..</w:t>
            </w:r>
          </w:p>
        </w:tc>
        <w:tc>
          <w:tcPr>
            <w:tcW w:w="1682" w:type="dxa"/>
          </w:tcPr>
          <w:p w14:paraId="6AE8388C" w14:textId="77777777" w:rsidR="00090170" w:rsidRPr="00DD1A44" w:rsidRDefault="00090170" w:rsidP="0009017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90170" w:rsidRPr="00DD1A44" w14:paraId="1C2A2CDC" w14:textId="77777777" w:rsidTr="00013951">
        <w:trPr>
          <w:trHeight w:val="1455"/>
        </w:trPr>
        <w:tc>
          <w:tcPr>
            <w:tcW w:w="2972" w:type="dxa"/>
            <w:gridSpan w:val="3"/>
          </w:tcPr>
          <w:p w14:paraId="2B7ABCCE" w14:textId="22A7227A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11:</w:t>
            </w:r>
            <w:r w:rsidRPr="00DD1A44">
              <w:rPr>
                <w:rFonts w:ascii="Times New Roman" w:hAnsi="Times New Roman" w:cs="Times New Roman"/>
              </w:rPr>
              <w:t xml:space="preserve"> What is the size of your plot for crop cultivation?</w:t>
            </w:r>
            <w:r w:rsidR="00F0243B">
              <w:rPr>
                <w:rFonts w:ascii="Times New Roman" w:hAnsi="Times New Roman" w:cs="Times New Roman"/>
              </w:rPr>
              <w:t xml:space="preserve"> (in acres)</w:t>
            </w:r>
          </w:p>
        </w:tc>
        <w:tc>
          <w:tcPr>
            <w:tcW w:w="5528" w:type="dxa"/>
            <w:gridSpan w:val="2"/>
          </w:tcPr>
          <w:p w14:paraId="7AE008A3" w14:textId="77777777" w:rsidR="00040C7D" w:rsidRDefault="00040C7D" w:rsidP="00040C7D">
            <w:pPr>
              <w:rPr>
                <w:rFonts w:ascii="Times New Roman" w:hAnsi="Times New Roman" w:cs="Times New Roman"/>
              </w:rPr>
            </w:pPr>
          </w:p>
          <w:p w14:paraId="5CFB87E6" w14:textId="77777777" w:rsidR="00040C7D" w:rsidRDefault="00040C7D" w:rsidP="00040C7D">
            <w:pPr>
              <w:rPr>
                <w:rFonts w:ascii="Times New Roman" w:hAnsi="Times New Roman" w:cs="Times New Roman"/>
              </w:rPr>
            </w:pPr>
          </w:p>
          <w:p w14:paraId="4BD3E6D1" w14:textId="6E520E4D" w:rsidR="00090170" w:rsidRPr="00040C7D" w:rsidRDefault="00F0243B" w:rsidP="00040C7D">
            <w:pPr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………………..</w:t>
            </w:r>
          </w:p>
        </w:tc>
        <w:tc>
          <w:tcPr>
            <w:tcW w:w="1682" w:type="dxa"/>
          </w:tcPr>
          <w:p w14:paraId="1B4AB5B9" w14:textId="77777777" w:rsidR="00090170" w:rsidRPr="00DD1A44" w:rsidRDefault="00090170" w:rsidP="0009017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90170" w:rsidRPr="00DD1A44" w14:paraId="4981E40C" w14:textId="77777777" w:rsidTr="00013951">
        <w:trPr>
          <w:trHeight w:val="585"/>
        </w:trPr>
        <w:tc>
          <w:tcPr>
            <w:tcW w:w="2972" w:type="dxa"/>
            <w:gridSpan w:val="3"/>
          </w:tcPr>
          <w:p w14:paraId="1907C5AC" w14:textId="118482F5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12:</w:t>
            </w:r>
            <w:r w:rsidRPr="00DD1A44">
              <w:rPr>
                <w:rFonts w:ascii="Times New Roman" w:hAnsi="Times New Roman" w:cs="Times New Roman"/>
              </w:rPr>
              <w:t xml:space="preserve"> Is the farm fenced?</w:t>
            </w:r>
          </w:p>
        </w:tc>
        <w:tc>
          <w:tcPr>
            <w:tcW w:w="5528" w:type="dxa"/>
            <w:gridSpan w:val="2"/>
          </w:tcPr>
          <w:p w14:paraId="6637F1C5" w14:textId="49BC52D3" w:rsidR="00090170" w:rsidRPr="00DD1A44" w:rsidRDefault="00090170" w:rsidP="00090170">
            <w:pPr>
              <w:pStyle w:val="ListParagraph"/>
              <w:numPr>
                <w:ilvl w:val="0"/>
                <w:numId w:val="9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0DA665CB" w14:textId="4182B2B9" w:rsidR="00090170" w:rsidRPr="00DD1A44" w:rsidRDefault="00090170" w:rsidP="0009017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439BC283" w14:textId="77777777" w:rsidR="00090170" w:rsidRPr="00DD1A44" w:rsidRDefault="00090170" w:rsidP="0009017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90170" w:rsidRPr="00DD1A44" w14:paraId="10453C28" w14:textId="77777777" w:rsidTr="00013951">
        <w:trPr>
          <w:trHeight w:val="870"/>
        </w:trPr>
        <w:tc>
          <w:tcPr>
            <w:tcW w:w="2972" w:type="dxa"/>
            <w:gridSpan w:val="3"/>
          </w:tcPr>
          <w:p w14:paraId="17166CA4" w14:textId="1C847B62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12a:</w:t>
            </w:r>
            <w:r w:rsidRPr="00DD1A44">
              <w:rPr>
                <w:rFonts w:ascii="Times New Roman" w:hAnsi="Times New Roman" w:cs="Times New Roman"/>
              </w:rPr>
              <w:t xml:space="preserve"> If yes, what materials are used in fencing?</w:t>
            </w:r>
          </w:p>
        </w:tc>
        <w:tc>
          <w:tcPr>
            <w:tcW w:w="5528" w:type="dxa"/>
            <w:gridSpan w:val="2"/>
          </w:tcPr>
          <w:p w14:paraId="7F0018EC" w14:textId="77777777" w:rsidR="00090170" w:rsidRPr="00DD1A44" w:rsidRDefault="00090170" w:rsidP="00090170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lock/bricks [   ]</w:t>
            </w:r>
          </w:p>
          <w:p w14:paraId="59CA1ACF" w14:textId="77777777" w:rsidR="00090170" w:rsidRPr="00DD1A44" w:rsidRDefault="00090170" w:rsidP="00090170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Wire mesh [   ]</w:t>
            </w:r>
          </w:p>
          <w:p w14:paraId="77F64CC7" w14:textId="77777777" w:rsidR="00090170" w:rsidRPr="00DD1A44" w:rsidRDefault="00090170" w:rsidP="00090170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ticks [   ]</w:t>
            </w:r>
          </w:p>
          <w:p w14:paraId="797671E1" w14:textId="77777777" w:rsidR="00090170" w:rsidRDefault="00090170" w:rsidP="00090170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uinea corn stocks [   ]</w:t>
            </w:r>
          </w:p>
          <w:p w14:paraId="2029C1E6" w14:textId="3A315638" w:rsidR="00F0243B" w:rsidRPr="00DD1A44" w:rsidRDefault="00F0243B" w:rsidP="00090170">
            <w:pPr>
              <w:pStyle w:val="ListParagraph"/>
              <w:numPr>
                <w:ilvl w:val="0"/>
                <w:numId w:val="9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, specify </w:t>
            </w:r>
          </w:p>
        </w:tc>
        <w:tc>
          <w:tcPr>
            <w:tcW w:w="1682" w:type="dxa"/>
          </w:tcPr>
          <w:p w14:paraId="7D00518B" w14:textId="77777777" w:rsidR="00090170" w:rsidRPr="00DD1A44" w:rsidRDefault="00090170" w:rsidP="0009017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90170" w:rsidRPr="00DD1A44" w14:paraId="0D4385EB" w14:textId="77777777" w:rsidTr="007559B3">
        <w:trPr>
          <w:trHeight w:val="2967"/>
        </w:trPr>
        <w:tc>
          <w:tcPr>
            <w:tcW w:w="2972" w:type="dxa"/>
            <w:gridSpan w:val="3"/>
          </w:tcPr>
          <w:p w14:paraId="5D785DE2" w14:textId="7EE7F810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lastRenderedPageBreak/>
              <w:t>C13:</w:t>
            </w:r>
            <w:r w:rsidRPr="00DD1A44">
              <w:rPr>
                <w:rFonts w:ascii="Times New Roman" w:hAnsi="Times New Roman" w:cs="Times New Roman"/>
              </w:rPr>
              <w:t xml:space="preserve"> What type of crop do you grow? (</w:t>
            </w:r>
            <w:r w:rsidRPr="00DD1A44">
              <w:rPr>
                <w:rFonts w:ascii="Times New Roman" w:hAnsi="Times New Roman" w:cs="Times New Roman"/>
                <w:b/>
                <w:i/>
              </w:rPr>
              <w:t>tick as many as possible</w:t>
            </w:r>
            <w:r w:rsidRPr="00DD1A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8" w:type="dxa"/>
            <w:gridSpan w:val="2"/>
          </w:tcPr>
          <w:p w14:paraId="3079F34E" w14:textId="75609A0C" w:rsidR="00090170" w:rsidRPr="00DD1A44" w:rsidRDefault="00090170" w:rsidP="00090170">
            <w:pPr>
              <w:pStyle w:val="ListParagraph"/>
              <w:numPr>
                <w:ilvl w:val="0"/>
                <w:numId w:val="10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aize [   ]</w:t>
            </w:r>
          </w:p>
          <w:p w14:paraId="2D8F49F0" w14:textId="7D326AD3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illets [   ]</w:t>
            </w:r>
          </w:p>
          <w:p w14:paraId="43236E03" w14:textId="45E18B5E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eans [   ]</w:t>
            </w:r>
          </w:p>
          <w:p w14:paraId="3B9DA4A4" w14:textId="47B3206B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roundnuts [   ]</w:t>
            </w:r>
          </w:p>
          <w:p w14:paraId="00D668C9" w14:textId="772C33E1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ams [   ]</w:t>
            </w:r>
          </w:p>
          <w:p w14:paraId="14799DA6" w14:textId="18156660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assava [   ]</w:t>
            </w:r>
          </w:p>
          <w:p w14:paraId="702A1D78" w14:textId="1809766B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kara [   ]</w:t>
            </w:r>
          </w:p>
          <w:p w14:paraId="284E9344" w14:textId="272B55AF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omatoes [   ]</w:t>
            </w:r>
          </w:p>
          <w:p w14:paraId="3D7E2CAC" w14:textId="50D5E8C1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epper [   ]</w:t>
            </w:r>
          </w:p>
          <w:p w14:paraId="50E52DB4" w14:textId="503E4069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abbage [   ]</w:t>
            </w:r>
          </w:p>
          <w:p w14:paraId="50614AFB" w14:textId="3CE0B7C0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umpkin leaves [   ]</w:t>
            </w:r>
          </w:p>
          <w:p w14:paraId="4C60F605" w14:textId="50B3F26E" w:rsidR="00090170" w:rsidRPr="00DD1A44" w:rsidRDefault="00090170" w:rsidP="000901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pecify ………………………………..</w:t>
            </w:r>
          </w:p>
        </w:tc>
        <w:tc>
          <w:tcPr>
            <w:tcW w:w="1682" w:type="dxa"/>
          </w:tcPr>
          <w:p w14:paraId="3ECB031F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4AB8BD2F" w14:textId="77777777" w:rsidTr="00013951">
        <w:trPr>
          <w:trHeight w:val="929"/>
        </w:trPr>
        <w:tc>
          <w:tcPr>
            <w:tcW w:w="2972" w:type="dxa"/>
            <w:gridSpan w:val="3"/>
          </w:tcPr>
          <w:p w14:paraId="33FE6043" w14:textId="52DCF878" w:rsidR="00090170" w:rsidRPr="00DD1A44" w:rsidRDefault="009A0B98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4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What motivates your interest in crop cultivation?</w:t>
            </w:r>
          </w:p>
        </w:tc>
        <w:tc>
          <w:tcPr>
            <w:tcW w:w="5528" w:type="dxa"/>
            <w:gridSpan w:val="2"/>
          </w:tcPr>
          <w:p w14:paraId="657175D0" w14:textId="6753A92E" w:rsidR="00090170" w:rsidRPr="00DD1A44" w:rsidRDefault="00090170" w:rsidP="00090170">
            <w:pPr>
              <w:pStyle w:val="ListParagraph"/>
              <w:numPr>
                <w:ilvl w:val="0"/>
                <w:numId w:val="10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ale for income [   ]</w:t>
            </w:r>
          </w:p>
          <w:p w14:paraId="5F246795" w14:textId="7FC1DFD8" w:rsidR="00090170" w:rsidRPr="00DD1A44" w:rsidRDefault="00090170" w:rsidP="0009017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o meet household food needs [   ]</w:t>
            </w:r>
          </w:p>
          <w:p w14:paraId="58CB098C" w14:textId="637E3FA5" w:rsidR="00090170" w:rsidRPr="00DD1A44" w:rsidRDefault="00090170" w:rsidP="0009017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Just to occupy the land for protection [   ]</w:t>
            </w:r>
          </w:p>
          <w:p w14:paraId="0EAD66F1" w14:textId="02E2CFFD" w:rsidR="00090170" w:rsidRPr="00DD1A44" w:rsidRDefault="00090170" w:rsidP="0009017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eisure [   ]</w:t>
            </w:r>
          </w:p>
          <w:p w14:paraId="184D2246" w14:textId="3B79A90F" w:rsidR="00090170" w:rsidRPr="00DD1A44" w:rsidRDefault="00090170" w:rsidP="0009017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, specify ……………………………….</w:t>
            </w:r>
          </w:p>
        </w:tc>
        <w:tc>
          <w:tcPr>
            <w:tcW w:w="1682" w:type="dxa"/>
          </w:tcPr>
          <w:p w14:paraId="62289A6A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296C2116" w14:textId="77777777" w:rsidTr="00013951">
        <w:trPr>
          <w:trHeight w:val="1423"/>
        </w:trPr>
        <w:tc>
          <w:tcPr>
            <w:tcW w:w="2972" w:type="dxa"/>
            <w:gridSpan w:val="3"/>
          </w:tcPr>
          <w:p w14:paraId="756A0C1A" w14:textId="1CD71669" w:rsidR="00090170" w:rsidRPr="00DD1A44" w:rsidRDefault="009A0B98" w:rsidP="00090170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5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How often do you involve in the activities in the urban farm?  </w:t>
            </w:r>
          </w:p>
        </w:tc>
        <w:tc>
          <w:tcPr>
            <w:tcW w:w="5528" w:type="dxa"/>
            <w:gridSpan w:val="2"/>
          </w:tcPr>
          <w:p w14:paraId="119200DD" w14:textId="59E5BB0A" w:rsidR="00090170" w:rsidRPr="00DD1A44" w:rsidRDefault="00090170" w:rsidP="00090170">
            <w:pPr>
              <w:pStyle w:val="ListParagraph"/>
              <w:numPr>
                <w:ilvl w:val="0"/>
                <w:numId w:val="10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veryday [   ]</w:t>
            </w:r>
          </w:p>
          <w:p w14:paraId="7C29588C" w14:textId="105B975F" w:rsidR="00090170" w:rsidRPr="00DD1A44" w:rsidRDefault="00090170" w:rsidP="0009017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50C65632" w14:textId="31689788" w:rsidR="00090170" w:rsidRPr="00DD1A44" w:rsidRDefault="00090170" w:rsidP="0009017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[   ]</w:t>
            </w:r>
          </w:p>
          <w:p w14:paraId="42F2DB0F" w14:textId="1BA352CB" w:rsidR="00090170" w:rsidRPr="00DD1A44" w:rsidRDefault="00090170" w:rsidP="0009017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wice a week [   ]</w:t>
            </w:r>
          </w:p>
          <w:p w14:paraId="7D44380D" w14:textId="7D94C849" w:rsidR="00090170" w:rsidRPr="00DD1A44" w:rsidRDefault="00090170" w:rsidP="0009017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wice a month [   ]</w:t>
            </w:r>
          </w:p>
        </w:tc>
        <w:tc>
          <w:tcPr>
            <w:tcW w:w="1682" w:type="dxa"/>
          </w:tcPr>
          <w:p w14:paraId="3D27581D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7FA6F856" w14:textId="77777777" w:rsidTr="00013951">
        <w:trPr>
          <w:trHeight w:val="626"/>
        </w:trPr>
        <w:tc>
          <w:tcPr>
            <w:tcW w:w="2972" w:type="dxa"/>
            <w:gridSpan w:val="3"/>
          </w:tcPr>
          <w:p w14:paraId="343E0696" w14:textId="42567502" w:rsidR="00090170" w:rsidRPr="00DD1A44" w:rsidRDefault="009A0B98" w:rsidP="00090170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6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What is the main source of labour to your crop farming?</w:t>
            </w:r>
          </w:p>
        </w:tc>
        <w:tc>
          <w:tcPr>
            <w:tcW w:w="5528" w:type="dxa"/>
            <w:gridSpan w:val="2"/>
          </w:tcPr>
          <w:p w14:paraId="117BE490" w14:textId="3F1DACA1" w:rsidR="00090170" w:rsidRPr="00DD1A44" w:rsidRDefault="00090170" w:rsidP="00090170">
            <w:pPr>
              <w:pStyle w:val="ListParagraph"/>
              <w:numPr>
                <w:ilvl w:val="0"/>
                <w:numId w:val="10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Hired labour [   ]</w:t>
            </w:r>
          </w:p>
          <w:p w14:paraId="6817E964" w14:textId="7A01826B" w:rsidR="00090170" w:rsidRPr="00DD1A44" w:rsidRDefault="00090170" w:rsidP="00090170">
            <w:pPr>
              <w:pStyle w:val="ListParagraph"/>
              <w:numPr>
                <w:ilvl w:val="0"/>
                <w:numId w:val="16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amily labour [   ]</w:t>
            </w:r>
          </w:p>
          <w:p w14:paraId="62D64CA3" w14:textId="64A375F6" w:rsidR="00090170" w:rsidRPr="00DD1A44" w:rsidRDefault="00090170" w:rsidP="00090170">
            <w:pPr>
              <w:pStyle w:val="ListParagraph"/>
              <w:numPr>
                <w:ilvl w:val="0"/>
                <w:numId w:val="16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cial labour [   ]</w:t>
            </w:r>
          </w:p>
          <w:p w14:paraId="3CC73551" w14:textId="44ECA9F9" w:rsidR="00090170" w:rsidRPr="00DD1A44" w:rsidRDefault="00090170" w:rsidP="00090170">
            <w:pPr>
              <w:pStyle w:val="ListParagraph"/>
              <w:numPr>
                <w:ilvl w:val="0"/>
                <w:numId w:val="16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pecify …………………………………….</w:t>
            </w:r>
          </w:p>
        </w:tc>
        <w:tc>
          <w:tcPr>
            <w:tcW w:w="1682" w:type="dxa"/>
          </w:tcPr>
          <w:p w14:paraId="4155478E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0F30C6EF" w14:textId="77777777" w:rsidTr="00013951">
        <w:trPr>
          <w:trHeight w:val="669"/>
        </w:trPr>
        <w:tc>
          <w:tcPr>
            <w:tcW w:w="2972" w:type="dxa"/>
            <w:gridSpan w:val="3"/>
          </w:tcPr>
          <w:p w14:paraId="4391EEB5" w14:textId="2DF391B8" w:rsidR="00090170" w:rsidRPr="00DD1A44" w:rsidRDefault="009A0B98" w:rsidP="00090170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6</w:t>
            </w:r>
            <w:r w:rsidR="00090170" w:rsidRPr="00DD1A44">
              <w:rPr>
                <w:rFonts w:ascii="Times New Roman" w:hAnsi="Times New Roman" w:cs="Times New Roman"/>
                <w:b/>
              </w:rPr>
              <w:t>a:</w:t>
            </w:r>
            <w:r w:rsidR="00090170" w:rsidRPr="00DD1A44">
              <w:rPr>
                <w:rFonts w:ascii="Times New Roman" w:hAnsi="Times New Roman" w:cs="Times New Roman"/>
              </w:rPr>
              <w:t xml:space="preserve"> If hired labour, how much do you spend per season?</w:t>
            </w:r>
          </w:p>
        </w:tc>
        <w:tc>
          <w:tcPr>
            <w:tcW w:w="5528" w:type="dxa"/>
            <w:gridSpan w:val="2"/>
          </w:tcPr>
          <w:p w14:paraId="2F2F8581" w14:textId="26C66FE6" w:rsidR="00090170" w:rsidRDefault="00090170" w:rsidP="00090170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C5DDED1" w14:textId="02D23821" w:rsidR="00462A32" w:rsidRPr="00DD1A44" w:rsidRDefault="00462A32" w:rsidP="00090170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……..</w:t>
            </w:r>
          </w:p>
        </w:tc>
        <w:tc>
          <w:tcPr>
            <w:tcW w:w="1682" w:type="dxa"/>
          </w:tcPr>
          <w:p w14:paraId="6839DF1A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0C670FCD" w14:textId="77777777" w:rsidTr="00013951">
        <w:trPr>
          <w:trHeight w:val="467"/>
        </w:trPr>
        <w:tc>
          <w:tcPr>
            <w:tcW w:w="2972" w:type="dxa"/>
            <w:gridSpan w:val="3"/>
          </w:tcPr>
          <w:p w14:paraId="5911A269" w14:textId="35625AAC" w:rsidR="00090170" w:rsidRPr="00DD1A44" w:rsidRDefault="009A0B98" w:rsidP="00090170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7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How much do you spend on inputs?</w:t>
            </w:r>
          </w:p>
        </w:tc>
        <w:tc>
          <w:tcPr>
            <w:tcW w:w="5528" w:type="dxa"/>
            <w:gridSpan w:val="2"/>
          </w:tcPr>
          <w:p w14:paraId="5F90432F" w14:textId="77777777" w:rsidR="00040C7D" w:rsidRDefault="00040C7D" w:rsidP="00040C7D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  <w:p w14:paraId="283085A1" w14:textId="1154BA8C" w:rsidR="00090170" w:rsidRPr="00040C7D" w:rsidRDefault="00462A32" w:rsidP="00040C7D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…………</w:t>
            </w:r>
          </w:p>
        </w:tc>
        <w:tc>
          <w:tcPr>
            <w:tcW w:w="1682" w:type="dxa"/>
          </w:tcPr>
          <w:p w14:paraId="688333CC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6C009755" w14:textId="77777777" w:rsidTr="00013951">
        <w:trPr>
          <w:trHeight w:val="906"/>
        </w:trPr>
        <w:tc>
          <w:tcPr>
            <w:tcW w:w="2972" w:type="dxa"/>
            <w:gridSpan w:val="3"/>
          </w:tcPr>
          <w:p w14:paraId="68D5D428" w14:textId="1A14659F" w:rsidR="00090170" w:rsidRPr="00DD1A44" w:rsidRDefault="009A0B98" w:rsidP="00090170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8</w:t>
            </w:r>
            <w:r w:rsidR="00090170" w:rsidRPr="00DD1A44">
              <w:rPr>
                <w:rFonts w:ascii="Times New Roman" w:hAnsi="Times New Roman" w:cs="Times New Roman"/>
                <w:b/>
              </w:rPr>
              <w:t>:</w:t>
            </w:r>
            <w:r w:rsidR="00090170" w:rsidRPr="00DD1A44">
              <w:rPr>
                <w:rFonts w:ascii="Times New Roman" w:hAnsi="Times New Roman" w:cs="Times New Roman"/>
              </w:rPr>
              <w:t xml:space="preserve"> What is the main purpose for cultivating crops in the urban area?</w:t>
            </w:r>
          </w:p>
        </w:tc>
        <w:tc>
          <w:tcPr>
            <w:tcW w:w="5528" w:type="dxa"/>
            <w:gridSpan w:val="2"/>
          </w:tcPr>
          <w:p w14:paraId="12E56503" w14:textId="5CA05713" w:rsidR="00090170" w:rsidRPr="00DD1A44" w:rsidRDefault="00090170" w:rsidP="00090170">
            <w:pPr>
              <w:pStyle w:val="ListParagraph"/>
              <w:numPr>
                <w:ilvl w:val="0"/>
                <w:numId w:val="10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sale only [   ]</w:t>
            </w:r>
          </w:p>
          <w:p w14:paraId="4EF4BCD8" w14:textId="1D75E374" w:rsidR="00090170" w:rsidRPr="00DD1A44" w:rsidRDefault="00090170" w:rsidP="00090170">
            <w:pPr>
              <w:pStyle w:val="ListParagraph"/>
              <w:numPr>
                <w:ilvl w:val="0"/>
                <w:numId w:val="4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consumption only [   ]</w:t>
            </w:r>
          </w:p>
          <w:p w14:paraId="43E45139" w14:textId="70A31CBC" w:rsidR="00090170" w:rsidRPr="00DD1A44" w:rsidRDefault="00090170" w:rsidP="00090170">
            <w:pPr>
              <w:pStyle w:val="ListParagraph"/>
              <w:numPr>
                <w:ilvl w:val="0"/>
                <w:numId w:val="4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or consumption with minimal sales [   ]</w:t>
            </w:r>
          </w:p>
        </w:tc>
        <w:tc>
          <w:tcPr>
            <w:tcW w:w="1682" w:type="dxa"/>
          </w:tcPr>
          <w:p w14:paraId="290CD2D2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13302D17" w14:textId="77777777" w:rsidTr="00013951">
        <w:trPr>
          <w:trHeight w:val="906"/>
        </w:trPr>
        <w:tc>
          <w:tcPr>
            <w:tcW w:w="2972" w:type="dxa"/>
            <w:gridSpan w:val="3"/>
          </w:tcPr>
          <w:p w14:paraId="6DBA77EF" w14:textId="19F8F10C" w:rsidR="00090170" w:rsidRPr="00DD1A44" w:rsidRDefault="009A0B98" w:rsidP="00090170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18</w:t>
            </w:r>
            <w:r w:rsidR="00090170" w:rsidRPr="00DD1A44">
              <w:rPr>
                <w:rFonts w:ascii="Times New Roman" w:hAnsi="Times New Roman" w:cs="Times New Roman"/>
                <w:b/>
              </w:rPr>
              <w:t>a:</w:t>
            </w:r>
            <w:r w:rsidR="00090170" w:rsidRPr="00DD1A44">
              <w:rPr>
                <w:rFonts w:ascii="Times New Roman" w:hAnsi="Times New Roman" w:cs="Times New Roman"/>
              </w:rPr>
              <w:t xml:space="preserve"> If option 1 or 3 in Q</w:t>
            </w:r>
            <w:r w:rsidR="00462A32">
              <w:rPr>
                <w:rFonts w:ascii="Times New Roman" w:hAnsi="Times New Roman" w:cs="Times New Roman"/>
              </w:rPr>
              <w:t xml:space="preserve"> 17</w:t>
            </w:r>
            <w:r w:rsidR="00090170" w:rsidRPr="00DD1A44">
              <w:rPr>
                <w:rFonts w:ascii="Times New Roman" w:hAnsi="Times New Roman" w:cs="Times New Roman"/>
              </w:rPr>
              <w:t xml:space="preserve">, how much do you get per season? </w:t>
            </w:r>
          </w:p>
        </w:tc>
        <w:tc>
          <w:tcPr>
            <w:tcW w:w="5528" w:type="dxa"/>
            <w:gridSpan w:val="2"/>
          </w:tcPr>
          <w:p w14:paraId="3A04D53F" w14:textId="77777777" w:rsidR="00040C7D" w:rsidRDefault="00040C7D" w:rsidP="00040C7D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  <w:p w14:paraId="27510BD7" w14:textId="509D34F1" w:rsidR="00090170" w:rsidRPr="00040C7D" w:rsidRDefault="00462A32" w:rsidP="00040C7D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…..</w:t>
            </w:r>
          </w:p>
        </w:tc>
        <w:tc>
          <w:tcPr>
            <w:tcW w:w="1682" w:type="dxa"/>
          </w:tcPr>
          <w:p w14:paraId="6B400C99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090170" w:rsidRPr="00DD1A44" w14:paraId="57DA1EA0" w14:textId="77777777" w:rsidTr="00013951">
        <w:trPr>
          <w:trHeight w:val="2340"/>
        </w:trPr>
        <w:tc>
          <w:tcPr>
            <w:tcW w:w="2972" w:type="dxa"/>
            <w:gridSpan w:val="3"/>
          </w:tcPr>
          <w:p w14:paraId="3A3E8739" w14:textId="16ECF932" w:rsidR="00090170" w:rsidRPr="00DD1A44" w:rsidRDefault="009A0B98" w:rsidP="00090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19</w:t>
            </w:r>
            <w:r w:rsidR="00090170" w:rsidRPr="006E3586">
              <w:rPr>
                <w:rFonts w:ascii="Times New Roman" w:hAnsi="Times New Roman" w:cs="Times New Roman"/>
                <w:b/>
                <w:color w:val="000000" w:themeColor="text1"/>
              </w:rPr>
              <w:t>:</w:t>
            </w:r>
            <w:r w:rsidR="00090170" w:rsidRPr="006E3586">
              <w:rPr>
                <w:rFonts w:ascii="Times New Roman" w:hAnsi="Times New Roman" w:cs="Times New Roman"/>
                <w:color w:val="000000" w:themeColor="text1"/>
              </w:rPr>
              <w:t xml:space="preserve"> What type of animals do you rear? (</w:t>
            </w:r>
            <w:r w:rsidR="00090170" w:rsidRPr="006E35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ick as many as possible</w:t>
            </w:r>
            <w:r w:rsidR="00090170" w:rsidRPr="006E358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528" w:type="dxa"/>
            <w:gridSpan w:val="2"/>
          </w:tcPr>
          <w:p w14:paraId="6E4C7CF6" w14:textId="1BC8CD33" w:rsidR="00090170" w:rsidRPr="00DD1A44" w:rsidRDefault="00090170" w:rsidP="00090170">
            <w:pPr>
              <w:pStyle w:val="ListParagraph"/>
              <w:numPr>
                <w:ilvl w:val="0"/>
                <w:numId w:val="10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hicken [   ]</w:t>
            </w:r>
          </w:p>
          <w:p w14:paraId="47708101" w14:textId="0FE369D4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uinea fowls [   ]</w:t>
            </w:r>
          </w:p>
          <w:p w14:paraId="7C481D53" w14:textId="055FECDB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ucks [   ]</w:t>
            </w:r>
          </w:p>
          <w:p w14:paraId="1E965186" w14:textId="4D9061C9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urkeys [   ]</w:t>
            </w:r>
          </w:p>
          <w:p w14:paraId="63CFB20D" w14:textId="4E21C1DA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oats [   ]</w:t>
            </w:r>
          </w:p>
          <w:p w14:paraId="550B193B" w14:textId="40E9E892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heep [   ]</w:t>
            </w:r>
          </w:p>
          <w:p w14:paraId="2F7C1F5B" w14:textId="5ADD3BE9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attle [   ]</w:t>
            </w:r>
          </w:p>
          <w:p w14:paraId="5CEAF17E" w14:textId="35E9DC93" w:rsidR="00090170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</w:t>
            </w:r>
            <w:r w:rsidRPr="00DD1A44">
              <w:rPr>
                <w:rFonts w:ascii="Times New Roman" w:hAnsi="Times New Roman" w:cs="Times New Roman"/>
              </w:rPr>
              <w:t>s [   ]</w:t>
            </w:r>
          </w:p>
          <w:p w14:paraId="329A9D85" w14:textId="44F54D61" w:rsidR="00090170" w:rsidRPr="00DD1A44" w:rsidRDefault="00090170" w:rsidP="0009017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, specify ……………………………….</w:t>
            </w:r>
          </w:p>
        </w:tc>
        <w:tc>
          <w:tcPr>
            <w:tcW w:w="1682" w:type="dxa"/>
          </w:tcPr>
          <w:p w14:paraId="7099D054" w14:textId="77777777" w:rsidR="00090170" w:rsidRPr="00DD1A44" w:rsidRDefault="00090170" w:rsidP="00090170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362D1AD" w14:textId="77777777" w:rsidTr="009A0B98">
        <w:trPr>
          <w:trHeight w:val="558"/>
        </w:trPr>
        <w:tc>
          <w:tcPr>
            <w:tcW w:w="2972" w:type="dxa"/>
            <w:gridSpan w:val="3"/>
          </w:tcPr>
          <w:p w14:paraId="0BD6FD5E" w14:textId="06B55E28" w:rsidR="009A0B98" w:rsidRPr="006E3586" w:rsidRDefault="009A0B98" w:rsidP="009A0B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C20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is the size of your plot for rearing?</w:t>
            </w:r>
          </w:p>
        </w:tc>
        <w:tc>
          <w:tcPr>
            <w:tcW w:w="5528" w:type="dxa"/>
            <w:gridSpan w:val="2"/>
          </w:tcPr>
          <w:p w14:paraId="222BEEBC" w14:textId="77777777" w:rsidR="009A0B98" w:rsidRDefault="009A0B98" w:rsidP="009A0B98">
            <w:pPr>
              <w:rPr>
                <w:rFonts w:ascii="Times New Roman" w:hAnsi="Times New Roman" w:cs="Times New Roman"/>
              </w:rPr>
            </w:pPr>
          </w:p>
          <w:p w14:paraId="51C2C3A2" w14:textId="0A726463" w:rsidR="009A0B98" w:rsidRPr="009A0B98" w:rsidRDefault="009A0B98" w:rsidP="009A0B98">
            <w:pPr>
              <w:rPr>
                <w:rFonts w:ascii="Times New Roman" w:hAnsi="Times New Roman" w:cs="Times New Roman"/>
              </w:rPr>
            </w:pPr>
            <w:r w:rsidRPr="009A0B98">
              <w:rPr>
                <w:rFonts w:ascii="Times New Roman" w:hAnsi="Times New Roman" w:cs="Times New Roman"/>
              </w:rPr>
              <w:t>…………………..</w:t>
            </w:r>
          </w:p>
        </w:tc>
        <w:tc>
          <w:tcPr>
            <w:tcW w:w="1682" w:type="dxa"/>
          </w:tcPr>
          <w:p w14:paraId="37D7F871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8D38271" w14:textId="77777777" w:rsidTr="00013951">
        <w:trPr>
          <w:trHeight w:val="151"/>
        </w:trPr>
        <w:tc>
          <w:tcPr>
            <w:tcW w:w="2972" w:type="dxa"/>
            <w:gridSpan w:val="3"/>
          </w:tcPr>
          <w:p w14:paraId="65D5C08E" w14:textId="241DC974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lastRenderedPageBreak/>
              <w:t>C21:</w:t>
            </w:r>
            <w:r w:rsidRPr="00DD1A44">
              <w:rPr>
                <w:rFonts w:ascii="Times New Roman" w:hAnsi="Times New Roman" w:cs="Times New Roman"/>
              </w:rPr>
              <w:t xml:space="preserve"> How do you keep your animals? </w:t>
            </w:r>
          </w:p>
        </w:tc>
        <w:tc>
          <w:tcPr>
            <w:tcW w:w="5528" w:type="dxa"/>
            <w:gridSpan w:val="2"/>
          </w:tcPr>
          <w:p w14:paraId="5675695B" w14:textId="26C8BE97" w:rsidR="009A0B98" w:rsidRPr="00DD1A44" w:rsidRDefault="009A0B98" w:rsidP="009A0B98">
            <w:pPr>
              <w:pStyle w:val="ListParagraph"/>
              <w:numPr>
                <w:ilvl w:val="0"/>
                <w:numId w:val="11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tensive [   ]</w:t>
            </w:r>
          </w:p>
          <w:p w14:paraId="14E34C16" w14:textId="59B0F50C" w:rsidR="009A0B98" w:rsidRPr="00DD1A44" w:rsidRDefault="009A0B98" w:rsidP="009A0B9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emi-intensive [   ]</w:t>
            </w:r>
          </w:p>
          <w:p w14:paraId="49736744" w14:textId="0322ED43" w:rsidR="009A0B98" w:rsidRPr="00DD1A44" w:rsidRDefault="009A0B98" w:rsidP="009A0B9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ree range [   ]</w:t>
            </w:r>
          </w:p>
        </w:tc>
        <w:tc>
          <w:tcPr>
            <w:tcW w:w="1682" w:type="dxa"/>
          </w:tcPr>
          <w:p w14:paraId="6B4D8AD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36258EE" w14:textId="77777777" w:rsidTr="00013951">
        <w:trPr>
          <w:trHeight w:val="151"/>
        </w:trPr>
        <w:tc>
          <w:tcPr>
            <w:tcW w:w="2972" w:type="dxa"/>
            <w:gridSpan w:val="3"/>
          </w:tcPr>
          <w:p w14:paraId="053FEF1D" w14:textId="346E2680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2:</w:t>
            </w:r>
            <w:r w:rsidRPr="00DD1A44">
              <w:rPr>
                <w:rFonts w:ascii="Times New Roman" w:hAnsi="Times New Roman" w:cs="Times New Roman"/>
              </w:rPr>
              <w:t xml:space="preserve"> Do you house your animals separately? </w:t>
            </w:r>
          </w:p>
        </w:tc>
        <w:tc>
          <w:tcPr>
            <w:tcW w:w="5528" w:type="dxa"/>
            <w:gridSpan w:val="2"/>
          </w:tcPr>
          <w:p w14:paraId="447D96C5" w14:textId="5D79EE31" w:rsidR="009A0B98" w:rsidRPr="00DD1A44" w:rsidRDefault="009A0B98" w:rsidP="009A0B98">
            <w:pPr>
              <w:pStyle w:val="ListParagraph"/>
              <w:numPr>
                <w:ilvl w:val="0"/>
                <w:numId w:val="11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1AB7F2C2" w14:textId="16AC0E08" w:rsidR="009A0B98" w:rsidRPr="00013951" w:rsidRDefault="009A0B98" w:rsidP="009A0B9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1DE8B487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EF2CCBF" w14:textId="77777777" w:rsidTr="00013951">
        <w:trPr>
          <w:trHeight w:val="585"/>
        </w:trPr>
        <w:tc>
          <w:tcPr>
            <w:tcW w:w="2972" w:type="dxa"/>
            <w:gridSpan w:val="3"/>
          </w:tcPr>
          <w:p w14:paraId="6EFA4EEE" w14:textId="50754FA2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2a:</w:t>
            </w:r>
            <w:r w:rsidRPr="00DD1A44">
              <w:rPr>
                <w:rFonts w:ascii="Times New Roman" w:hAnsi="Times New Roman" w:cs="Times New Roman"/>
              </w:rPr>
              <w:t xml:space="preserve"> If yes, what unit do you house poultry?</w:t>
            </w:r>
          </w:p>
        </w:tc>
        <w:tc>
          <w:tcPr>
            <w:tcW w:w="5528" w:type="dxa"/>
            <w:gridSpan w:val="2"/>
          </w:tcPr>
          <w:p w14:paraId="188631B2" w14:textId="64B830B5" w:rsidR="009A0B98" w:rsidRPr="00DD1A44" w:rsidRDefault="009A0B98" w:rsidP="009A0B98">
            <w:pPr>
              <w:pStyle w:val="ListParagraph"/>
              <w:numPr>
                <w:ilvl w:val="0"/>
                <w:numId w:val="11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ricks/Blocks Built unit [   ]</w:t>
            </w:r>
          </w:p>
          <w:p w14:paraId="2DA3CCAC" w14:textId="6CCD094F" w:rsidR="009A0B98" w:rsidRPr="00DD1A44" w:rsidRDefault="009A0B98" w:rsidP="009A0B9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Wooden structure [   ]</w:t>
            </w:r>
          </w:p>
          <w:p w14:paraId="3A91CC02" w14:textId="77777777" w:rsidR="009A0B98" w:rsidRDefault="009A0B98" w:rsidP="009A0B9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pen space [   ]</w:t>
            </w:r>
          </w:p>
          <w:p w14:paraId="34A96E23" w14:textId="03D517BA" w:rsidR="009A0B98" w:rsidRPr="00DD1A44" w:rsidRDefault="009A0B98" w:rsidP="009A0B9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, specify </w:t>
            </w:r>
          </w:p>
        </w:tc>
        <w:tc>
          <w:tcPr>
            <w:tcW w:w="1682" w:type="dxa"/>
          </w:tcPr>
          <w:p w14:paraId="62F2FD7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4682EAA" w14:textId="77777777" w:rsidTr="00013951">
        <w:trPr>
          <w:trHeight w:val="285"/>
        </w:trPr>
        <w:tc>
          <w:tcPr>
            <w:tcW w:w="2972" w:type="dxa"/>
            <w:gridSpan w:val="3"/>
          </w:tcPr>
          <w:p w14:paraId="63A5814B" w14:textId="31317474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2b:</w:t>
            </w:r>
            <w:r w:rsidRPr="00DD1A44">
              <w:rPr>
                <w:rFonts w:ascii="Times New Roman" w:hAnsi="Times New Roman" w:cs="Times New Roman"/>
              </w:rPr>
              <w:t xml:space="preserve"> If yes, what unit do you house ruminants?</w:t>
            </w:r>
          </w:p>
        </w:tc>
        <w:tc>
          <w:tcPr>
            <w:tcW w:w="5528" w:type="dxa"/>
            <w:gridSpan w:val="2"/>
          </w:tcPr>
          <w:p w14:paraId="2A2CFC48" w14:textId="5266FEE6" w:rsidR="009A0B98" w:rsidRPr="00DD1A44" w:rsidRDefault="009A0B98" w:rsidP="009A0B98">
            <w:pPr>
              <w:pStyle w:val="ListParagraph"/>
              <w:numPr>
                <w:ilvl w:val="0"/>
                <w:numId w:val="11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ricks/Blocks Built unit [   ]</w:t>
            </w:r>
          </w:p>
          <w:p w14:paraId="2C121A2B" w14:textId="5DA62637" w:rsidR="009A0B98" w:rsidRPr="00DD1A44" w:rsidRDefault="009A0B98" w:rsidP="009A0B9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Wooden structure [   ]</w:t>
            </w:r>
          </w:p>
          <w:p w14:paraId="6E811FCB" w14:textId="13F8FCF9" w:rsidR="009A0B98" w:rsidRPr="00DD1A44" w:rsidRDefault="009A0B98" w:rsidP="009A0B9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pen space [   ]</w:t>
            </w:r>
          </w:p>
        </w:tc>
        <w:tc>
          <w:tcPr>
            <w:tcW w:w="1682" w:type="dxa"/>
          </w:tcPr>
          <w:p w14:paraId="6AADB0E5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EE5A847" w14:textId="77777777" w:rsidTr="00013951">
        <w:trPr>
          <w:trHeight w:val="285"/>
        </w:trPr>
        <w:tc>
          <w:tcPr>
            <w:tcW w:w="2972" w:type="dxa"/>
            <w:gridSpan w:val="3"/>
          </w:tcPr>
          <w:p w14:paraId="4BD2F1B2" w14:textId="4660BADF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6E3586">
              <w:rPr>
                <w:rFonts w:ascii="Times New Roman" w:hAnsi="Times New Roman" w:cs="Times New Roman"/>
                <w:b/>
              </w:rPr>
              <w:t>C22c:</w:t>
            </w:r>
            <w:r w:rsidRPr="006E3586">
              <w:rPr>
                <w:rFonts w:ascii="Times New Roman" w:hAnsi="Times New Roman" w:cs="Times New Roman"/>
              </w:rPr>
              <w:t xml:space="preserve"> If yes to </w:t>
            </w:r>
            <w:r w:rsidRPr="006E3586">
              <w:rPr>
                <w:rFonts w:ascii="Times New Roman" w:hAnsi="Times New Roman" w:cs="Times New Roman"/>
                <w:b/>
              </w:rPr>
              <w:t>C22</w:t>
            </w:r>
            <w:r w:rsidRPr="006E3586">
              <w:rPr>
                <w:rFonts w:ascii="Times New Roman" w:hAnsi="Times New Roman" w:cs="Times New Roman"/>
              </w:rPr>
              <w:t>, what unit do you housE pigs?</w:t>
            </w:r>
          </w:p>
        </w:tc>
        <w:tc>
          <w:tcPr>
            <w:tcW w:w="5528" w:type="dxa"/>
            <w:gridSpan w:val="2"/>
          </w:tcPr>
          <w:p w14:paraId="4FDADE60" w14:textId="79020062" w:rsidR="009A0B98" w:rsidRPr="00DD1A44" w:rsidRDefault="009A0B98" w:rsidP="009A0B98">
            <w:pPr>
              <w:pStyle w:val="ListParagraph"/>
              <w:numPr>
                <w:ilvl w:val="0"/>
                <w:numId w:val="11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ricks/Blocks Built unit [   ]</w:t>
            </w:r>
          </w:p>
          <w:p w14:paraId="0898BD08" w14:textId="15124078" w:rsidR="009A0B98" w:rsidRPr="00DD1A44" w:rsidRDefault="009A0B98" w:rsidP="009A0B9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Wooden structure [   ]</w:t>
            </w:r>
          </w:p>
          <w:p w14:paraId="29CF030F" w14:textId="4F173A6D" w:rsidR="009A0B98" w:rsidRPr="00013951" w:rsidRDefault="009A0B98" w:rsidP="009A0B9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pen space [   ]</w:t>
            </w:r>
          </w:p>
        </w:tc>
        <w:tc>
          <w:tcPr>
            <w:tcW w:w="1682" w:type="dxa"/>
          </w:tcPr>
          <w:p w14:paraId="05B514A5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0F596F9" w14:textId="77777777" w:rsidTr="00013951">
        <w:trPr>
          <w:trHeight w:val="285"/>
        </w:trPr>
        <w:tc>
          <w:tcPr>
            <w:tcW w:w="2972" w:type="dxa"/>
            <w:gridSpan w:val="3"/>
          </w:tcPr>
          <w:p w14:paraId="0AA4F3C6" w14:textId="0D136DDD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 xml:space="preserve">C23: </w:t>
            </w:r>
            <w:r w:rsidRPr="00DD1A44">
              <w:rPr>
                <w:rFonts w:ascii="Times New Roman" w:hAnsi="Times New Roman" w:cs="Times New Roman"/>
              </w:rPr>
              <w:t xml:space="preserve">What is the reason for your choices in either </w:t>
            </w:r>
            <w:r w:rsidRPr="00DD1A44">
              <w:rPr>
                <w:rFonts w:ascii="Times New Roman" w:hAnsi="Times New Roman" w:cs="Times New Roman"/>
                <w:b/>
              </w:rPr>
              <w:t>C22a, C22b and/or C22c C20c</w:t>
            </w:r>
            <w:r w:rsidRPr="00DD1A44">
              <w:rPr>
                <w:rFonts w:ascii="Times New Roman" w:hAnsi="Times New Roman" w:cs="Times New Roman"/>
              </w:rPr>
              <w:t xml:space="preserve"> above?</w:t>
            </w:r>
          </w:p>
        </w:tc>
        <w:tc>
          <w:tcPr>
            <w:tcW w:w="5528" w:type="dxa"/>
            <w:gridSpan w:val="2"/>
          </w:tcPr>
          <w:p w14:paraId="632122EE" w14:textId="5B05D871" w:rsidR="009A0B98" w:rsidRPr="00DD1A44" w:rsidRDefault="009A0B98" w:rsidP="009A0B98">
            <w:pPr>
              <w:pStyle w:val="ListParagraph"/>
              <w:numPr>
                <w:ilvl w:val="0"/>
                <w:numId w:val="11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o prevent theft [   ]</w:t>
            </w:r>
          </w:p>
          <w:p w14:paraId="01600F38" w14:textId="01B0F448" w:rsidR="009A0B98" w:rsidRPr="00DD1A44" w:rsidRDefault="009A0B98" w:rsidP="009A0B98">
            <w:pPr>
              <w:pStyle w:val="ListParagraph"/>
              <w:numPr>
                <w:ilvl w:val="0"/>
                <w:numId w:val="8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asy to reach animals [   ]</w:t>
            </w:r>
          </w:p>
          <w:p w14:paraId="69A7AE46" w14:textId="52AADBE1" w:rsidR="009A0B98" w:rsidRPr="00DD1A44" w:rsidRDefault="009A0B98" w:rsidP="009A0B98">
            <w:pPr>
              <w:pStyle w:val="ListParagraph"/>
              <w:numPr>
                <w:ilvl w:val="0"/>
                <w:numId w:val="8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o prevent disease infections [   ]</w:t>
            </w:r>
          </w:p>
          <w:p w14:paraId="7528BC35" w14:textId="04F0BED6" w:rsidR="009A0B98" w:rsidRPr="00DD1A44" w:rsidRDefault="009A0B98" w:rsidP="009A0B98">
            <w:pPr>
              <w:pStyle w:val="ListParagraph"/>
              <w:numPr>
                <w:ilvl w:val="0"/>
                <w:numId w:val="8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 specify …………………………………</w:t>
            </w:r>
          </w:p>
        </w:tc>
        <w:tc>
          <w:tcPr>
            <w:tcW w:w="1682" w:type="dxa"/>
          </w:tcPr>
          <w:p w14:paraId="36C93B5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91BB8DB" w14:textId="77777777" w:rsidTr="00013951">
        <w:trPr>
          <w:trHeight w:val="285"/>
        </w:trPr>
        <w:tc>
          <w:tcPr>
            <w:tcW w:w="2972" w:type="dxa"/>
            <w:gridSpan w:val="3"/>
          </w:tcPr>
          <w:p w14:paraId="1B757753" w14:textId="60BAC69C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 xml:space="preserve">C24: </w:t>
            </w:r>
            <w:r w:rsidRPr="00DD1A44">
              <w:rPr>
                <w:rFonts w:ascii="Times New Roman" w:hAnsi="Times New Roman" w:cs="Times New Roman"/>
              </w:rPr>
              <w:t>What motivates you into rearing?</w:t>
            </w:r>
          </w:p>
        </w:tc>
        <w:tc>
          <w:tcPr>
            <w:tcW w:w="5528" w:type="dxa"/>
            <w:gridSpan w:val="2"/>
          </w:tcPr>
          <w:p w14:paraId="05898A46" w14:textId="112B546E" w:rsidR="009A0B98" w:rsidRPr="00DD1A44" w:rsidRDefault="009A0B98" w:rsidP="009A0B98">
            <w:pPr>
              <w:pStyle w:val="ListParagraph"/>
              <w:numPr>
                <w:ilvl w:val="0"/>
                <w:numId w:val="11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ale for income [   ]</w:t>
            </w:r>
          </w:p>
          <w:p w14:paraId="21A30134" w14:textId="75B23198" w:rsidR="009A0B98" w:rsidRPr="00DD1A44" w:rsidRDefault="009A0B98" w:rsidP="009A0B9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o meet household nutritional needs [   ]</w:t>
            </w:r>
          </w:p>
          <w:p w14:paraId="1EB614B0" w14:textId="77777777" w:rsidR="009A0B98" w:rsidRPr="00DD1A44" w:rsidRDefault="009A0B98" w:rsidP="009A0B9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Just to occupy the land for protection [   ]</w:t>
            </w:r>
          </w:p>
          <w:p w14:paraId="346E9823" w14:textId="14871ED2" w:rsidR="009A0B98" w:rsidRPr="00DD1A44" w:rsidRDefault="009A0B98" w:rsidP="009A0B9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eisure [   ]</w:t>
            </w:r>
          </w:p>
          <w:p w14:paraId="76759108" w14:textId="4D3F161B" w:rsidR="009A0B98" w:rsidRPr="00DD1A44" w:rsidRDefault="009A0B98" w:rsidP="009A0B9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pecify …………………………………………</w:t>
            </w:r>
          </w:p>
        </w:tc>
        <w:tc>
          <w:tcPr>
            <w:tcW w:w="1682" w:type="dxa"/>
          </w:tcPr>
          <w:p w14:paraId="1749E67B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47046C2" w14:textId="77777777" w:rsidTr="00013951">
        <w:trPr>
          <w:trHeight w:val="1367"/>
        </w:trPr>
        <w:tc>
          <w:tcPr>
            <w:tcW w:w="2972" w:type="dxa"/>
            <w:gridSpan w:val="3"/>
          </w:tcPr>
          <w:p w14:paraId="078F5791" w14:textId="214FDCE7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5:</w:t>
            </w:r>
            <w:r w:rsidRPr="00DD1A44">
              <w:rPr>
                <w:rFonts w:ascii="Times New Roman" w:hAnsi="Times New Roman" w:cs="Times New Roman"/>
              </w:rPr>
              <w:t xml:space="preserve"> How often do you involve in rearing activities in the urban area?  </w:t>
            </w:r>
          </w:p>
        </w:tc>
        <w:tc>
          <w:tcPr>
            <w:tcW w:w="5528" w:type="dxa"/>
            <w:gridSpan w:val="2"/>
          </w:tcPr>
          <w:p w14:paraId="1351083D" w14:textId="13C49003" w:rsidR="009A0B98" w:rsidRPr="00DD1A44" w:rsidRDefault="009A0B98" w:rsidP="009A0B98">
            <w:pPr>
              <w:pStyle w:val="ListParagraph"/>
              <w:numPr>
                <w:ilvl w:val="0"/>
                <w:numId w:val="11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veryday [   ]</w:t>
            </w:r>
          </w:p>
          <w:p w14:paraId="35FB08ED" w14:textId="2F05613B" w:rsidR="009A0B98" w:rsidRPr="00DD1A44" w:rsidRDefault="009A0B98" w:rsidP="009A0B9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7B3D26F4" w14:textId="4EFC84B9" w:rsidR="009A0B98" w:rsidRPr="00DD1A44" w:rsidRDefault="009A0B98" w:rsidP="009A0B9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 Once a month [   ]</w:t>
            </w:r>
          </w:p>
          <w:p w14:paraId="0BC2E6EF" w14:textId="18E79608" w:rsidR="009A0B98" w:rsidRPr="00DD1A44" w:rsidRDefault="009A0B98" w:rsidP="009A0B9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wice a week [   ]</w:t>
            </w:r>
          </w:p>
          <w:p w14:paraId="0DA8E018" w14:textId="77777777" w:rsidR="009A0B98" w:rsidRDefault="009A0B98" w:rsidP="009A0B9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wice a month [   ]</w:t>
            </w:r>
          </w:p>
          <w:p w14:paraId="055C9E2C" w14:textId="381B5C74" w:rsidR="009A0B98" w:rsidRPr="00DD1A44" w:rsidRDefault="009A0B98" w:rsidP="009A0B9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, specify </w:t>
            </w:r>
          </w:p>
        </w:tc>
        <w:tc>
          <w:tcPr>
            <w:tcW w:w="1682" w:type="dxa"/>
          </w:tcPr>
          <w:p w14:paraId="4D2CA2D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D6D6E14" w14:textId="77777777" w:rsidTr="00013951">
        <w:trPr>
          <w:trHeight w:val="300"/>
        </w:trPr>
        <w:tc>
          <w:tcPr>
            <w:tcW w:w="2972" w:type="dxa"/>
            <w:gridSpan w:val="3"/>
          </w:tcPr>
          <w:p w14:paraId="225757D8" w14:textId="283B1826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6:</w:t>
            </w:r>
            <w:r w:rsidRPr="00DD1A44">
              <w:rPr>
                <w:rFonts w:ascii="Times New Roman" w:hAnsi="Times New Roman" w:cs="Times New Roman"/>
              </w:rPr>
              <w:t xml:space="preserve"> What is the main source of labour to your animals rearing?</w:t>
            </w:r>
          </w:p>
        </w:tc>
        <w:tc>
          <w:tcPr>
            <w:tcW w:w="5528" w:type="dxa"/>
            <w:gridSpan w:val="2"/>
          </w:tcPr>
          <w:p w14:paraId="6726EAD6" w14:textId="4018B2ED" w:rsidR="009A0B98" w:rsidRPr="00DD1A44" w:rsidRDefault="009A0B98" w:rsidP="009A0B98">
            <w:pPr>
              <w:pStyle w:val="ListParagraph"/>
              <w:numPr>
                <w:ilvl w:val="0"/>
                <w:numId w:val="11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Hired labour [   ]</w:t>
            </w:r>
          </w:p>
          <w:p w14:paraId="7D8FC7EF" w14:textId="00577503" w:rsidR="009A0B98" w:rsidRPr="00DD1A44" w:rsidRDefault="009A0B98" w:rsidP="009A0B98">
            <w:pPr>
              <w:pStyle w:val="ListParagraph"/>
              <w:numPr>
                <w:ilvl w:val="0"/>
                <w:numId w:val="2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amily labour [   ]</w:t>
            </w:r>
          </w:p>
          <w:p w14:paraId="39AAD14B" w14:textId="77777777" w:rsidR="009A0B98" w:rsidRDefault="009A0B98" w:rsidP="009A0B98">
            <w:pPr>
              <w:pStyle w:val="ListParagraph"/>
              <w:numPr>
                <w:ilvl w:val="0"/>
                <w:numId w:val="2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cial labour [   ]</w:t>
            </w:r>
          </w:p>
          <w:p w14:paraId="105DF07E" w14:textId="3E163A8F" w:rsidR="009A0B98" w:rsidRPr="00DD1A44" w:rsidRDefault="009A0B98" w:rsidP="009A0B98">
            <w:pPr>
              <w:pStyle w:val="ListParagraph"/>
              <w:numPr>
                <w:ilvl w:val="0"/>
                <w:numId w:val="2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, specify </w:t>
            </w:r>
          </w:p>
        </w:tc>
        <w:tc>
          <w:tcPr>
            <w:tcW w:w="1682" w:type="dxa"/>
          </w:tcPr>
          <w:p w14:paraId="7EDFDEA5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A73D72A" w14:textId="77777777" w:rsidTr="00013951">
        <w:trPr>
          <w:trHeight w:val="285"/>
        </w:trPr>
        <w:tc>
          <w:tcPr>
            <w:tcW w:w="2972" w:type="dxa"/>
            <w:gridSpan w:val="3"/>
          </w:tcPr>
          <w:p w14:paraId="1A24E523" w14:textId="4D209E47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6a:</w:t>
            </w:r>
            <w:r w:rsidRPr="00DD1A44">
              <w:rPr>
                <w:rFonts w:ascii="Times New Roman" w:hAnsi="Times New Roman" w:cs="Times New Roman"/>
              </w:rPr>
              <w:t xml:space="preserve"> If hired labour, how much do you spend per season?</w:t>
            </w:r>
          </w:p>
        </w:tc>
        <w:tc>
          <w:tcPr>
            <w:tcW w:w="5528" w:type="dxa"/>
            <w:gridSpan w:val="2"/>
          </w:tcPr>
          <w:p w14:paraId="40D8DF56" w14:textId="77777777" w:rsidR="009A0B98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  <w:p w14:paraId="64F332DD" w14:textId="3C0FF485" w:rsidR="009A0B98" w:rsidRPr="00040C7D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.</w:t>
            </w:r>
            <w:r w:rsidRPr="00040C7D">
              <w:rPr>
                <w:rFonts w:ascii="Times New Roman" w:hAnsi="Times New Roman" w:cs="Times New Roman"/>
              </w:rPr>
              <w:t>………….</w:t>
            </w:r>
          </w:p>
        </w:tc>
        <w:tc>
          <w:tcPr>
            <w:tcW w:w="1682" w:type="dxa"/>
          </w:tcPr>
          <w:p w14:paraId="60F32233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F08C320" w14:textId="77777777" w:rsidTr="00013951">
        <w:trPr>
          <w:trHeight w:val="285"/>
        </w:trPr>
        <w:tc>
          <w:tcPr>
            <w:tcW w:w="2972" w:type="dxa"/>
            <w:gridSpan w:val="3"/>
          </w:tcPr>
          <w:p w14:paraId="791261E3" w14:textId="50AF02AA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7:</w:t>
            </w:r>
            <w:r w:rsidRPr="00DD1A44">
              <w:rPr>
                <w:rFonts w:ascii="Times New Roman" w:hAnsi="Times New Roman" w:cs="Times New Roman"/>
              </w:rPr>
              <w:t xml:space="preserve"> How much do you spend on inputs?</w:t>
            </w:r>
          </w:p>
          <w:p w14:paraId="5142366D" w14:textId="77777777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</w:tcPr>
          <w:p w14:paraId="228B7F43" w14:textId="77777777" w:rsidR="009A0B98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  <w:p w14:paraId="67DBF7B7" w14:textId="7F70B98E" w:rsidR="009A0B98" w:rsidRPr="00040C7D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………….</w:t>
            </w:r>
          </w:p>
        </w:tc>
        <w:tc>
          <w:tcPr>
            <w:tcW w:w="1682" w:type="dxa"/>
          </w:tcPr>
          <w:p w14:paraId="7CBB0DAE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40F58A6" w14:textId="77777777" w:rsidTr="00013951">
        <w:trPr>
          <w:trHeight w:val="285"/>
        </w:trPr>
        <w:tc>
          <w:tcPr>
            <w:tcW w:w="2972" w:type="dxa"/>
            <w:gridSpan w:val="3"/>
          </w:tcPr>
          <w:p w14:paraId="7E32604A" w14:textId="5FA8E4AD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8:</w:t>
            </w:r>
            <w:r w:rsidRPr="00DD1A44">
              <w:rPr>
                <w:rFonts w:ascii="Times New Roman" w:hAnsi="Times New Roman" w:cs="Times New Roman"/>
              </w:rPr>
              <w:t xml:space="preserve"> how do you consider rearing animals in the urban area?</w:t>
            </w:r>
          </w:p>
        </w:tc>
        <w:tc>
          <w:tcPr>
            <w:tcW w:w="5528" w:type="dxa"/>
            <w:gridSpan w:val="2"/>
          </w:tcPr>
          <w:p w14:paraId="5ADEF5D5" w14:textId="3A16E91B" w:rsidR="009A0B98" w:rsidRPr="00DD1A44" w:rsidRDefault="009A0B98" w:rsidP="009A0B98">
            <w:pPr>
              <w:pStyle w:val="ListParagraph"/>
              <w:numPr>
                <w:ilvl w:val="0"/>
                <w:numId w:val="12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s part-time [   ]</w:t>
            </w:r>
          </w:p>
          <w:p w14:paraId="69B99A91" w14:textId="06838B53" w:rsidR="009A0B98" w:rsidRPr="00DD1A44" w:rsidRDefault="009A0B98" w:rsidP="009A0B98">
            <w:pPr>
              <w:pStyle w:val="ListParagraph"/>
              <w:numPr>
                <w:ilvl w:val="0"/>
                <w:numId w:val="42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s full time  [   ]</w:t>
            </w:r>
          </w:p>
          <w:p w14:paraId="106B9581" w14:textId="6D750F55" w:rsidR="009A0B98" w:rsidRPr="00DD1A44" w:rsidRDefault="009A0B98" w:rsidP="009A0B98">
            <w:pPr>
              <w:pStyle w:val="ListParagraph"/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82" w:type="dxa"/>
          </w:tcPr>
          <w:p w14:paraId="0A532DC3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379C2B2" w14:textId="77777777" w:rsidTr="00013951">
        <w:trPr>
          <w:trHeight w:val="285"/>
        </w:trPr>
        <w:tc>
          <w:tcPr>
            <w:tcW w:w="2972" w:type="dxa"/>
            <w:gridSpan w:val="3"/>
          </w:tcPr>
          <w:p w14:paraId="4BC8A4BB" w14:textId="42FCC997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C28a:</w:t>
            </w:r>
            <w:r w:rsidRPr="00DD1A44">
              <w:rPr>
                <w:rFonts w:ascii="Times New Roman" w:hAnsi="Times New Roman" w:cs="Times New Roman"/>
              </w:rPr>
              <w:t xml:space="preserve"> If option 1 or 3 in </w:t>
            </w:r>
            <w:r w:rsidRPr="00DD1A44">
              <w:rPr>
                <w:rFonts w:ascii="Times New Roman" w:hAnsi="Times New Roman" w:cs="Times New Roman"/>
                <w:b/>
                <w:i/>
              </w:rPr>
              <w:t>QC25</w:t>
            </w:r>
            <w:r w:rsidRPr="00DD1A44">
              <w:rPr>
                <w:rFonts w:ascii="Times New Roman" w:hAnsi="Times New Roman" w:cs="Times New Roman"/>
              </w:rPr>
              <w:t xml:space="preserve"> how much do you get per season? </w:t>
            </w:r>
          </w:p>
        </w:tc>
        <w:tc>
          <w:tcPr>
            <w:tcW w:w="5528" w:type="dxa"/>
            <w:gridSpan w:val="2"/>
          </w:tcPr>
          <w:p w14:paraId="37703C2A" w14:textId="77777777" w:rsidR="009A0B98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  <w:p w14:paraId="6B89CA98" w14:textId="456E66F2" w:rsidR="009A0B98" w:rsidRPr="00040C7D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040C7D">
              <w:rPr>
                <w:rFonts w:ascii="Times New Roman" w:hAnsi="Times New Roman" w:cs="Times New Roman"/>
              </w:rPr>
              <w:t>……………</w:t>
            </w:r>
            <w:r>
              <w:rPr>
                <w:rFonts w:ascii="Times New Roman" w:hAnsi="Times New Roman" w:cs="Times New Roman"/>
              </w:rPr>
              <w:t>……………..</w:t>
            </w:r>
          </w:p>
        </w:tc>
        <w:tc>
          <w:tcPr>
            <w:tcW w:w="1682" w:type="dxa"/>
          </w:tcPr>
          <w:p w14:paraId="202E18CA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D8D4796" w14:textId="77777777" w:rsidTr="0045387D">
        <w:trPr>
          <w:trHeight w:val="300"/>
        </w:trPr>
        <w:tc>
          <w:tcPr>
            <w:tcW w:w="10182" w:type="dxa"/>
            <w:gridSpan w:val="6"/>
            <w:shd w:val="clear" w:color="auto" w:fill="9CC2E5" w:themeFill="accent1" w:themeFillTint="99"/>
          </w:tcPr>
          <w:p w14:paraId="112EDAD1" w14:textId="77777777" w:rsidR="009A0B98" w:rsidRPr="00DD1A44" w:rsidRDefault="009A0B98" w:rsidP="009A0B98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eastAsia="Times New Roman" w:hAnsi="Times New Roman" w:cs="Times New Roman"/>
                <w:b/>
                <w:color w:val="000000"/>
              </w:rPr>
              <w:t>SECTION D: THE EFFECTS OF LAND USE CHANGE ON RESIDENTS’ PARTICIPATION IN URBAN AGRICULTURE (</w:t>
            </w:r>
            <w:r w:rsidRPr="00DD1A4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ATELLITE IMAGES</w:t>
            </w:r>
            <w:r w:rsidRPr="00DD1A44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9A0B98" w:rsidRPr="00DD1A44" w14:paraId="21FEB27E" w14:textId="77777777" w:rsidTr="006459A8">
        <w:trPr>
          <w:trHeight w:val="300"/>
        </w:trPr>
        <w:tc>
          <w:tcPr>
            <w:tcW w:w="1620" w:type="dxa"/>
          </w:tcPr>
          <w:p w14:paraId="4000202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0" w:type="dxa"/>
            <w:gridSpan w:val="4"/>
          </w:tcPr>
          <w:p w14:paraId="5FDE7020" w14:textId="77777777" w:rsidR="009A0B98" w:rsidRPr="00DD1A44" w:rsidRDefault="009A0B98" w:rsidP="009A0B9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82" w:type="dxa"/>
          </w:tcPr>
          <w:p w14:paraId="7380746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816B8BD" w14:textId="77777777" w:rsidTr="006459A8">
        <w:trPr>
          <w:trHeight w:val="300"/>
        </w:trPr>
        <w:tc>
          <w:tcPr>
            <w:tcW w:w="1620" w:type="dxa"/>
          </w:tcPr>
          <w:p w14:paraId="4312573A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0" w:type="dxa"/>
            <w:gridSpan w:val="4"/>
          </w:tcPr>
          <w:p w14:paraId="31A9228A" w14:textId="77777777" w:rsidR="009A0B98" w:rsidRPr="00DD1A44" w:rsidRDefault="009A0B98" w:rsidP="009A0B9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82" w:type="dxa"/>
          </w:tcPr>
          <w:p w14:paraId="409ED323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F8C450D" w14:textId="77777777" w:rsidTr="006459A8">
        <w:trPr>
          <w:trHeight w:val="300"/>
        </w:trPr>
        <w:tc>
          <w:tcPr>
            <w:tcW w:w="1620" w:type="dxa"/>
          </w:tcPr>
          <w:p w14:paraId="0AB9E80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0" w:type="dxa"/>
            <w:gridSpan w:val="4"/>
          </w:tcPr>
          <w:p w14:paraId="19072552" w14:textId="77777777" w:rsidR="009A0B98" w:rsidRPr="00DD1A44" w:rsidRDefault="009A0B98" w:rsidP="009A0B9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82" w:type="dxa"/>
          </w:tcPr>
          <w:p w14:paraId="422F66EC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E14CF0E" w14:textId="77777777" w:rsidTr="0045387D">
        <w:trPr>
          <w:trHeight w:val="285"/>
        </w:trPr>
        <w:tc>
          <w:tcPr>
            <w:tcW w:w="10182" w:type="dxa"/>
            <w:gridSpan w:val="6"/>
            <w:shd w:val="clear" w:color="auto" w:fill="9CC2E5" w:themeFill="accent1" w:themeFillTint="99"/>
          </w:tcPr>
          <w:p w14:paraId="3341CAFB" w14:textId="3EDA16C1" w:rsidR="009A0B98" w:rsidRPr="00DD1A44" w:rsidRDefault="009A0B98" w:rsidP="009A0B98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SECTION E: TO EXPLORE CLIMATE CHANGE ADAPTATION STRATEGIES OF URBAN FARMERS</w:t>
            </w:r>
          </w:p>
        </w:tc>
      </w:tr>
      <w:tr w:rsidR="009A0B98" w:rsidRPr="00DD1A44" w14:paraId="77515D33" w14:textId="77777777" w:rsidTr="0045387D">
        <w:trPr>
          <w:trHeight w:val="285"/>
        </w:trPr>
        <w:tc>
          <w:tcPr>
            <w:tcW w:w="10182" w:type="dxa"/>
            <w:gridSpan w:val="6"/>
            <w:shd w:val="clear" w:color="auto" w:fill="F7CAAC" w:themeFill="accent2" w:themeFillTint="66"/>
          </w:tcPr>
          <w:p w14:paraId="7F583E0C" w14:textId="77777777" w:rsidR="009A0B98" w:rsidRPr="00DD1A44" w:rsidRDefault="009A0B98" w:rsidP="009A0B98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NB: In this section, I would like to ask you questions on how you adapt your crop farming and animals rearing to the changing weather</w:t>
            </w:r>
          </w:p>
        </w:tc>
      </w:tr>
      <w:tr w:rsidR="009A0B98" w:rsidRPr="00DD1A44" w14:paraId="1F32C8AB" w14:textId="77777777" w:rsidTr="00013951">
        <w:trPr>
          <w:trHeight w:val="300"/>
        </w:trPr>
        <w:tc>
          <w:tcPr>
            <w:tcW w:w="2972" w:type="dxa"/>
            <w:gridSpan w:val="3"/>
          </w:tcPr>
          <w:p w14:paraId="07715DB3" w14:textId="6E29D95C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:</w:t>
            </w:r>
            <w:r w:rsidRPr="00DD1A44">
              <w:rPr>
                <w:rFonts w:ascii="Times New Roman" w:hAnsi="Times New Roman" w:cs="Times New Roman"/>
              </w:rPr>
              <w:t xml:space="preserve"> Do you have any knowledge in climate change? </w:t>
            </w:r>
          </w:p>
        </w:tc>
        <w:tc>
          <w:tcPr>
            <w:tcW w:w="5528" w:type="dxa"/>
            <w:gridSpan w:val="2"/>
          </w:tcPr>
          <w:p w14:paraId="240AC5B3" w14:textId="77777777" w:rsidR="009A0B98" w:rsidRPr="00DD1A44" w:rsidRDefault="009A0B98" w:rsidP="009A0B98">
            <w:pPr>
              <w:pStyle w:val="ListParagraph"/>
              <w:numPr>
                <w:ilvl w:val="0"/>
                <w:numId w:val="12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6F37A139" w14:textId="130E3B6F" w:rsidR="009A0B98" w:rsidRPr="00DD1A44" w:rsidRDefault="009A0B98" w:rsidP="009A0B98">
            <w:pPr>
              <w:pStyle w:val="ListParagraph"/>
              <w:numPr>
                <w:ilvl w:val="0"/>
                <w:numId w:val="12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02019A8E" w14:textId="36D249CF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  <w:p w14:paraId="42921EF8" w14:textId="6B283EE4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shd w:val="clear" w:color="auto" w:fill="FFFFFF" w:themeFill="background1"/>
          </w:tcPr>
          <w:p w14:paraId="6CCD689A" w14:textId="0093EFC0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318E6D6" w14:textId="77777777" w:rsidTr="00013951">
        <w:trPr>
          <w:trHeight w:val="300"/>
        </w:trPr>
        <w:tc>
          <w:tcPr>
            <w:tcW w:w="2972" w:type="dxa"/>
            <w:gridSpan w:val="3"/>
          </w:tcPr>
          <w:p w14:paraId="2B846888" w14:textId="20C2402B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a:</w:t>
            </w:r>
            <w:r w:rsidRPr="00DD1A44">
              <w:rPr>
                <w:rFonts w:ascii="Times New Roman" w:hAnsi="Times New Roman" w:cs="Times New Roman"/>
              </w:rPr>
              <w:t xml:space="preserve"> If yes in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</w:t>
            </w:r>
            <w:r w:rsidRPr="00DD1A44">
              <w:rPr>
                <w:rFonts w:ascii="Times New Roman" w:hAnsi="Times New Roman" w:cs="Times New Roman"/>
              </w:rPr>
              <w:t>, what is climate change about?</w:t>
            </w:r>
          </w:p>
        </w:tc>
        <w:tc>
          <w:tcPr>
            <w:tcW w:w="5528" w:type="dxa"/>
            <w:gridSpan w:val="2"/>
          </w:tcPr>
          <w:p w14:paraId="11AAFC0E" w14:textId="15022A3F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…………………………………..</w:t>
            </w:r>
          </w:p>
        </w:tc>
        <w:tc>
          <w:tcPr>
            <w:tcW w:w="1682" w:type="dxa"/>
            <w:shd w:val="clear" w:color="auto" w:fill="FFFFFF" w:themeFill="background1"/>
          </w:tcPr>
          <w:p w14:paraId="679465F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722C7C0" w14:textId="77777777" w:rsidTr="00013951">
        <w:trPr>
          <w:trHeight w:val="300"/>
        </w:trPr>
        <w:tc>
          <w:tcPr>
            <w:tcW w:w="2972" w:type="dxa"/>
            <w:gridSpan w:val="3"/>
          </w:tcPr>
          <w:p w14:paraId="42A1591B" w14:textId="30696A94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b:</w:t>
            </w:r>
            <w:r w:rsidRPr="00DD1A44">
              <w:rPr>
                <w:rFonts w:ascii="Times New Roman" w:hAnsi="Times New Roman" w:cs="Times New Roman"/>
              </w:rPr>
              <w:t xml:space="preserve">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,</w:t>
            </w:r>
            <w:r w:rsidRPr="00DD1A44">
              <w:rPr>
                <w:rFonts w:ascii="Times New Roman" w:hAnsi="Times New Roman" w:cs="Times New Roman"/>
              </w:rPr>
              <w:t xml:space="preserve"> how do you get the </w:t>
            </w:r>
            <w:r>
              <w:rPr>
                <w:rFonts w:ascii="Times New Roman" w:hAnsi="Times New Roman" w:cs="Times New Roman"/>
              </w:rPr>
              <w:t xml:space="preserve">climate </w:t>
            </w:r>
            <w:r w:rsidRPr="00DD1A44">
              <w:rPr>
                <w:rFonts w:ascii="Times New Roman" w:hAnsi="Times New Roman" w:cs="Times New Roman"/>
              </w:rPr>
              <w:t>information?</w:t>
            </w:r>
          </w:p>
        </w:tc>
        <w:tc>
          <w:tcPr>
            <w:tcW w:w="5528" w:type="dxa"/>
            <w:gridSpan w:val="2"/>
          </w:tcPr>
          <w:p w14:paraId="63C649AF" w14:textId="392C3FF1" w:rsidR="009A0B98" w:rsidRPr="00DD1A44" w:rsidRDefault="009A0B98" w:rsidP="009A0B98">
            <w:pPr>
              <w:pStyle w:val="ListParagraph"/>
              <w:numPr>
                <w:ilvl w:val="0"/>
                <w:numId w:val="12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rom friends and neighbors [   ]</w:t>
            </w:r>
          </w:p>
          <w:p w14:paraId="2D29BE13" w14:textId="2B856163" w:rsidR="009A0B98" w:rsidRPr="00DD1A44" w:rsidRDefault="009A0B98" w:rsidP="009A0B9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rom agriculture services workers (MoFA/NGOs) [   ]</w:t>
            </w:r>
          </w:p>
          <w:p w14:paraId="274F29C3" w14:textId="6D3B6C6B" w:rsidR="009A0B98" w:rsidRPr="00DD1A44" w:rsidRDefault="009A0B98" w:rsidP="009A0B9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elevision [   ]</w:t>
            </w:r>
          </w:p>
          <w:p w14:paraId="41EA633B" w14:textId="14C1D487" w:rsidR="009A0B98" w:rsidRPr="00DD1A44" w:rsidRDefault="009A0B98" w:rsidP="009A0B9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adio [   ]</w:t>
            </w:r>
          </w:p>
          <w:p w14:paraId="231CC78A" w14:textId="7A0F0196" w:rsidR="009A0B98" w:rsidRPr="00DD1A44" w:rsidRDefault="009A0B98" w:rsidP="009A0B9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ersonal observation [   ]</w:t>
            </w:r>
          </w:p>
          <w:p w14:paraId="40CDDE3A" w14:textId="66C903FA" w:rsidR="009A0B98" w:rsidRPr="00DD1A44" w:rsidRDefault="009A0B98" w:rsidP="009A0B9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ne [   ]</w:t>
            </w:r>
          </w:p>
          <w:p w14:paraId="42E447FC" w14:textId="4C465622" w:rsidR="009A0B98" w:rsidRPr="00DD1A44" w:rsidRDefault="009A0B98" w:rsidP="009A0B9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 specify ………………….</w:t>
            </w:r>
          </w:p>
        </w:tc>
        <w:tc>
          <w:tcPr>
            <w:tcW w:w="1682" w:type="dxa"/>
            <w:shd w:val="clear" w:color="auto" w:fill="FFFFFF" w:themeFill="background1"/>
          </w:tcPr>
          <w:p w14:paraId="4AAA6CF5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5A1D087" w14:textId="77777777" w:rsidTr="00013951">
        <w:trPr>
          <w:trHeight w:val="300"/>
        </w:trPr>
        <w:tc>
          <w:tcPr>
            <w:tcW w:w="2972" w:type="dxa"/>
            <w:gridSpan w:val="3"/>
          </w:tcPr>
          <w:p w14:paraId="4921726D" w14:textId="48F88670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</w:t>
            </w:r>
            <w:r w:rsidRPr="00DD1A44">
              <w:rPr>
                <w:rFonts w:ascii="Times New Roman" w:hAnsi="Times New Roman" w:cs="Times New Roman"/>
              </w:rPr>
              <w:t>climate change affect</w:t>
            </w:r>
            <w:r>
              <w:rPr>
                <w:rFonts w:ascii="Times New Roman" w:hAnsi="Times New Roman" w:cs="Times New Roman"/>
              </w:rPr>
              <w:t>ing</w:t>
            </w:r>
            <w:r w:rsidRPr="00DD1A44">
              <w:rPr>
                <w:rFonts w:ascii="Times New Roman" w:hAnsi="Times New Roman" w:cs="Times New Roman"/>
              </w:rPr>
              <w:t xml:space="preserve"> your crops cultivation or animal rearing? </w:t>
            </w:r>
          </w:p>
        </w:tc>
        <w:tc>
          <w:tcPr>
            <w:tcW w:w="5528" w:type="dxa"/>
            <w:gridSpan w:val="2"/>
          </w:tcPr>
          <w:p w14:paraId="62DE5C78" w14:textId="77777777" w:rsidR="009A0B98" w:rsidRPr="00DD1A44" w:rsidRDefault="009A0B98" w:rsidP="009A0B98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5D8CBA01" w14:textId="2C520D8B" w:rsidR="009A0B98" w:rsidRPr="00DD1A44" w:rsidRDefault="009A0B98" w:rsidP="009A0B98">
            <w:pPr>
              <w:pStyle w:val="ListParagraph"/>
              <w:numPr>
                <w:ilvl w:val="0"/>
                <w:numId w:val="12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232FA966" w14:textId="67327C01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shd w:val="clear" w:color="auto" w:fill="FFFFFF" w:themeFill="background1"/>
          </w:tcPr>
          <w:p w14:paraId="768273CF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D8AEA71" w14:textId="77777777" w:rsidTr="00013951">
        <w:trPr>
          <w:trHeight w:val="300"/>
        </w:trPr>
        <w:tc>
          <w:tcPr>
            <w:tcW w:w="2972" w:type="dxa"/>
            <w:gridSpan w:val="3"/>
          </w:tcPr>
          <w:p w14:paraId="76D47052" w14:textId="014A491D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DD1A44">
              <w:rPr>
                <w:rFonts w:ascii="Times New Roman" w:hAnsi="Times New Roman" w:cs="Times New Roman"/>
                <w:b/>
              </w:rPr>
              <w:t>a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 xml:space="preserve">E3 </w:t>
            </w:r>
            <w:r w:rsidRPr="00DD1A44">
              <w:rPr>
                <w:rFonts w:ascii="Times New Roman" w:hAnsi="Times New Roman" w:cs="Times New Roman"/>
              </w:rPr>
              <w:t>above</w:t>
            </w:r>
            <w:r w:rsidRPr="00DD1A44">
              <w:rPr>
                <w:rFonts w:ascii="Times New Roman" w:hAnsi="Times New Roman" w:cs="Times New Roman"/>
                <w:i/>
              </w:rPr>
              <w:t>,</w:t>
            </w:r>
            <w:r w:rsidRPr="00DD1A44">
              <w:rPr>
                <w:rFonts w:ascii="Times New Roman" w:hAnsi="Times New Roman" w:cs="Times New Roman"/>
              </w:rPr>
              <w:t xml:space="preserve"> in what ways does climate affect your activities?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choose as many as possible)</w:t>
            </w:r>
          </w:p>
        </w:tc>
        <w:tc>
          <w:tcPr>
            <w:tcW w:w="5528" w:type="dxa"/>
            <w:gridSpan w:val="2"/>
          </w:tcPr>
          <w:p w14:paraId="4CCED047" w14:textId="77777777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sufficient water [   ]</w:t>
            </w:r>
          </w:p>
          <w:p w14:paraId="05266790" w14:textId="77777777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ow yields [   ]</w:t>
            </w:r>
          </w:p>
          <w:p w14:paraId="03CF9A96" w14:textId="77777777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est and diseases infestation [   ]</w:t>
            </w:r>
          </w:p>
          <w:p w14:paraId="04CA2DA3" w14:textId="77777777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rosion effects [   ]</w:t>
            </w:r>
          </w:p>
          <w:p w14:paraId="5527B0A3" w14:textId="77777777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utrients leaching [   ]</w:t>
            </w:r>
          </w:p>
          <w:p w14:paraId="45764546" w14:textId="77777777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ost- harvest losses [   ]</w:t>
            </w:r>
          </w:p>
          <w:p w14:paraId="4EE5F678" w14:textId="189C7662" w:rsidR="009A0B98" w:rsidRPr="00DD1A44" w:rsidRDefault="009A0B98" w:rsidP="009A0B98">
            <w:pPr>
              <w:pStyle w:val="ListParagraph"/>
              <w:numPr>
                <w:ilvl w:val="0"/>
                <w:numId w:val="1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 specify …………………………………….</w:t>
            </w:r>
          </w:p>
        </w:tc>
        <w:tc>
          <w:tcPr>
            <w:tcW w:w="1682" w:type="dxa"/>
            <w:shd w:val="clear" w:color="auto" w:fill="FFFFFF" w:themeFill="background1"/>
          </w:tcPr>
          <w:p w14:paraId="672D3D06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EE0AB30" w14:textId="77777777" w:rsidTr="00013951">
        <w:trPr>
          <w:trHeight w:val="300"/>
        </w:trPr>
        <w:tc>
          <w:tcPr>
            <w:tcW w:w="2972" w:type="dxa"/>
            <w:gridSpan w:val="3"/>
          </w:tcPr>
          <w:p w14:paraId="4B76E332" w14:textId="19E38985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DD1A44">
              <w:rPr>
                <w:rFonts w:ascii="Times New Roman" w:hAnsi="Times New Roman" w:cs="Times New Roman"/>
                <w:b/>
              </w:rPr>
              <w:t>b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 xml:space="preserve">E3 </w:t>
            </w:r>
            <w:r w:rsidRPr="00DD1A44">
              <w:rPr>
                <w:rFonts w:ascii="Times New Roman" w:hAnsi="Times New Roman" w:cs="Times New Roman"/>
              </w:rPr>
              <w:t>above</w:t>
            </w:r>
            <w:r w:rsidRPr="00DD1A44">
              <w:rPr>
                <w:rFonts w:ascii="Times New Roman" w:hAnsi="Times New Roman" w:cs="Times New Roman"/>
                <w:b/>
                <w:i/>
              </w:rPr>
              <w:t>,</w:t>
            </w:r>
            <w:r w:rsidRPr="00DD1A44">
              <w:rPr>
                <w:rFonts w:ascii="Times New Roman" w:hAnsi="Times New Roman" w:cs="Times New Roman"/>
              </w:rPr>
              <w:t xml:space="preserve"> how do you manage weather changes in crop production?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Choose as many as possible)</w:t>
            </w:r>
          </w:p>
        </w:tc>
        <w:tc>
          <w:tcPr>
            <w:tcW w:w="5528" w:type="dxa"/>
            <w:gridSpan w:val="2"/>
          </w:tcPr>
          <w:p w14:paraId="168F32D9" w14:textId="5D0FFFC9" w:rsidR="009A0B98" w:rsidRPr="00DD1A44" w:rsidRDefault="009A0B98" w:rsidP="009A0B98">
            <w:pPr>
              <w:pStyle w:val="ListParagraph"/>
              <w:numPr>
                <w:ilvl w:val="0"/>
                <w:numId w:val="12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rowing early maturing crops [   ]</w:t>
            </w:r>
          </w:p>
          <w:p w14:paraId="0A4C092C" w14:textId="0513A315" w:rsidR="009A0B98" w:rsidRPr="00DD1A44" w:rsidRDefault="009A0B98" w:rsidP="009A0B98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hifting planting dates [   ]</w:t>
            </w:r>
          </w:p>
          <w:p w14:paraId="28F28D9D" w14:textId="06610109" w:rsidR="009A0B98" w:rsidRPr="00DD1A44" w:rsidRDefault="009A0B98" w:rsidP="009A0B98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ixed cropping [   ]</w:t>
            </w:r>
          </w:p>
          <w:p w14:paraId="0D1913E3" w14:textId="1AFBA4C9" w:rsidR="009A0B98" w:rsidRPr="00DD1A44" w:rsidRDefault="009A0B98" w:rsidP="009A0B98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rrigation [   ]</w:t>
            </w:r>
          </w:p>
          <w:p w14:paraId="2AF6E542" w14:textId="785AAB7F" w:rsidR="009A0B98" w:rsidRPr="00DD1A44" w:rsidRDefault="009A0B98" w:rsidP="009A0B98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Others, specify </w:t>
            </w:r>
          </w:p>
        </w:tc>
        <w:tc>
          <w:tcPr>
            <w:tcW w:w="1682" w:type="dxa"/>
            <w:shd w:val="clear" w:color="auto" w:fill="FFFFFF" w:themeFill="background1"/>
          </w:tcPr>
          <w:p w14:paraId="5CC5E4A0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D06790F" w14:textId="77777777" w:rsidTr="00013951">
        <w:trPr>
          <w:trHeight w:val="300"/>
        </w:trPr>
        <w:tc>
          <w:tcPr>
            <w:tcW w:w="2972" w:type="dxa"/>
            <w:gridSpan w:val="3"/>
          </w:tcPr>
          <w:p w14:paraId="7A49112C" w14:textId="491F7EB2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is the main source of water for your crop cultivation?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Choose as many as possible)</w:t>
            </w:r>
          </w:p>
        </w:tc>
        <w:tc>
          <w:tcPr>
            <w:tcW w:w="5528" w:type="dxa"/>
            <w:gridSpan w:val="2"/>
          </w:tcPr>
          <w:p w14:paraId="2A33BEA2" w14:textId="5DE580DD" w:rsidR="009A0B98" w:rsidRPr="00DD1A44" w:rsidRDefault="009A0B98" w:rsidP="009A0B98">
            <w:pPr>
              <w:pStyle w:val="ListParagraph"/>
              <w:numPr>
                <w:ilvl w:val="0"/>
                <w:numId w:val="12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ain [   ]</w:t>
            </w:r>
          </w:p>
          <w:p w14:paraId="2ECC8F3E" w14:textId="4297C1D4" w:rsidR="009A0B98" w:rsidRPr="00DD1A44" w:rsidRDefault="009A0B98" w:rsidP="009A0B9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rains, streams, small rivers, dug-out/wells [   ]</w:t>
            </w:r>
          </w:p>
          <w:p w14:paraId="38FEEFF3" w14:textId="3A4613FC" w:rsidR="009A0B98" w:rsidRPr="00DD1A44" w:rsidRDefault="009A0B98" w:rsidP="009A0B9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ipe-borne water from public water system [   ]</w:t>
            </w:r>
          </w:p>
          <w:p w14:paraId="5BB07CC1" w14:textId="5B2888F3" w:rsidR="009A0B98" w:rsidRPr="00DD1A44" w:rsidRDefault="009A0B98" w:rsidP="009A0B9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echanized boreholes [   ]</w:t>
            </w:r>
          </w:p>
          <w:p w14:paraId="3C4363CF" w14:textId="59C6FE80" w:rsidR="009A0B98" w:rsidRPr="00DD1A44" w:rsidRDefault="009A0B98" w:rsidP="009A0B9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 specify …………………………………</w:t>
            </w:r>
          </w:p>
        </w:tc>
        <w:tc>
          <w:tcPr>
            <w:tcW w:w="1682" w:type="dxa"/>
            <w:shd w:val="clear" w:color="auto" w:fill="FFFFFF" w:themeFill="background1"/>
          </w:tcPr>
          <w:p w14:paraId="0058E2EE" w14:textId="77777777" w:rsidR="009A0B98" w:rsidRPr="00DD1A44" w:rsidRDefault="009A0B98" w:rsidP="009A0B98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0B98" w:rsidRPr="00DD1A44" w14:paraId="6ED50723" w14:textId="77777777" w:rsidTr="00013951">
        <w:trPr>
          <w:trHeight w:val="300"/>
        </w:trPr>
        <w:tc>
          <w:tcPr>
            <w:tcW w:w="2972" w:type="dxa"/>
            <w:gridSpan w:val="3"/>
          </w:tcPr>
          <w:p w14:paraId="2C5F21EC" w14:textId="584C4DAA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is the main land preparation practices in your crop cultivation? </w:t>
            </w:r>
          </w:p>
        </w:tc>
        <w:tc>
          <w:tcPr>
            <w:tcW w:w="5528" w:type="dxa"/>
            <w:gridSpan w:val="2"/>
          </w:tcPr>
          <w:p w14:paraId="72490ECB" w14:textId="13496BE7" w:rsidR="009A0B98" w:rsidRPr="00DD1A44" w:rsidRDefault="009A0B98" w:rsidP="009A0B98">
            <w:pPr>
              <w:pStyle w:val="ListParagraph"/>
              <w:numPr>
                <w:ilvl w:val="0"/>
                <w:numId w:val="13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aised mounds [   ]</w:t>
            </w:r>
          </w:p>
          <w:p w14:paraId="4246C82D" w14:textId="3CB2F1BC" w:rsidR="009A0B98" w:rsidRPr="00DD1A44" w:rsidRDefault="009A0B98" w:rsidP="009A0B9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Zero tillage [   ]</w:t>
            </w:r>
          </w:p>
          <w:p w14:paraId="5EB4A13C" w14:textId="2BB60BD5" w:rsidR="009A0B98" w:rsidRPr="00DD1A44" w:rsidRDefault="009A0B98" w:rsidP="009A0B9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ractor ploughing [   ]</w:t>
            </w:r>
          </w:p>
          <w:p w14:paraId="318219F1" w14:textId="367DAC67" w:rsidR="009A0B98" w:rsidRPr="00DD1A44" w:rsidRDefault="009A0B98" w:rsidP="009A0B9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he use of ridges [   ]</w:t>
            </w:r>
          </w:p>
          <w:p w14:paraId="099EE124" w14:textId="1D55F71A" w:rsidR="009A0B98" w:rsidRPr="00DD1A44" w:rsidRDefault="009A0B98" w:rsidP="009A0B9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he use of hand [   ]</w:t>
            </w:r>
          </w:p>
          <w:p w14:paraId="58115F37" w14:textId="2970E190" w:rsidR="009A0B98" w:rsidRPr="00DD1A44" w:rsidRDefault="009A0B98" w:rsidP="009A0B9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 specify ………………………………………</w:t>
            </w:r>
          </w:p>
        </w:tc>
        <w:tc>
          <w:tcPr>
            <w:tcW w:w="1682" w:type="dxa"/>
          </w:tcPr>
          <w:p w14:paraId="2D7EA6E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5B814D4" w14:textId="77777777" w:rsidTr="00013951">
        <w:trPr>
          <w:trHeight w:val="300"/>
        </w:trPr>
        <w:tc>
          <w:tcPr>
            <w:tcW w:w="2972" w:type="dxa"/>
            <w:gridSpan w:val="3"/>
          </w:tcPr>
          <w:p w14:paraId="7D7FBE26" w14:textId="024C5092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are the farm implements used in your crop farming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choose as many as possible)</w:t>
            </w:r>
          </w:p>
        </w:tc>
        <w:tc>
          <w:tcPr>
            <w:tcW w:w="5528" w:type="dxa"/>
            <w:gridSpan w:val="2"/>
          </w:tcPr>
          <w:p w14:paraId="16814805" w14:textId="74AFDB8B" w:rsidR="009A0B98" w:rsidRPr="004910C9" w:rsidRDefault="009A0B98" w:rsidP="009A0B98">
            <w:pPr>
              <w:pStyle w:val="ListParagraph"/>
              <w:numPr>
                <w:ilvl w:val="0"/>
                <w:numId w:val="131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Hoes [   ]</w:t>
            </w:r>
          </w:p>
          <w:p w14:paraId="25279689" w14:textId="61FE6F90" w:rsidR="009A0B98" w:rsidRPr="004910C9" w:rsidRDefault="009A0B98" w:rsidP="009A0B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Tractor [   ]</w:t>
            </w:r>
          </w:p>
          <w:p w14:paraId="2C2FF010" w14:textId="29B2791B" w:rsidR="009A0B98" w:rsidRPr="004910C9" w:rsidRDefault="009A0B98" w:rsidP="009A0B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Planter [   ]</w:t>
            </w:r>
          </w:p>
          <w:p w14:paraId="69EEF6C1" w14:textId="72076AF0" w:rsidR="009A0B98" w:rsidRPr="004910C9" w:rsidRDefault="009A0B98" w:rsidP="009A0B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Thrasher [   ]</w:t>
            </w:r>
          </w:p>
          <w:p w14:paraId="12B0873B" w14:textId="3940B8E5" w:rsidR="009A0B98" w:rsidRPr="004910C9" w:rsidRDefault="009A0B98" w:rsidP="009A0B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Cutlasses [   ]</w:t>
            </w:r>
          </w:p>
          <w:p w14:paraId="16C5C106" w14:textId="77BB910F" w:rsidR="009A0B98" w:rsidRPr="004910C9" w:rsidRDefault="009A0B98" w:rsidP="009A0B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Combine harvesters [   ]</w:t>
            </w:r>
          </w:p>
          <w:p w14:paraId="08273521" w14:textId="7ABD0476" w:rsidR="009A0B98" w:rsidRPr="004910C9" w:rsidRDefault="009A0B98" w:rsidP="009A0B9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Other specify ………………………………………………</w:t>
            </w:r>
          </w:p>
        </w:tc>
        <w:tc>
          <w:tcPr>
            <w:tcW w:w="1682" w:type="dxa"/>
          </w:tcPr>
          <w:p w14:paraId="632DF90B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320FE1B" w14:textId="77777777" w:rsidTr="00013951">
        <w:trPr>
          <w:trHeight w:val="300"/>
        </w:trPr>
        <w:tc>
          <w:tcPr>
            <w:tcW w:w="2972" w:type="dxa"/>
            <w:gridSpan w:val="3"/>
          </w:tcPr>
          <w:p w14:paraId="3203F031" w14:textId="44BBB466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soil and water management practices do you use?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choose as many as possible)</w:t>
            </w:r>
          </w:p>
        </w:tc>
        <w:tc>
          <w:tcPr>
            <w:tcW w:w="5528" w:type="dxa"/>
            <w:gridSpan w:val="2"/>
          </w:tcPr>
          <w:p w14:paraId="33E52119" w14:textId="4B11BECA" w:rsidR="009A0B98" w:rsidRPr="00DD1A44" w:rsidRDefault="009A0B98" w:rsidP="009A0B98">
            <w:pPr>
              <w:pStyle w:val="ListParagraph"/>
              <w:numPr>
                <w:ilvl w:val="0"/>
                <w:numId w:val="13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ulching [   ]</w:t>
            </w:r>
          </w:p>
          <w:p w14:paraId="6B1C1263" w14:textId="2DB2D9EF" w:rsidR="009A0B98" w:rsidRPr="00DD1A44" w:rsidRDefault="009A0B98" w:rsidP="009A0B98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tercropping [   ]</w:t>
            </w:r>
          </w:p>
          <w:p w14:paraId="077DE0C5" w14:textId="6F1F6690" w:rsidR="009A0B98" w:rsidRDefault="009A0B98" w:rsidP="009A0B98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over cropping [   ]</w:t>
            </w:r>
          </w:p>
          <w:p w14:paraId="22AEA344" w14:textId="58316EAB" w:rsidR="009A0B98" w:rsidRPr="00DD1A44" w:rsidRDefault="009A0B98" w:rsidP="009A0B98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dging [   ]</w:t>
            </w:r>
          </w:p>
          <w:p w14:paraId="63CDA3BB" w14:textId="7F4A638A" w:rsidR="009A0B98" w:rsidRPr="004910C9" w:rsidRDefault="009A0B98" w:rsidP="009A0B98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4910C9">
              <w:rPr>
                <w:rFonts w:ascii="Times New Roman" w:hAnsi="Times New Roman" w:cs="Times New Roman"/>
              </w:rPr>
              <w:t>Tired rid</w:t>
            </w:r>
            <w:r>
              <w:rPr>
                <w:rFonts w:ascii="Times New Roman" w:hAnsi="Times New Roman" w:cs="Times New Roman"/>
              </w:rPr>
              <w:t>g</w:t>
            </w:r>
            <w:r w:rsidRPr="004910C9">
              <w:rPr>
                <w:rFonts w:ascii="Times New Roman" w:hAnsi="Times New Roman" w:cs="Times New Roman"/>
              </w:rPr>
              <w:t>ing [   ]</w:t>
            </w:r>
          </w:p>
          <w:p w14:paraId="75C8B05F" w14:textId="0A1BCD44" w:rsidR="009A0B98" w:rsidRPr="00DD1A44" w:rsidRDefault="009A0B98" w:rsidP="009A0B98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pecify ………………………………………………</w:t>
            </w:r>
          </w:p>
        </w:tc>
        <w:tc>
          <w:tcPr>
            <w:tcW w:w="1682" w:type="dxa"/>
          </w:tcPr>
          <w:p w14:paraId="2F232A7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5B00A80" w14:textId="77777777" w:rsidTr="00013951">
        <w:trPr>
          <w:trHeight w:val="300"/>
        </w:trPr>
        <w:tc>
          <w:tcPr>
            <w:tcW w:w="2972" w:type="dxa"/>
            <w:gridSpan w:val="3"/>
          </w:tcPr>
          <w:p w14:paraId="53C13AB5" w14:textId="70049235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soil erosion management practices do you apply to your farm?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choose as many as possible)</w:t>
            </w:r>
          </w:p>
        </w:tc>
        <w:tc>
          <w:tcPr>
            <w:tcW w:w="5528" w:type="dxa"/>
            <w:gridSpan w:val="2"/>
          </w:tcPr>
          <w:p w14:paraId="4707E7B4" w14:textId="390CB9E9" w:rsidR="009A0B98" w:rsidRPr="00DD1A44" w:rsidRDefault="009A0B98" w:rsidP="009A0B98">
            <w:pPr>
              <w:pStyle w:val="ListParagraph"/>
              <w:numPr>
                <w:ilvl w:val="0"/>
                <w:numId w:val="13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oundary bounds [   ]</w:t>
            </w:r>
          </w:p>
          <w:p w14:paraId="77C9A729" w14:textId="7DCC4CCC" w:rsidR="009A0B98" w:rsidRPr="00DD1A44" w:rsidRDefault="009A0B98" w:rsidP="009A0B9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ontour ploughing [   ]</w:t>
            </w:r>
          </w:p>
          <w:p w14:paraId="29A91C15" w14:textId="76F523B1" w:rsidR="009A0B98" w:rsidRPr="00DD1A44" w:rsidRDefault="009A0B98" w:rsidP="009A0B9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tone bonding [   ]</w:t>
            </w:r>
          </w:p>
          <w:p w14:paraId="7B18BE38" w14:textId="6775A197" w:rsidR="009A0B98" w:rsidRPr="00DD1A44" w:rsidRDefault="009A0B98" w:rsidP="009A0B9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over cropping  [   ]</w:t>
            </w:r>
          </w:p>
          <w:p w14:paraId="45A1D464" w14:textId="2B3FB48D" w:rsidR="009A0B98" w:rsidRPr="00DD1A44" w:rsidRDefault="009A0B98" w:rsidP="009A0B9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pecify ………………………………………………</w:t>
            </w:r>
          </w:p>
        </w:tc>
        <w:tc>
          <w:tcPr>
            <w:tcW w:w="1682" w:type="dxa"/>
          </w:tcPr>
          <w:p w14:paraId="6C5DCDE0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10ADB23" w14:textId="77777777" w:rsidTr="00013951">
        <w:trPr>
          <w:trHeight w:val="994"/>
        </w:trPr>
        <w:tc>
          <w:tcPr>
            <w:tcW w:w="2972" w:type="dxa"/>
            <w:gridSpan w:val="3"/>
          </w:tcPr>
          <w:p w14:paraId="2D8FC1B8" w14:textId="7A69F456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soil fertility management practices do you practice? (</w:t>
            </w:r>
            <w:r w:rsidRPr="00DD1A44">
              <w:rPr>
                <w:rFonts w:ascii="Times New Roman" w:hAnsi="Times New Roman" w:cs="Times New Roman"/>
                <w:b/>
                <w:i/>
              </w:rPr>
              <w:t>tick as many as possible</w:t>
            </w:r>
            <w:r w:rsidRPr="00DD1A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8" w:type="dxa"/>
            <w:gridSpan w:val="2"/>
          </w:tcPr>
          <w:p w14:paraId="27F8FDC1" w14:textId="0807500B" w:rsidR="009A0B98" w:rsidRPr="00DD1A44" w:rsidRDefault="009A0B98" w:rsidP="009A0B98">
            <w:pPr>
              <w:pStyle w:val="ListParagraph"/>
              <w:numPr>
                <w:ilvl w:val="0"/>
                <w:numId w:val="13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pplication of mineral fertilizers [   ]</w:t>
            </w:r>
          </w:p>
          <w:p w14:paraId="3FCE151C" w14:textId="5108CCD2" w:rsidR="009A0B98" w:rsidRPr="00DD1A44" w:rsidRDefault="009A0B98" w:rsidP="009A0B9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he use of crop residues [   ]</w:t>
            </w:r>
          </w:p>
          <w:p w14:paraId="1D5CED1F" w14:textId="54776B36" w:rsidR="009A0B98" w:rsidRPr="00DD1A44" w:rsidRDefault="009A0B98" w:rsidP="009A0B9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anure [   ]</w:t>
            </w:r>
          </w:p>
          <w:p w14:paraId="5464A923" w14:textId="4D1D3060" w:rsidR="009A0B98" w:rsidRPr="00DD1A44" w:rsidRDefault="009A0B98" w:rsidP="009A0B9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ompost [   ]</w:t>
            </w:r>
          </w:p>
          <w:p w14:paraId="5290BBB9" w14:textId="66A595DB" w:rsidR="009A0B98" w:rsidRPr="00DD1A44" w:rsidRDefault="009A0B98" w:rsidP="009A0B9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pecify ………………………………………………</w:t>
            </w:r>
          </w:p>
        </w:tc>
        <w:tc>
          <w:tcPr>
            <w:tcW w:w="1682" w:type="dxa"/>
          </w:tcPr>
          <w:p w14:paraId="157E8040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4883D96" w14:textId="77777777" w:rsidTr="00013951">
        <w:trPr>
          <w:trHeight w:val="558"/>
        </w:trPr>
        <w:tc>
          <w:tcPr>
            <w:tcW w:w="2972" w:type="dxa"/>
            <w:gridSpan w:val="3"/>
          </w:tcPr>
          <w:p w14:paraId="60B32E1B" w14:textId="2ADA1133" w:rsidR="009A0B98" w:rsidRPr="00DD1A44" w:rsidRDefault="009A0B98" w:rsidP="009A0B98">
            <w:pPr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How do you manage weather changes in crop production? </w:t>
            </w:r>
          </w:p>
        </w:tc>
        <w:tc>
          <w:tcPr>
            <w:tcW w:w="5528" w:type="dxa"/>
            <w:gridSpan w:val="2"/>
          </w:tcPr>
          <w:p w14:paraId="3F200C70" w14:textId="77777777" w:rsidR="009A0B98" w:rsidRPr="00DD1A44" w:rsidRDefault="009A0B98" w:rsidP="009A0B98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rowing early maturing crops [   ]</w:t>
            </w:r>
          </w:p>
          <w:p w14:paraId="2F7C96D4" w14:textId="77777777" w:rsidR="009A0B98" w:rsidRPr="00DD1A44" w:rsidRDefault="009A0B98" w:rsidP="009A0B98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hifting planting dates [   ]</w:t>
            </w:r>
          </w:p>
          <w:p w14:paraId="22ED6F06" w14:textId="77777777" w:rsidR="009A0B98" w:rsidRPr="00DD1A44" w:rsidRDefault="009A0B98" w:rsidP="009A0B98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ixed cropping [   ]</w:t>
            </w:r>
          </w:p>
          <w:p w14:paraId="3749A082" w14:textId="77777777" w:rsidR="009A0B98" w:rsidRPr="00DD1A44" w:rsidRDefault="009A0B98" w:rsidP="009A0B98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rrigation [   ]</w:t>
            </w:r>
          </w:p>
          <w:p w14:paraId="54FC9D72" w14:textId="54B996CA" w:rsidR="009A0B98" w:rsidRPr="00DD1A44" w:rsidRDefault="009A0B98" w:rsidP="009A0B98">
            <w:pPr>
              <w:pStyle w:val="ListParagraph"/>
              <w:numPr>
                <w:ilvl w:val="0"/>
                <w:numId w:val="13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Others, specify </w:t>
            </w:r>
            <w:r>
              <w:rPr>
                <w:rFonts w:ascii="Times New Roman" w:hAnsi="Times New Roman" w:cs="Times New Roman"/>
              </w:rPr>
              <w:t>……………..</w:t>
            </w:r>
          </w:p>
        </w:tc>
        <w:tc>
          <w:tcPr>
            <w:tcW w:w="1682" w:type="dxa"/>
          </w:tcPr>
          <w:p w14:paraId="7A30FDDF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1CB22D4" w14:textId="77777777" w:rsidTr="00013951">
        <w:trPr>
          <w:trHeight w:val="300"/>
        </w:trPr>
        <w:tc>
          <w:tcPr>
            <w:tcW w:w="2972" w:type="dxa"/>
            <w:gridSpan w:val="3"/>
          </w:tcPr>
          <w:p w14:paraId="088596EC" w14:textId="4A032869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type/variety of seeds do you sowin your farm?</w:t>
            </w:r>
          </w:p>
        </w:tc>
        <w:tc>
          <w:tcPr>
            <w:tcW w:w="5528" w:type="dxa"/>
            <w:gridSpan w:val="2"/>
          </w:tcPr>
          <w:p w14:paraId="18CE669E" w14:textId="77777777" w:rsidR="009A0B98" w:rsidRPr="00DD1A44" w:rsidRDefault="009A0B98" w:rsidP="009A0B98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ocal/indigenous seeds [   ]</w:t>
            </w:r>
          </w:p>
          <w:p w14:paraId="3F159E0F" w14:textId="77777777" w:rsidR="009A0B98" w:rsidRPr="00DD1A44" w:rsidRDefault="009A0B98" w:rsidP="009A0B98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mproved seeds [   ]</w:t>
            </w:r>
          </w:p>
          <w:p w14:paraId="18CF8A73" w14:textId="77777777" w:rsidR="009A0B98" w:rsidRPr="00DD1A44" w:rsidRDefault="009A0B98" w:rsidP="009A0B98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Hybrid seeds [   ]</w:t>
            </w:r>
          </w:p>
          <w:p w14:paraId="71E5C8CB" w14:textId="77777777" w:rsidR="009A0B98" w:rsidRDefault="009A0B98" w:rsidP="009A0B98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oth improved and indigenous/local seeds [   ]</w:t>
            </w:r>
          </w:p>
          <w:p w14:paraId="252177B6" w14:textId="6EC2900D" w:rsidR="009A0B98" w:rsidRPr="00DD1A44" w:rsidRDefault="009A0B98" w:rsidP="009A0B98">
            <w:pPr>
              <w:pStyle w:val="ListParagraph"/>
              <w:numPr>
                <w:ilvl w:val="0"/>
                <w:numId w:val="13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, specify ……………………………………….</w:t>
            </w:r>
          </w:p>
        </w:tc>
        <w:tc>
          <w:tcPr>
            <w:tcW w:w="1682" w:type="dxa"/>
          </w:tcPr>
          <w:p w14:paraId="0FFA563D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A2FB05A" w14:textId="77777777" w:rsidTr="00013951">
        <w:trPr>
          <w:trHeight w:val="300"/>
        </w:trPr>
        <w:tc>
          <w:tcPr>
            <w:tcW w:w="2972" w:type="dxa"/>
            <w:gridSpan w:val="3"/>
          </w:tcPr>
          <w:p w14:paraId="3903C920" w14:textId="76322F5D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DD1A44">
              <w:rPr>
                <w:rFonts w:ascii="Times New Roman" w:hAnsi="Times New Roman" w:cs="Times New Roman"/>
                <w:b/>
              </w:rPr>
              <w:t xml:space="preserve">: </w:t>
            </w:r>
            <w:r w:rsidRPr="00DD1A44">
              <w:rPr>
                <w:rFonts w:ascii="Times New Roman" w:hAnsi="Times New Roman" w:cs="Times New Roman"/>
              </w:rPr>
              <w:t>What is the sources of seeds you grow?</w:t>
            </w:r>
          </w:p>
        </w:tc>
        <w:tc>
          <w:tcPr>
            <w:tcW w:w="5528" w:type="dxa"/>
            <w:gridSpan w:val="2"/>
          </w:tcPr>
          <w:p w14:paraId="66356327" w14:textId="77E79A1B" w:rsidR="009A0B98" w:rsidRPr="00DD1A44" w:rsidRDefault="009A0B98" w:rsidP="009A0B98">
            <w:pPr>
              <w:pStyle w:val="ListParagraph"/>
              <w:numPr>
                <w:ilvl w:val="0"/>
                <w:numId w:val="13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wn seeds [   ]</w:t>
            </w:r>
          </w:p>
          <w:p w14:paraId="3E266850" w14:textId="070A690D" w:rsidR="009A0B98" w:rsidRPr="00DD1A44" w:rsidRDefault="009A0B98" w:rsidP="009A0B98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ought from agro-shops [   ]</w:t>
            </w:r>
          </w:p>
          <w:p w14:paraId="42991752" w14:textId="21B276EE" w:rsidR="009A0B98" w:rsidRPr="00DD1A44" w:rsidRDefault="009A0B98" w:rsidP="009A0B98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amily/relative seeds [   ]</w:t>
            </w:r>
          </w:p>
          <w:p w14:paraId="39499EB7" w14:textId="3C17C70F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585AB070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CA32B3B" w14:textId="77777777" w:rsidTr="00013951">
        <w:trPr>
          <w:trHeight w:val="300"/>
        </w:trPr>
        <w:tc>
          <w:tcPr>
            <w:tcW w:w="2972" w:type="dxa"/>
            <w:gridSpan w:val="3"/>
          </w:tcPr>
          <w:p w14:paraId="028D233F" w14:textId="7E500036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is the yield situation of your crops? </w:t>
            </w:r>
          </w:p>
        </w:tc>
        <w:tc>
          <w:tcPr>
            <w:tcW w:w="5528" w:type="dxa"/>
            <w:gridSpan w:val="2"/>
          </w:tcPr>
          <w:p w14:paraId="3F2F63EE" w14:textId="278679FF" w:rsidR="009A0B98" w:rsidRPr="00DD1A44" w:rsidRDefault="009A0B98" w:rsidP="009A0B98">
            <w:pPr>
              <w:pStyle w:val="ListParagraph"/>
              <w:numPr>
                <w:ilvl w:val="0"/>
                <w:numId w:val="13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ood [   ]</w:t>
            </w:r>
          </w:p>
          <w:p w14:paraId="77E604FF" w14:textId="4974F818" w:rsidR="009A0B98" w:rsidRPr="00DD1A44" w:rsidRDefault="009A0B98" w:rsidP="009A0B9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verage [   ]</w:t>
            </w:r>
          </w:p>
          <w:p w14:paraId="1720FC58" w14:textId="5E1CF246" w:rsidR="009A0B98" w:rsidRPr="00DD1A44" w:rsidRDefault="009A0B98" w:rsidP="009A0B9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t good [   ]</w:t>
            </w:r>
          </w:p>
          <w:p w14:paraId="3F8E2BDA" w14:textId="4325ACBD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4C351CEA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8F7EEC1" w14:textId="77777777" w:rsidTr="00013951">
        <w:trPr>
          <w:trHeight w:val="285"/>
        </w:trPr>
        <w:tc>
          <w:tcPr>
            <w:tcW w:w="2972" w:type="dxa"/>
            <w:gridSpan w:val="3"/>
          </w:tcPr>
          <w:p w14:paraId="77A5165F" w14:textId="5E251A84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Do you ever benefit from the services of Agricultural Extension Services from MoFA or any organization ?</w:t>
            </w:r>
          </w:p>
        </w:tc>
        <w:tc>
          <w:tcPr>
            <w:tcW w:w="5528" w:type="dxa"/>
            <w:gridSpan w:val="2"/>
          </w:tcPr>
          <w:p w14:paraId="366101E4" w14:textId="77777777" w:rsidR="009A0B98" w:rsidRPr="00DD1A44" w:rsidRDefault="009A0B98" w:rsidP="009A0B98">
            <w:pPr>
              <w:pStyle w:val="ListParagraph"/>
              <w:numPr>
                <w:ilvl w:val="0"/>
                <w:numId w:val="1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6F1A59F8" w14:textId="08B8D8C7" w:rsidR="009A0B98" w:rsidRPr="00DD1A44" w:rsidRDefault="009A0B98" w:rsidP="009A0B98">
            <w:pPr>
              <w:pStyle w:val="ListParagraph"/>
              <w:numPr>
                <w:ilvl w:val="0"/>
                <w:numId w:val="13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37EBB198" w14:textId="73C5BCAE" w:rsidR="009A0B98" w:rsidRPr="00DD1A44" w:rsidRDefault="009A0B98" w:rsidP="009A0B98">
            <w:pPr>
              <w:ind w:left="360" w:right="5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6808E9A3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02298CC" w14:textId="77777777" w:rsidTr="00013951">
        <w:trPr>
          <w:trHeight w:val="285"/>
        </w:trPr>
        <w:tc>
          <w:tcPr>
            <w:tcW w:w="2972" w:type="dxa"/>
            <w:gridSpan w:val="3"/>
          </w:tcPr>
          <w:p w14:paraId="1A8F221B" w14:textId="50772061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DD1A44">
              <w:rPr>
                <w:rFonts w:ascii="Times New Roman" w:hAnsi="Times New Roman" w:cs="Times New Roman"/>
                <w:b/>
              </w:rPr>
              <w:t>a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4</w:t>
            </w:r>
            <w:r w:rsidRPr="00DD1A44">
              <w:rPr>
                <w:rFonts w:ascii="Times New Roman" w:hAnsi="Times New Roman" w:cs="Times New Roman"/>
              </w:rPr>
              <w:t xml:space="preserve"> above, how often? </w:t>
            </w:r>
          </w:p>
        </w:tc>
        <w:tc>
          <w:tcPr>
            <w:tcW w:w="5528" w:type="dxa"/>
            <w:gridSpan w:val="2"/>
          </w:tcPr>
          <w:p w14:paraId="6E5DFA15" w14:textId="5AEDAAA7" w:rsidR="009A0B98" w:rsidRPr="00DD1A44" w:rsidRDefault="009A0B98" w:rsidP="009A0B98">
            <w:pPr>
              <w:pStyle w:val="ListParagraph"/>
              <w:numPr>
                <w:ilvl w:val="0"/>
                <w:numId w:val="14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ry often [   ]</w:t>
            </w:r>
          </w:p>
          <w:p w14:paraId="40997A9B" w14:textId="49612A6E" w:rsidR="009A0B98" w:rsidRPr="00DD1A44" w:rsidRDefault="009A0B98" w:rsidP="009A0B98">
            <w:pPr>
              <w:pStyle w:val="ListParagraph"/>
              <w:numPr>
                <w:ilvl w:val="0"/>
                <w:numId w:val="33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ften [   ]</w:t>
            </w:r>
          </w:p>
          <w:p w14:paraId="414F0E62" w14:textId="6BE95C19" w:rsidR="009A0B98" w:rsidRPr="00DD1A44" w:rsidRDefault="009A0B98" w:rsidP="009A0B98">
            <w:pPr>
              <w:pStyle w:val="ListParagraph"/>
              <w:numPr>
                <w:ilvl w:val="0"/>
                <w:numId w:val="33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  <w:p w14:paraId="5A213CFB" w14:textId="253B5D19" w:rsidR="009A0B98" w:rsidRPr="00DD1A44" w:rsidRDefault="009A0B98" w:rsidP="009A0B98">
            <w:pPr>
              <w:pStyle w:val="ListParagraph"/>
              <w:numPr>
                <w:ilvl w:val="0"/>
                <w:numId w:val="33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t all [   ]</w:t>
            </w:r>
          </w:p>
        </w:tc>
        <w:tc>
          <w:tcPr>
            <w:tcW w:w="1682" w:type="dxa"/>
          </w:tcPr>
          <w:p w14:paraId="482D625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E766B59" w14:textId="77777777" w:rsidTr="00013951">
        <w:trPr>
          <w:trHeight w:val="285"/>
        </w:trPr>
        <w:tc>
          <w:tcPr>
            <w:tcW w:w="2972" w:type="dxa"/>
            <w:gridSpan w:val="3"/>
          </w:tcPr>
          <w:p w14:paraId="0539CEDE" w14:textId="05220EB2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can you say about the production level of your crops amid weather changes? </w:t>
            </w:r>
          </w:p>
        </w:tc>
        <w:tc>
          <w:tcPr>
            <w:tcW w:w="5528" w:type="dxa"/>
            <w:gridSpan w:val="2"/>
          </w:tcPr>
          <w:p w14:paraId="0665D815" w14:textId="77777777" w:rsidR="009A0B98" w:rsidRPr="00DD1A44" w:rsidRDefault="009A0B98" w:rsidP="009A0B98">
            <w:pPr>
              <w:pStyle w:val="ListParagraph"/>
              <w:numPr>
                <w:ilvl w:val="0"/>
                <w:numId w:val="14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ood [   ]</w:t>
            </w:r>
          </w:p>
          <w:p w14:paraId="0893E29C" w14:textId="77777777" w:rsidR="009A0B98" w:rsidRPr="00DD1A44" w:rsidRDefault="009A0B98" w:rsidP="009A0B98">
            <w:pPr>
              <w:pStyle w:val="ListParagraph"/>
              <w:numPr>
                <w:ilvl w:val="0"/>
                <w:numId w:val="14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verage [   ]</w:t>
            </w:r>
          </w:p>
          <w:p w14:paraId="78DF0C83" w14:textId="22148736" w:rsidR="009A0B98" w:rsidRPr="00DD1A44" w:rsidRDefault="009A0B98" w:rsidP="009A0B98">
            <w:pPr>
              <w:pStyle w:val="ListParagraph"/>
              <w:numPr>
                <w:ilvl w:val="0"/>
                <w:numId w:val="14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t good [   ]</w:t>
            </w:r>
          </w:p>
          <w:p w14:paraId="3E62B5FE" w14:textId="1A2C999F" w:rsidR="009A0B98" w:rsidRPr="00DD1A44" w:rsidRDefault="009A0B98" w:rsidP="009A0B98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6BEC9754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B3FB5DA" w14:textId="77777777" w:rsidTr="00013951">
        <w:trPr>
          <w:trHeight w:val="285"/>
        </w:trPr>
        <w:tc>
          <w:tcPr>
            <w:tcW w:w="2972" w:type="dxa"/>
            <w:gridSpan w:val="3"/>
          </w:tcPr>
          <w:p w14:paraId="50011CA8" w14:textId="77777777" w:rsidR="009A0B98" w:rsidRPr="00DD1A44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 xml:space="preserve">ANIMALS </w:t>
            </w:r>
          </w:p>
        </w:tc>
        <w:tc>
          <w:tcPr>
            <w:tcW w:w="5528" w:type="dxa"/>
            <w:gridSpan w:val="2"/>
          </w:tcPr>
          <w:p w14:paraId="55B54574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2636469D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2718889" w14:textId="77777777" w:rsidTr="00013951">
        <w:trPr>
          <w:trHeight w:val="285"/>
        </w:trPr>
        <w:tc>
          <w:tcPr>
            <w:tcW w:w="2972" w:type="dxa"/>
            <w:gridSpan w:val="3"/>
          </w:tcPr>
          <w:p w14:paraId="2630243E" w14:textId="069A73E5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breed of animals do you rear?</w:t>
            </w:r>
          </w:p>
        </w:tc>
        <w:tc>
          <w:tcPr>
            <w:tcW w:w="5528" w:type="dxa"/>
            <w:gridSpan w:val="2"/>
          </w:tcPr>
          <w:p w14:paraId="62CB3852" w14:textId="6E56DCDB" w:rsidR="009A0B98" w:rsidRPr="00DD1A44" w:rsidRDefault="009A0B98" w:rsidP="009A0B98">
            <w:pPr>
              <w:pStyle w:val="ListParagraph"/>
              <w:numPr>
                <w:ilvl w:val="0"/>
                <w:numId w:val="14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digenous/local [   ]</w:t>
            </w:r>
          </w:p>
          <w:p w14:paraId="62385350" w14:textId="6017B6C6" w:rsidR="009A0B98" w:rsidRPr="00DD1A44" w:rsidRDefault="009A0B98" w:rsidP="009A0B9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Exotic/foreign [   ]</w:t>
            </w:r>
          </w:p>
          <w:p w14:paraId="5F6A970F" w14:textId="31A4BCD2" w:rsidR="009A0B98" w:rsidRPr="00DD1A44" w:rsidRDefault="009A0B98" w:rsidP="009A0B9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oth Indigenous/local and Exotic/foreign [   ]</w:t>
            </w:r>
          </w:p>
          <w:p w14:paraId="21CF5655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2A2FAFA1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7B639D0" w14:textId="77777777" w:rsidTr="00013951">
        <w:trPr>
          <w:trHeight w:val="285"/>
        </w:trPr>
        <w:tc>
          <w:tcPr>
            <w:tcW w:w="2972" w:type="dxa"/>
            <w:gridSpan w:val="3"/>
          </w:tcPr>
          <w:p w14:paraId="588FA977" w14:textId="6E5CD8A1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is the main sources of feeds to your animals?</w:t>
            </w:r>
          </w:p>
        </w:tc>
        <w:tc>
          <w:tcPr>
            <w:tcW w:w="5528" w:type="dxa"/>
            <w:gridSpan w:val="2"/>
          </w:tcPr>
          <w:p w14:paraId="79316D95" w14:textId="798C38B7" w:rsidR="009A0B98" w:rsidRPr="00DD1A44" w:rsidRDefault="009A0B98" w:rsidP="009A0B98">
            <w:pPr>
              <w:pStyle w:val="ListParagraph"/>
              <w:numPr>
                <w:ilvl w:val="0"/>
                <w:numId w:val="14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wn feed [   ]</w:t>
            </w:r>
          </w:p>
          <w:p w14:paraId="0778D320" w14:textId="7E3DAB29" w:rsidR="009A0B98" w:rsidRPr="00DD1A44" w:rsidRDefault="009A0B98" w:rsidP="009A0B98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urchase seeds from the market [   ]</w:t>
            </w:r>
          </w:p>
          <w:p w14:paraId="5EA21CF5" w14:textId="4908B529" w:rsidR="009A0B98" w:rsidRPr="00DD1A44" w:rsidRDefault="009A0B98" w:rsidP="009A0B98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ift from friend/ relatives [   ]</w:t>
            </w:r>
          </w:p>
        </w:tc>
        <w:tc>
          <w:tcPr>
            <w:tcW w:w="1682" w:type="dxa"/>
          </w:tcPr>
          <w:p w14:paraId="0C3DBE3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3617BBE" w14:textId="77777777" w:rsidTr="00013951">
        <w:trPr>
          <w:trHeight w:val="285"/>
        </w:trPr>
        <w:tc>
          <w:tcPr>
            <w:tcW w:w="2972" w:type="dxa"/>
            <w:gridSpan w:val="3"/>
          </w:tcPr>
          <w:p w14:paraId="64D4BC7F" w14:textId="5038444B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DD1A44">
              <w:rPr>
                <w:rFonts w:ascii="Times New Roman" w:hAnsi="Times New Roman" w:cs="Times New Roman"/>
                <w:b/>
              </w:rPr>
              <w:t>a:</w:t>
            </w:r>
            <w:r w:rsidRPr="00DD1A44">
              <w:rPr>
                <w:rFonts w:ascii="Times New Roman" w:hAnsi="Times New Roman" w:cs="Times New Roman"/>
              </w:rPr>
              <w:t xml:space="preserve"> If option 1 in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</w:t>
            </w:r>
            <w:r>
              <w:rPr>
                <w:rFonts w:ascii="Times New Roman" w:hAnsi="Times New Roman" w:cs="Times New Roman"/>
                <w:b/>
                <w:i/>
              </w:rPr>
              <w:t>6</w:t>
            </w:r>
            <w:r w:rsidRPr="00DD1A44">
              <w:rPr>
                <w:rFonts w:ascii="Times New Roman" w:hAnsi="Times New Roman" w:cs="Times New Roman"/>
              </w:rPr>
              <w:t xml:space="preserve"> above</w:t>
            </w:r>
            <w:r w:rsidRPr="00DD1A44">
              <w:rPr>
                <w:rFonts w:ascii="Times New Roman" w:hAnsi="Times New Roman" w:cs="Times New Roman"/>
                <w:b/>
                <w:i/>
              </w:rPr>
              <w:t>,</w:t>
            </w:r>
            <w:r w:rsidRPr="00DD1A44">
              <w:rPr>
                <w:rFonts w:ascii="Times New Roman" w:hAnsi="Times New Roman" w:cs="Times New Roman"/>
              </w:rPr>
              <w:t xml:space="preserve"> from which source do you buy the feed from? </w:t>
            </w:r>
          </w:p>
        </w:tc>
        <w:tc>
          <w:tcPr>
            <w:tcW w:w="5528" w:type="dxa"/>
            <w:gridSpan w:val="2"/>
          </w:tcPr>
          <w:p w14:paraId="50EBE011" w14:textId="6B9C7046" w:rsidR="009A0B98" w:rsidRPr="00DD1A44" w:rsidRDefault="009A0B98" w:rsidP="009A0B98">
            <w:pPr>
              <w:pStyle w:val="ListParagraph"/>
              <w:numPr>
                <w:ilvl w:val="0"/>
                <w:numId w:val="14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ertified feed dealers [   ]</w:t>
            </w:r>
          </w:p>
          <w:p w14:paraId="76053478" w14:textId="6A2D7C10" w:rsidR="009A0B98" w:rsidRPr="00DD1A44" w:rsidRDefault="009A0B98" w:rsidP="009A0B98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pen market [   ]</w:t>
            </w:r>
          </w:p>
          <w:p w14:paraId="53331D4A" w14:textId="7D7CDA97" w:rsidR="009A0B98" w:rsidRPr="00DD1A44" w:rsidRDefault="009A0B98" w:rsidP="009A0B98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 sources, specify, ………………………………..</w:t>
            </w:r>
          </w:p>
        </w:tc>
        <w:tc>
          <w:tcPr>
            <w:tcW w:w="1682" w:type="dxa"/>
          </w:tcPr>
          <w:p w14:paraId="6AF77C1E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C79A39D" w14:textId="77777777" w:rsidTr="00013951">
        <w:trPr>
          <w:trHeight w:val="285"/>
        </w:trPr>
        <w:tc>
          <w:tcPr>
            <w:tcW w:w="2972" w:type="dxa"/>
            <w:gridSpan w:val="3"/>
          </w:tcPr>
          <w:p w14:paraId="3DD4F0C7" w14:textId="19A0E0F8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How do you house your animals against bad weather?</w:t>
            </w:r>
          </w:p>
        </w:tc>
        <w:tc>
          <w:tcPr>
            <w:tcW w:w="5528" w:type="dxa"/>
            <w:gridSpan w:val="2"/>
          </w:tcPr>
          <w:p w14:paraId="1CB2FC35" w14:textId="6AE5974A" w:rsidR="009A0B98" w:rsidRPr="00DD1A44" w:rsidRDefault="009A0B98" w:rsidP="009A0B98">
            <w:pPr>
              <w:pStyle w:val="ListParagraph"/>
              <w:numPr>
                <w:ilvl w:val="0"/>
                <w:numId w:val="14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 rooms with light and air [   ]</w:t>
            </w:r>
          </w:p>
          <w:p w14:paraId="564A45B2" w14:textId="4F572B4B" w:rsidR="009A0B98" w:rsidRPr="00DD1A44" w:rsidRDefault="009A0B98" w:rsidP="009A0B98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 rooms without light but aerated [   ]</w:t>
            </w:r>
          </w:p>
          <w:p w14:paraId="56E1BD67" w14:textId="0487EC1E" w:rsidR="009A0B98" w:rsidRPr="00DD1A44" w:rsidRDefault="009A0B98" w:rsidP="009A0B98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 wooden structure with light and aerated [   ]</w:t>
            </w:r>
          </w:p>
          <w:p w14:paraId="1DC55E66" w14:textId="01FB213B" w:rsidR="009A0B98" w:rsidRPr="00DD1A44" w:rsidRDefault="009A0B98" w:rsidP="009A0B98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In a wooden structure without light but aerated [   ]</w:t>
            </w:r>
          </w:p>
          <w:p w14:paraId="49DAEEFE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6F0F63EE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93F1A54" w14:textId="77777777" w:rsidTr="00013951">
        <w:trPr>
          <w:trHeight w:val="285"/>
        </w:trPr>
        <w:tc>
          <w:tcPr>
            <w:tcW w:w="2972" w:type="dxa"/>
            <w:gridSpan w:val="3"/>
          </w:tcPr>
          <w:p w14:paraId="21868525" w14:textId="4BE336E7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Do you treat your animals? </w:t>
            </w:r>
          </w:p>
        </w:tc>
        <w:tc>
          <w:tcPr>
            <w:tcW w:w="5528" w:type="dxa"/>
            <w:gridSpan w:val="2"/>
          </w:tcPr>
          <w:p w14:paraId="5D5BA7E2" w14:textId="653DC72C" w:rsidR="009A0B98" w:rsidRPr="00DD1A44" w:rsidRDefault="009A0B98" w:rsidP="009A0B98">
            <w:pPr>
              <w:pStyle w:val="ListParagraph"/>
              <w:numPr>
                <w:ilvl w:val="0"/>
                <w:numId w:val="14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05FEC316" w14:textId="5B866954" w:rsidR="009A0B98" w:rsidRPr="00DD1A44" w:rsidRDefault="009A0B98" w:rsidP="009A0B98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198EE04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3E286DF" w14:textId="77777777" w:rsidTr="00013951">
        <w:trPr>
          <w:trHeight w:val="285"/>
        </w:trPr>
        <w:tc>
          <w:tcPr>
            <w:tcW w:w="2972" w:type="dxa"/>
            <w:gridSpan w:val="3"/>
          </w:tcPr>
          <w:p w14:paraId="20E2A1DF" w14:textId="66BE0738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  <w:b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a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9</w:t>
            </w:r>
            <w:r w:rsidRPr="00DD1A44">
              <w:rPr>
                <w:rFonts w:ascii="Times New Roman" w:hAnsi="Times New Roman" w:cs="Times New Roman"/>
              </w:rPr>
              <w:t xml:space="preserve"> above, how often? </w:t>
            </w:r>
          </w:p>
        </w:tc>
        <w:tc>
          <w:tcPr>
            <w:tcW w:w="5528" w:type="dxa"/>
            <w:gridSpan w:val="2"/>
          </w:tcPr>
          <w:p w14:paraId="15136203" w14:textId="77777777" w:rsidR="009A0B98" w:rsidRPr="00DD1A44" w:rsidRDefault="009A0B98" w:rsidP="009A0B98">
            <w:pPr>
              <w:pStyle w:val="ListParagraph"/>
              <w:numPr>
                <w:ilvl w:val="0"/>
                <w:numId w:val="14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ry often [   ]</w:t>
            </w:r>
          </w:p>
          <w:p w14:paraId="5C5C6D1B" w14:textId="77777777" w:rsidR="009A0B98" w:rsidRPr="00DD1A44" w:rsidRDefault="009A0B98" w:rsidP="009A0B98">
            <w:pPr>
              <w:pStyle w:val="ListParagraph"/>
              <w:numPr>
                <w:ilvl w:val="0"/>
                <w:numId w:val="14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ften [   ]</w:t>
            </w:r>
          </w:p>
          <w:p w14:paraId="79215348" w14:textId="77777777" w:rsidR="009A0B98" w:rsidRPr="00DD1A44" w:rsidRDefault="009A0B98" w:rsidP="009A0B98">
            <w:pPr>
              <w:pStyle w:val="ListParagraph"/>
              <w:numPr>
                <w:ilvl w:val="0"/>
                <w:numId w:val="14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  <w:p w14:paraId="3168B185" w14:textId="2D1EBFCF" w:rsidR="009A0B98" w:rsidRPr="00DD1A44" w:rsidRDefault="009A0B98" w:rsidP="009A0B98">
            <w:pPr>
              <w:pStyle w:val="ListParagraph"/>
              <w:numPr>
                <w:ilvl w:val="0"/>
                <w:numId w:val="14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t all [   ]</w:t>
            </w:r>
          </w:p>
        </w:tc>
        <w:tc>
          <w:tcPr>
            <w:tcW w:w="1682" w:type="dxa"/>
          </w:tcPr>
          <w:p w14:paraId="186EF610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38779D7" w14:textId="77777777" w:rsidTr="00013951">
        <w:trPr>
          <w:trHeight w:val="199"/>
        </w:trPr>
        <w:tc>
          <w:tcPr>
            <w:tcW w:w="2972" w:type="dxa"/>
            <w:gridSpan w:val="3"/>
          </w:tcPr>
          <w:p w14:paraId="24E1B8C5" w14:textId="2327DE3D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b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9,</w:t>
            </w:r>
            <w:r w:rsidRPr="00DD1A44">
              <w:rPr>
                <w:rFonts w:ascii="Times New Roman" w:hAnsi="Times New Roman" w:cs="Times New Roman"/>
              </w:rPr>
              <w:t xml:space="preserve"> how often? </w:t>
            </w:r>
          </w:p>
        </w:tc>
        <w:tc>
          <w:tcPr>
            <w:tcW w:w="5528" w:type="dxa"/>
            <w:gridSpan w:val="2"/>
          </w:tcPr>
          <w:p w14:paraId="710D65C3" w14:textId="77777777" w:rsidR="009A0B98" w:rsidRPr="00DD1A44" w:rsidRDefault="009A0B98" w:rsidP="009A0B98">
            <w:pPr>
              <w:pStyle w:val="ListParagraph"/>
              <w:numPr>
                <w:ilvl w:val="0"/>
                <w:numId w:val="14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ry often [   ]</w:t>
            </w:r>
          </w:p>
          <w:p w14:paraId="1794D6B7" w14:textId="77777777" w:rsidR="009A0B98" w:rsidRPr="00DD1A44" w:rsidRDefault="009A0B98" w:rsidP="009A0B98">
            <w:pPr>
              <w:pStyle w:val="ListParagraph"/>
              <w:numPr>
                <w:ilvl w:val="0"/>
                <w:numId w:val="14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ften [   ]</w:t>
            </w:r>
          </w:p>
          <w:p w14:paraId="60AABA0C" w14:textId="77777777" w:rsidR="009A0B98" w:rsidRPr="00DD1A44" w:rsidRDefault="009A0B98" w:rsidP="009A0B98">
            <w:pPr>
              <w:pStyle w:val="ListParagraph"/>
              <w:numPr>
                <w:ilvl w:val="0"/>
                <w:numId w:val="14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  <w:p w14:paraId="40FDE534" w14:textId="561DF137" w:rsidR="009A0B98" w:rsidRPr="00DD1A44" w:rsidRDefault="009A0B98" w:rsidP="009A0B98">
            <w:pPr>
              <w:pStyle w:val="ListParagraph"/>
              <w:numPr>
                <w:ilvl w:val="0"/>
                <w:numId w:val="14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t all [   ]</w:t>
            </w:r>
          </w:p>
        </w:tc>
        <w:tc>
          <w:tcPr>
            <w:tcW w:w="1682" w:type="dxa"/>
          </w:tcPr>
          <w:p w14:paraId="674EC27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D1FD183" w14:textId="77777777" w:rsidTr="00013951">
        <w:trPr>
          <w:trHeight w:val="199"/>
        </w:trPr>
        <w:tc>
          <w:tcPr>
            <w:tcW w:w="2972" w:type="dxa"/>
            <w:gridSpan w:val="3"/>
          </w:tcPr>
          <w:p w14:paraId="0F5A1DCD" w14:textId="4B859D68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c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9,</w:t>
            </w:r>
            <w:r w:rsidRPr="00DD1A44">
              <w:rPr>
                <w:rFonts w:ascii="Times New Roman" w:hAnsi="Times New Roman" w:cs="Times New Roman"/>
              </w:rPr>
              <w:t xml:space="preserve"> </w:t>
            </w:r>
            <w:r w:rsidRPr="00DD1A4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D1A44">
              <w:rPr>
                <w:rFonts w:ascii="Times New Roman" w:hAnsi="Times New Roman" w:cs="Times New Roman"/>
              </w:rPr>
              <w:t>which source do you get the treatment from?</w:t>
            </w:r>
          </w:p>
        </w:tc>
        <w:tc>
          <w:tcPr>
            <w:tcW w:w="5528" w:type="dxa"/>
            <w:gridSpan w:val="2"/>
          </w:tcPr>
          <w:p w14:paraId="7D8BB05B" w14:textId="00229C45" w:rsidR="009A0B98" w:rsidRPr="00DD1A44" w:rsidRDefault="009A0B98" w:rsidP="009A0B98">
            <w:pPr>
              <w:pStyle w:val="ListParagraph"/>
              <w:numPr>
                <w:ilvl w:val="0"/>
                <w:numId w:val="14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terinary Department of MoFA [   ]</w:t>
            </w:r>
          </w:p>
          <w:p w14:paraId="35896B84" w14:textId="6AEC183C" w:rsidR="009A0B98" w:rsidRPr="00DD1A44" w:rsidRDefault="009A0B98" w:rsidP="009A0B98">
            <w:pPr>
              <w:pStyle w:val="ListParagraph"/>
              <w:numPr>
                <w:ilvl w:val="0"/>
                <w:numId w:val="52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elf-medication [   ]</w:t>
            </w:r>
          </w:p>
          <w:p w14:paraId="549DC43D" w14:textId="0E95E5BD" w:rsidR="009A0B98" w:rsidRPr="00DD1A44" w:rsidRDefault="009A0B98" w:rsidP="009A0B98">
            <w:pPr>
              <w:pStyle w:val="ListParagraph"/>
              <w:numPr>
                <w:ilvl w:val="0"/>
                <w:numId w:val="52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rivate Veterinary practitioner [   ]</w:t>
            </w:r>
          </w:p>
          <w:p w14:paraId="77BDFC2B" w14:textId="12E0C552" w:rsidR="009A0B98" w:rsidRPr="00DD1A44" w:rsidRDefault="009A0B98" w:rsidP="009A0B98">
            <w:pPr>
              <w:pStyle w:val="ListParagraph"/>
              <w:numPr>
                <w:ilvl w:val="0"/>
                <w:numId w:val="52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, specify, ………………</w:t>
            </w:r>
          </w:p>
        </w:tc>
        <w:tc>
          <w:tcPr>
            <w:tcW w:w="1682" w:type="dxa"/>
          </w:tcPr>
          <w:p w14:paraId="4E7FEFD0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F04E4F7" w14:textId="77777777" w:rsidTr="00013951">
        <w:trPr>
          <w:trHeight w:val="285"/>
        </w:trPr>
        <w:tc>
          <w:tcPr>
            <w:tcW w:w="2972" w:type="dxa"/>
            <w:gridSpan w:val="3"/>
          </w:tcPr>
          <w:p w14:paraId="68B544FC" w14:textId="5FF4710D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d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9</w:t>
            </w:r>
            <w:r w:rsidRPr="00DD1A44">
              <w:rPr>
                <w:rFonts w:ascii="Times New Roman" w:hAnsi="Times New Roman" w:cs="Times New Roman"/>
              </w:rPr>
              <w:t>, in which of the following ways?</w:t>
            </w:r>
          </w:p>
        </w:tc>
        <w:tc>
          <w:tcPr>
            <w:tcW w:w="5528" w:type="dxa"/>
            <w:gridSpan w:val="2"/>
          </w:tcPr>
          <w:p w14:paraId="2F852A45" w14:textId="77777777" w:rsidR="009A0B98" w:rsidRPr="00DD1A44" w:rsidRDefault="009A0B98" w:rsidP="009A0B98">
            <w:pPr>
              <w:pStyle w:val="ListParagraph"/>
              <w:numPr>
                <w:ilvl w:val="0"/>
                <w:numId w:val="15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accination</w:t>
            </w:r>
          </w:p>
          <w:p w14:paraId="7995B1D7" w14:textId="77777777" w:rsidR="009A0B98" w:rsidRPr="00DD1A44" w:rsidRDefault="009A0B98" w:rsidP="009A0B98">
            <w:pPr>
              <w:pStyle w:val="ListParagraph"/>
              <w:numPr>
                <w:ilvl w:val="0"/>
                <w:numId w:val="15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iving the animals pills</w:t>
            </w:r>
          </w:p>
          <w:p w14:paraId="37CEBBF3" w14:textId="77777777" w:rsidR="009A0B98" w:rsidRPr="00DD1A44" w:rsidRDefault="009A0B98" w:rsidP="009A0B98">
            <w:pPr>
              <w:pStyle w:val="ListParagraph"/>
              <w:numPr>
                <w:ilvl w:val="0"/>
                <w:numId w:val="15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Disinfecting pens </w:t>
            </w:r>
          </w:p>
          <w:p w14:paraId="61A8EF93" w14:textId="77777777" w:rsidR="009A0B98" w:rsidRPr="00DD1A44" w:rsidRDefault="009A0B98" w:rsidP="009A0B98">
            <w:pPr>
              <w:pStyle w:val="ListParagraph"/>
              <w:numPr>
                <w:ilvl w:val="0"/>
                <w:numId w:val="15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 xml:space="preserve">Spraying animals with some insecticides </w:t>
            </w:r>
          </w:p>
          <w:p w14:paraId="4A551AF5" w14:textId="37B903C5" w:rsidR="009A0B98" w:rsidRPr="00DD1A44" w:rsidRDefault="009A0B98" w:rsidP="009A0B98">
            <w:pPr>
              <w:pStyle w:val="ListParagraph"/>
              <w:numPr>
                <w:ilvl w:val="0"/>
                <w:numId w:val="150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, specify, ………………………………………</w:t>
            </w:r>
          </w:p>
        </w:tc>
        <w:tc>
          <w:tcPr>
            <w:tcW w:w="1682" w:type="dxa"/>
          </w:tcPr>
          <w:p w14:paraId="3DF805D7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AAA46EE" w14:textId="77777777" w:rsidTr="00013951">
        <w:trPr>
          <w:trHeight w:val="70"/>
        </w:trPr>
        <w:tc>
          <w:tcPr>
            <w:tcW w:w="2972" w:type="dxa"/>
            <w:gridSpan w:val="3"/>
          </w:tcPr>
          <w:p w14:paraId="19B34314" w14:textId="3FA1EA7F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e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9,</w:t>
            </w:r>
            <w:r w:rsidRPr="00DD1A44">
              <w:rPr>
                <w:rFonts w:ascii="Times New Roman" w:hAnsi="Times New Roman" w:cs="Times New Roman"/>
              </w:rPr>
              <w:t xml:space="preserve"> how?</w:t>
            </w:r>
          </w:p>
        </w:tc>
        <w:tc>
          <w:tcPr>
            <w:tcW w:w="5528" w:type="dxa"/>
            <w:gridSpan w:val="2"/>
          </w:tcPr>
          <w:p w14:paraId="0D21253E" w14:textId="25BB776F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softHyphen/>
            </w:r>
            <w:r w:rsidRPr="00DD1A44">
              <w:rPr>
                <w:rFonts w:ascii="Times New Roman" w:hAnsi="Times New Roman" w:cs="Times New Roman"/>
              </w:rPr>
              <w:softHyphen/>
            </w:r>
            <w:r w:rsidRPr="00DD1A44">
              <w:rPr>
                <w:rFonts w:ascii="Times New Roman" w:hAnsi="Times New Roman" w:cs="Times New Roman"/>
              </w:rPr>
              <w:softHyphen/>
            </w:r>
            <w:r w:rsidRPr="00DD1A44">
              <w:rPr>
                <w:rFonts w:ascii="Times New Roman" w:hAnsi="Times New Roman" w:cs="Times New Roman"/>
              </w:rPr>
              <w:softHyphen/>
            </w:r>
            <w:r w:rsidRPr="00DD1A44">
              <w:rPr>
                <w:rFonts w:ascii="Times New Roman" w:hAnsi="Times New Roman" w:cs="Times New Roman"/>
              </w:rPr>
              <w:softHyphen/>
            </w:r>
            <w:r w:rsidRPr="00DD1A44"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  <w:t>…………………………………………………</w:t>
            </w:r>
            <w:r w:rsidRPr="00DD1A4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82" w:type="dxa"/>
          </w:tcPr>
          <w:p w14:paraId="4B9E803B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82082C6" w14:textId="77777777" w:rsidTr="00013951">
        <w:trPr>
          <w:trHeight w:val="70"/>
        </w:trPr>
        <w:tc>
          <w:tcPr>
            <w:tcW w:w="2972" w:type="dxa"/>
            <w:gridSpan w:val="3"/>
          </w:tcPr>
          <w:p w14:paraId="116FD6BB" w14:textId="41ADDDC2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DD1A44">
              <w:rPr>
                <w:rFonts w:ascii="Times New Roman" w:hAnsi="Times New Roman" w:cs="Times New Roman"/>
                <w:b/>
              </w:rPr>
              <w:t>e:</w:t>
            </w:r>
            <w:r w:rsidRPr="00DD1A44">
              <w:rPr>
                <w:rFonts w:ascii="Times New Roman" w:hAnsi="Times New Roman" w:cs="Times New Roman"/>
              </w:rPr>
              <w:t xml:space="preserve"> If no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E19,</w:t>
            </w:r>
            <w:r w:rsidRPr="00DD1A44">
              <w:rPr>
                <w:rFonts w:ascii="Times New Roman" w:hAnsi="Times New Roman" w:cs="Times New Roman"/>
              </w:rPr>
              <w:t xml:space="preserve"> how do you protect your animals from diseases? </w:t>
            </w:r>
          </w:p>
        </w:tc>
        <w:tc>
          <w:tcPr>
            <w:tcW w:w="5528" w:type="dxa"/>
            <w:gridSpan w:val="2"/>
          </w:tcPr>
          <w:p w14:paraId="0A8D753D" w14:textId="77777777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</w:p>
          <w:p w14:paraId="6FD76C90" w14:textId="6ED1969F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……………………………</w:t>
            </w:r>
          </w:p>
        </w:tc>
        <w:tc>
          <w:tcPr>
            <w:tcW w:w="1682" w:type="dxa"/>
          </w:tcPr>
          <w:p w14:paraId="366CD47D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63BDA54" w14:textId="77777777" w:rsidTr="00013951">
        <w:trPr>
          <w:trHeight w:val="70"/>
        </w:trPr>
        <w:tc>
          <w:tcPr>
            <w:tcW w:w="2972" w:type="dxa"/>
            <w:gridSpan w:val="3"/>
          </w:tcPr>
          <w:p w14:paraId="6245A4B8" w14:textId="015DC93E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19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is the main source of information on weather changes to guide your animals rearing?</w:t>
            </w:r>
          </w:p>
        </w:tc>
        <w:tc>
          <w:tcPr>
            <w:tcW w:w="5528" w:type="dxa"/>
            <w:gridSpan w:val="2"/>
          </w:tcPr>
          <w:p w14:paraId="725A1910" w14:textId="69F6528F" w:rsidR="009A0B98" w:rsidRPr="00DD1A44" w:rsidRDefault="009A0B98" w:rsidP="009A0B98">
            <w:pPr>
              <w:pStyle w:val="ListParagraph"/>
              <w:numPr>
                <w:ilvl w:val="0"/>
                <w:numId w:val="15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rom friends and neighbors [   ]</w:t>
            </w:r>
          </w:p>
          <w:p w14:paraId="44E30819" w14:textId="79E7DF6D" w:rsidR="009A0B98" w:rsidRPr="00DD1A44" w:rsidRDefault="009A0B98" w:rsidP="009A0B98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From agriculture services workers (MoFA/NGOs) [   ]</w:t>
            </w:r>
          </w:p>
          <w:p w14:paraId="2B3FCBB7" w14:textId="426D6DC6" w:rsidR="009A0B98" w:rsidRPr="00DD1A44" w:rsidRDefault="009A0B98" w:rsidP="009A0B98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elevision [   ]</w:t>
            </w:r>
          </w:p>
          <w:p w14:paraId="032A1B11" w14:textId="65F93084" w:rsidR="009A0B98" w:rsidRPr="00DD1A44" w:rsidRDefault="009A0B98" w:rsidP="009A0B98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adio [   ]</w:t>
            </w:r>
          </w:p>
          <w:p w14:paraId="70E4901C" w14:textId="27717C3C" w:rsidR="009A0B98" w:rsidRPr="00DD1A44" w:rsidRDefault="009A0B98" w:rsidP="009A0B98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ne [   ]</w:t>
            </w:r>
          </w:p>
          <w:p w14:paraId="5574D128" w14:textId="012E9B7B" w:rsidR="009A0B98" w:rsidRPr="00DD1A44" w:rsidRDefault="009A0B98" w:rsidP="009A0B98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Personal observation [   ]</w:t>
            </w:r>
          </w:p>
        </w:tc>
        <w:tc>
          <w:tcPr>
            <w:tcW w:w="1682" w:type="dxa"/>
          </w:tcPr>
          <w:p w14:paraId="7D88DAB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8B0DF16" w14:textId="77777777" w:rsidTr="00013951">
        <w:trPr>
          <w:trHeight w:val="70"/>
        </w:trPr>
        <w:tc>
          <w:tcPr>
            <w:tcW w:w="2972" w:type="dxa"/>
            <w:gridSpan w:val="3"/>
          </w:tcPr>
          <w:p w14:paraId="41338A61" w14:textId="05FDFEA8" w:rsidR="009A0B98" w:rsidRPr="00DD1A44" w:rsidRDefault="009A0B98" w:rsidP="009A0B98">
            <w:p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E2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DD1A44">
              <w:rPr>
                <w:rFonts w:ascii="Times New Roman" w:hAnsi="Times New Roman" w:cs="Times New Roman"/>
                <w:b/>
              </w:rPr>
              <w:t>:</w:t>
            </w:r>
            <w:r w:rsidRPr="00DD1A44">
              <w:rPr>
                <w:rFonts w:ascii="Times New Roman" w:hAnsi="Times New Roman" w:cs="Times New Roman"/>
              </w:rPr>
              <w:t xml:space="preserve"> What do you have to say about your animals production amid weather changes?</w:t>
            </w:r>
          </w:p>
        </w:tc>
        <w:tc>
          <w:tcPr>
            <w:tcW w:w="5528" w:type="dxa"/>
            <w:gridSpan w:val="2"/>
          </w:tcPr>
          <w:p w14:paraId="5D98E178" w14:textId="0EE1C360" w:rsidR="009A0B98" w:rsidRPr="00DD1A44" w:rsidRDefault="009A0B98" w:rsidP="009A0B98">
            <w:pPr>
              <w:pStyle w:val="ListParagraph"/>
              <w:numPr>
                <w:ilvl w:val="0"/>
                <w:numId w:val="15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Good [   ]</w:t>
            </w:r>
          </w:p>
          <w:p w14:paraId="2D96126A" w14:textId="3DE6964F" w:rsidR="009A0B98" w:rsidRPr="00DD1A44" w:rsidRDefault="009A0B98" w:rsidP="009A0B9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verage [   ]</w:t>
            </w:r>
          </w:p>
          <w:p w14:paraId="6026614D" w14:textId="7BB8772F" w:rsidR="009A0B98" w:rsidRPr="00DD1A44" w:rsidRDefault="009A0B98" w:rsidP="009A0B9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t good [   ]</w:t>
            </w:r>
          </w:p>
          <w:p w14:paraId="68A33E91" w14:textId="795ACDB2" w:rsidR="009A0B98" w:rsidRPr="00DD1A44" w:rsidRDefault="009A0B98" w:rsidP="009A0B98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59A421C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5CF43D9" w14:textId="77777777" w:rsidTr="0045387D">
        <w:trPr>
          <w:trHeight w:val="285"/>
        </w:trPr>
        <w:tc>
          <w:tcPr>
            <w:tcW w:w="10182" w:type="dxa"/>
            <w:gridSpan w:val="6"/>
            <w:shd w:val="clear" w:color="auto" w:fill="9CC2E5" w:themeFill="accent1" w:themeFillTint="99"/>
          </w:tcPr>
          <w:p w14:paraId="046AF1EA" w14:textId="77777777" w:rsidR="009A0B98" w:rsidRPr="00DD1A44" w:rsidRDefault="009A0B98" w:rsidP="009A0B98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eastAsia="Times New Roman" w:hAnsi="Times New Roman" w:cs="Times New Roman"/>
                <w:b/>
                <w:color w:val="000000"/>
              </w:rPr>
              <w:t>SECTION F: URBAN AGRICULTURE CONTRIBUTIONS TO HOUSEHOLDS’ FOOD SECURITY</w:t>
            </w:r>
          </w:p>
        </w:tc>
      </w:tr>
      <w:tr w:rsidR="009A0B98" w:rsidRPr="00DD1A44" w14:paraId="5638CB22" w14:textId="77777777" w:rsidTr="0045387D">
        <w:trPr>
          <w:trHeight w:val="285"/>
        </w:trPr>
        <w:tc>
          <w:tcPr>
            <w:tcW w:w="10182" w:type="dxa"/>
            <w:gridSpan w:val="6"/>
            <w:shd w:val="clear" w:color="auto" w:fill="F7CAAC" w:themeFill="accent2" w:themeFillTint="66"/>
          </w:tcPr>
          <w:p w14:paraId="4B6AAB41" w14:textId="77777777" w:rsidR="009A0B98" w:rsidRPr="00DD1A44" w:rsidRDefault="009A0B98" w:rsidP="009A0B98">
            <w:pPr>
              <w:jc w:val="center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>NB: Food security: At this point, I would like to ask you questions relating to food security in your households.</w:t>
            </w:r>
          </w:p>
        </w:tc>
      </w:tr>
      <w:tr w:rsidR="009A0B98" w:rsidRPr="00DD1A44" w14:paraId="1A7770E0" w14:textId="77777777" w:rsidTr="006D4D77">
        <w:trPr>
          <w:trHeight w:val="285"/>
        </w:trPr>
        <w:tc>
          <w:tcPr>
            <w:tcW w:w="3681" w:type="dxa"/>
            <w:gridSpan w:val="4"/>
          </w:tcPr>
          <w:p w14:paraId="2F859BC7" w14:textId="7CBE40FC" w:rsidR="009A0B98" w:rsidRPr="00DD1A44" w:rsidRDefault="009A0B98" w:rsidP="009A0B98">
            <w:pPr>
              <w:ind w:right="51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:</w:t>
            </w:r>
            <w:r w:rsidRPr="00DD1A44">
              <w:rPr>
                <w:rFonts w:ascii="Times New Roman" w:hAnsi="Times New Roman" w:cs="Times New Roman"/>
              </w:rPr>
              <w:t xml:space="preserve"> Do you think community garden changed your lifestyle?</w:t>
            </w:r>
          </w:p>
        </w:tc>
        <w:tc>
          <w:tcPr>
            <w:tcW w:w="4819" w:type="dxa"/>
          </w:tcPr>
          <w:p w14:paraId="4A12CC0B" w14:textId="77777777" w:rsidR="009A0B98" w:rsidRPr="00DD1A44" w:rsidRDefault="009A0B98" w:rsidP="009A0B98">
            <w:pPr>
              <w:pStyle w:val="ListParagraph"/>
              <w:numPr>
                <w:ilvl w:val="0"/>
                <w:numId w:val="15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535939AE" w14:textId="70D58316" w:rsidR="009A0B98" w:rsidRPr="00DD1A44" w:rsidRDefault="009A0B98" w:rsidP="009A0B98">
            <w:pPr>
              <w:pStyle w:val="ListParagraph"/>
              <w:numPr>
                <w:ilvl w:val="0"/>
                <w:numId w:val="15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  <w:shd w:val="clear" w:color="auto" w:fill="00B050"/>
          </w:tcPr>
          <w:p w14:paraId="2106BC6D" w14:textId="270B42F9" w:rsidR="009A0B98" w:rsidRPr="009621E5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9621E5">
              <w:rPr>
                <w:rFonts w:ascii="Times New Roman" w:hAnsi="Times New Roman" w:cs="Times New Roman"/>
                <w:b/>
                <w:i/>
              </w:rPr>
              <w:t xml:space="preserve">NB: For both urban and non-urban farmers </w:t>
            </w:r>
          </w:p>
        </w:tc>
      </w:tr>
      <w:tr w:rsidR="009A0B98" w:rsidRPr="00DD1A44" w14:paraId="685913E3" w14:textId="77777777" w:rsidTr="006D4D77">
        <w:trPr>
          <w:trHeight w:val="285"/>
        </w:trPr>
        <w:tc>
          <w:tcPr>
            <w:tcW w:w="3681" w:type="dxa"/>
            <w:gridSpan w:val="4"/>
          </w:tcPr>
          <w:p w14:paraId="6F161612" w14:textId="7371FBC4" w:rsidR="009A0B98" w:rsidRPr="00DD1A44" w:rsidRDefault="009A0B98" w:rsidP="009A0B98">
            <w:pPr>
              <w:ind w:right="51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 xml:space="preserve">F2: </w:t>
            </w:r>
            <w:r w:rsidRPr="00DD1A44">
              <w:rPr>
                <w:rFonts w:ascii="Times New Roman" w:hAnsi="Times New Roman" w:cs="Times New Roman"/>
              </w:rPr>
              <w:t>If yes, why?</w:t>
            </w:r>
          </w:p>
        </w:tc>
        <w:tc>
          <w:tcPr>
            <w:tcW w:w="4819" w:type="dxa"/>
          </w:tcPr>
          <w:p w14:paraId="2AC879C5" w14:textId="5AF98F02" w:rsidR="009A0B98" w:rsidRPr="00DD1A44" w:rsidRDefault="009A0B98" w:rsidP="009A0B98">
            <w:pPr>
              <w:pStyle w:val="ListParagraph"/>
              <w:numPr>
                <w:ilvl w:val="0"/>
                <w:numId w:val="15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, I feel eating healthier [   ]</w:t>
            </w:r>
          </w:p>
          <w:p w14:paraId="2029700E" w14:textId="6C37AFFD" w:rsidR="009A0B98" w:rsidRPr="00DD1A44" w:rsidRDefault="009A0B98" w:rsidP="009A0B98">
            <w:pPr>
              <w:pStyle w:val="ListParagraph"/>
              <w:numPr>
                <w:ilvl w:val="0"/>
                <w:numId w:val="26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, I save more money [   ]</w:t>
            </w:r>
          </w:p>
          <w:p w14:paraId="0C3F7841" w14:textId="3C0C8DB9" w:rsidR="009A0B98" w:rsidRPr="00DD1A44" w:rsidRDefault="009A0B98" w:rsidP="009A0B98">
            <w:pPr>
              <w:pStyle w:val="ListParagraph"/>
              <w:numPr>
                <w:ilvl w:val="0"/>
                <w:numId w:val="26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, I feel it is more convenient [   ]</w:t>
            </w:r>
          </w:p>
          <w:p w14:paraId="463162A2" w14:textId="20C5AA45" w:rsidR="009A0B98" w:rsidRPr="00DD1A44" w:rsidRDefault="009A0B98" w:rsidP="009A0B98">
            <w:pPr>
              <w:pStyle w:val="ListParagraph"/>
              <w:numPr>
                <w:ilvl w:val="0"/>
                <w:numId w:val="26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, other reasons</w:t>
            </w:r>
          </w:p>
          <w:p w14:paraId="3D59A5CD" w14:textId="492B107B" w:rsidR="009A0B98" w:rsidRPr="00DD1A44" w:rsidRDefault="009A0B98" w:rsidP="009A0B98">
            <w:pPr>
              <w:ind w:left="360" w:right="5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…………………</w:t>
            </w:r>
          </w:p>
        </w:tc>
        <w:tc>
          <w:tcPr>
            <w:tcW w:w="1682" w:type="dxa"/>
          </w:tcPr>
          <w:p w14:paraId="333A8DA7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42E7380" w14:textId="77777777" w:rsidTr="006D4D77">
        <w:trPr>
          <w:trHeight w:val="285"/>
        </w:trPr>
        <w:tc>
          <w:tcPr>
            <w:tcW w:w="3681" w:type="dxa"/>
            <w:gridSpan w:val="4"/>
          </w:tcPr>
          <w:p w14:paraId="63153858" w14:textId="703E44C1" w:rsidR="009A0B98" w:rsidRPr="00DD1A44" w:rsidRDefault="009A0B98" w:rsidP="009A0B98">
            <w:pPr>
              <w:ind w:right="51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3:</w:t>
            </w:r>
            <w:r w:rsidRPr="00DD1A44">
              <w:rPr>
                <w:rFonts w:ascii="Times New Roman" w:hAnsi="Times New Roman" w:cs="Times New Roman"/>
              </w:rPr>
              <w:t xml:space="preserve"> If no, why?</w:t>
            </w:r>
          </w:p>
        </w:tc>
        <w:tc>
          <w:tcPr>
            <w:tcW w:w="4819" w:type="dxa"/>
          </w:tcPr>
          <w:p w14:paraId="60FD292E" w14:textId="0CC3049B" w:rsidR="009A0B98" w:rsidRPr="00DD1A44" w:rsidRDefault="009A0B98" w:rsidP="009A0B98">
            <w:pPr>
              <w:pStyle w:val="ListParagraph"/>
              <w:numPr>
                <w:ilvl w:val="0"/>
                <w:numId w:val="15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, I always live like this [   ]</w:t>
            </w:r>
          </w:p>
          <w:p w14:paraId="41FC5087" w14:textId="4B5F240B" w:rsidR="009A0B98" w:rsidRPr="00DD1A44" w:rsidRDefault="009A0B98" w:rsidP="009A0B98">
            <w:pPr>
              <w:pStyle w:val="ListParagraph"/>
              <w:numPr>
                <w:ilvl w:val="0"/>
                <w:numId w:val="154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, I don’t feel much differences [   ]</w:t>
            </w:r>
          </w:p>
          <w:p w14:paraId="643E770A" w14:textId="75E8E073" w:rsidR="009A0B98" w:rsidRPr="00DD1A44" w:rsidRDefault="009A0B98" w:rsidP="009A0B98">
            <w:pPr>
              <w:pStyle w:val="ListParagraph"/>
              <w:numPr>
                <w:ilvl w:val="0"/>
                <w:numId w:val="154"/>
              </w:numPr>
              <w:ind w:right="51"/>
              <w:jc w:val="both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, other reasons</w:t>
            </w:r>
          </w:p>
          <w:p w14:paraId="401F6F72" w14:textId="06270782" w:rsidR="009A0B98" w:rsidRPr="00DD1A44" w:rsidRDefault="009A0B98" w:rsidP="009A0B98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………………………</w:t>
            </w:r>
          </w:p>
        </w:tc>
        <w:tc>
          <w:tcPr>
            <w:tcW w:w="1682" w:type="dxa"/>
          </w:tcPr>
          <w:p w14:paraId="11033C56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DF3861B" w14:textId="77777777" w:rsidTr="006D4D77">
        <w:trPr>
          <w:trHeight w:val="285"/>
        </w:trPr>
        <w:tc>
          <w:tcPr>
            <w:tcW w:w="3681" w:type="dxa"/>
            <w:gridSpan w:val="4"/>
          </w:tcPr>
          <w:p w14:paraId="7331FB97" w14:textId="77777777" w:rsidR="009A0B98" w:rsidRPr="00DD1A44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 xml:space="preserve">Food availability </w:t>
            </w:r>
          </w:p>
        </w:tc>
        <w:tc>
          <w:tcPr>
            <w:tcW w:w="4819" w:type="dxa"/>
          </w:tcPr>
          <w:p w14:paraId="5F8DD53A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5F39F83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34E9FF3" w14:textId="77777777" w:rsidTr="006D4D77">
        <w:trPr>
          <w:trHeight w:val="285"/>
        </w:trPr>
        <w:tc>
          <w:tcPr>
            <w:tcW w:w="3681" w:type="dxa"/>
            <w:gridSpan w:val="4"/>
          </w:tcPr>
          <w:p w14:paraId="126CA1E3" w14:textId="756B7535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4:</w:t>
            </w:r>
            <w:r w:rsidRPr="00DD1A44">
              <w:rPr>
                <w:rFonts w:ascii="Times New Roman" w:hAnsi="Times New Roman" w:cs="Times New Roman"/>
              </w:rPr>
              <w:t xml:space="preserve"> Is urban farming the main source of food supply to your household?</w:t>
            </w:r>
          </w:p>
        </w:tc>
        <w:tc>
          <w:tcPr>
            <w:tcW w:w="4819" w:type="dxa"/>
          </w:tcPr>
          <w:p w14:paraId="353AB48E" w14:textId="14AAF343" w:rsidR="009A0B98" w:rsidRPr="00DD1A44" w:rsidRDefault="009A0B98" w:rsidP="009A0B98">
            <w:pPr>
              <w:pStyle w:val="ListParagraph"/>
              <w:numPr>
                <w:ilvl w:val="0"/>
                <w:numId w:val="15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721B5471" w14:textId="35B188FC" w:rsidR="009A0B98" w:rsidRPr="006D4D77" w:rsidRDefault="009A0B98" w:rsidP="009A0B98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1D835B34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BFFFCD1" w14:textId="77777777" w:rsidTr="006D4D77">
        <w:trPr>
          <w:trHeight w:val="285"/>
        </w:trPr>
        <w:tc>
          <w:tcPr>
            <w:tcW w:w="3681" w:type="dxa"/>
            <w:gridSpan w:val="4"/>
          </w:tcPr>
          <w:p w14:paraId="60388690" w14:textId="695A4CBC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4a:</w:t>
            </w:r>
            <w:r w:rsidRPr="00DD1A44">
              <w:rPr>
                <w:rFonts w:ascii="Times New Roman" w:hAnsi="Times New Roman" w:cs="Times New Roman"/>
              </w:rPr>
              <w:t xml:space="preserve"> If yes to </w:t>
            </w:r>
            <w:r w:rsidRPr="00DD1A44">
              <w:rPr>
                <w:rFonts w:ascii="Times New Roman" w:hAnsi="Times New Roman" w:cs="Times New Roman"/>
                <w:b/>
                <w:i/>
              </w:rPr>
              <w:t>F4</w:t>
            </w:r>
            <w:r w:rsidRPr="00DD1A44">
              <w:rPr>
                <w:rFonts w:ascii="Times New Roman" w:hAnsi="Times New Roman" w:cs="Times New Roman"/>
              </w:rPr>
              <w:t xml:space="preserve"> did you or other household members ever skip a meal because there was no enough money to buy food over the last 12 months?</w:t>
            </w:r>
          </w:p>
        </w:tc>
        <w:tc>
          <w:tcPr>
            <w:tcW w:w="4819" w:type="dxa"/>
          </w:tcPr>
          <w:p w14:paraId="49F6CC93" w14:textId="077C2386" w:rsidR="009A0B98" w:rsidRPr="00DD1A44" w:rsidRDefault="009A0B98" w:rsidP="009A0B98">
            <w:pPr>
              <w:pStyle w:val="ListParagraph"/>
              <w:numPr>
                <w:ilvl w:val="0"/>
                <w:numId w:val="15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7832C065" w14:textId="740DECBE" w:rsidR="009A0B98" w:rsidRPr="00DD1A44" w:rsidRDefault="009A0B98" w:rsidP="009A0B9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 [   ]</w:t>
            </w:r>
          </w:p>
          <w:p w14:paraId="1F7428B9" w14:textId="31BE156E" w:rsidR="009A0B98" w:rsidRPr="00DD1A44" w:rsidRDefault="009A0B98" w:rsidP="009A0B9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3 months [   ]</w:t>
            </w:r>
          </w:p>
          <w:p w14:paraId="2FFE9201" w14:textId="1FE13E32" w:rsidR="009A0B98" w:rsidRPr="00DD1A44" w:rsidRDefault="009A0B98" w:rsidP="009A0B9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6 months [   ]</w:t>
            </w:r>
          </w:p>
          <w:p w14:paraId="29503190" w14:textId="2C1DBE71" w:rsidR="009A0B98" w:rsidRPr="00DD1A44" w:rsidRDefault="009A0B98" w:rsidP="009A0B9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ever skipped the meal [   ]</w:t>
            </w:r>
          </w:p>
          <w:p w14:paraId="3EB1EA9B" w14:textId="19452890" w:rsidR="009A0B98" w:rsidRPr="006D4D77" w:rsidRDefault="009A0B98" w:rsidP="009A0B9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4A8218D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946E11F" w14:textId="77777777" w:rsidTr="006D4D77">
        <w:trPr>
          <w:trHeight w:val="285"/>
        </w:trPr>
        <w:tc>
          <w:tcPr>
            <w:tcW w:w="3681" w:type="dxa"/>
            <w:gridSpan w:val="4"/>
          </w:tcPr>
          <w:p w14:paraId="2692E2C7" w14:textId="09C87011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5:</w:t>
            </w:r>
            <w:r w:rsidRPr="00DD1A44">
              <w:rPr>
                <w:rFonts w:ascii="Times New Roman" w:hAnsi="Times New Roman" w:cs="Times New Roman"/>
              </w:rPr>
              <w:t xml:space="preserve"> Is the produce from your urban farming enough for your household throughout the year?</w:t>
            </w:r>
          </w:p>
        </w:tc>
        <w:tc>
          <w:tcPr>
            <w:tcW w:w="4819" w:type="dxa"/>
          </w:tcPr>
          <w:p w14:paraId="4AB74335" w14:textId="17FFAE59" w:rsidR="009A0B98" w:rsidRPr="00DD1A44" w:rsidRDefault="009A0B98" w:rsidP="009A0B98">
            <w:pPr>
              <w:pStyle w:val="ListParagraph"/>
              <w:numPr>
                <w:ilvl w:val="0"/>
                <w:numId w:val="15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687A2ACF" w14:textId="0C05D043" w:rsidR="009A0B98" w:rsidRPr="00DD1A44" w:rsidRDefault="009A0B98" w:rsidP="009A0B98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308A30B5" w14:textId="7891E112" w:rsidR="009A0B98" w:rsidRPr="006D4D77" w:rsidRDefault="009A0B98" w:rsidP="009A0B98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</w:tc>
        <w:tc>
          <w:tcPr>
            <w:tcW w:w="1682" w:type="dxa"/>
          </w:tcPr>
          <w:p w14:paraId="407B67B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985FC12" w14:textId="77777777" w:rsidTr="006D4D77">
        <w:trPr>
          <w:trHeight w:val="285"/>
        </w:trPr>
        <w:tc>
          <w:tcPr>
            <w:tcW w:w="3681" w:type="dxa"/>
            <w:gridSpan w:val="4"/>
          </w:tcPr>
          <w:p w14:paraId="0F3755F4" w14:textId="594A3331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6:</w:t>
            </w:r>
            <w:r w:rsidRPr="00DD1A44">
              <w:rPr>
                <w:rFonts w:ascii="Times New Roman" w:hAnsi="Times New Roman" w:cs="Times New Roman"/>
              </w:rPr>
              <w:t xml:space="preserve"> Has your household been able to feed on produce from urban farming in the past 12 months? </w:t>
            </w:r>
          </w:p>
        </w:tc>
        <w:tc>
          <w:tcPr>
            <w:tcW w:w="4819" w:type="dxa"/>
          </w:tcPr>
          <w:p w14:paraId="2A221472" w14:textId="64BDC40F" w:rsidR="009A0B98" w:rsidRPr="00DD1A44" w:rsidRDefault="009A0B98" w:rsidP="009A0B98">
            <w:pPr>
              <w:pStyle w:val="ListParagraph"/>
              <w:numPr>
                <w:ilvl w:val="0"/>
                <w:numId w:val="15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71132D1A" w14:textId="636028A3" w:rsidR="009A0B98" w:rsidRPr="00DD1A44" w:rsidRDefault="009A0B98" w:rsidP="009A0B98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349D143B" w14:textId="74C96BD4" w:rsidR="009A0B98" w:rsidRPr="00040C7D" w:rsidRDefault="009A0B98" w:rsidP="009A0B98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091DDBCD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18FFB2A" w14:textId="77777777" w:rsidTr="006D4D77">
        <w:trPr>
          <w:trHeight w:val="1383"/>
        </w:trPr>
        <w:tc>
          <w:tcPr>
            <w:tcW w:w="3681" w:type="dxa"/>
            <w:gridSpan w:val="4"/>
          </w:tcPr>
          <w:p w14:paraId="04242C03" w14:textId="1C482F29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7:</w:t>
            </w:r>
            <w:r w:rsidRPr="00DD1A44">
              <w:rPr>
                <w:rFonts w:ascii="Times New Roman" w:hAnsi="Times New Roman" w:cs="Times New Roman"/>
              </w:rPr>
              <w:t xml:space="preserve"> Did you ever cut the size of children’s meals due to no enough food available?</w:t>
            </w:r>
          </w:p>
          <w:p w14:paraId="7AB93106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24D30F6" w14:textId="28AC08E1" w:rsidR="009A0B98" w:rsidRPr="00DD1A44" w:rsidRDefault="009A0B98" w:rsidP="009A0B98">
            <w:pPr>
              <w:pStyle w:val="ListParagraph"/>
              <w:numPr>
                <w:ilvl w:val="0"/>
                <w:numId w:val="16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4E38CA1E" w14:textId="3A2E1335" w:rsidR="009A0B98" w:rsidRPr="00DD1A44" w:rsidRDefault="009A0B98" w:rsidP="009A0B98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 [   ]</w:t>
            </w:r>
          </w:p>
          <w:p w14:paraId="1529399B" w14:textId="5D5DBCC0" w:rsidR="009A0B98" w:rsidRPr="00DD1A44" w:rsidRDefault="009A0B98" w:rsidP="009A0B98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3 months [   ]</w:t>
            </w:r>
          </w:p>
          <w:p w14:paraId="502F50A3" w14:textId="5C6499F2" w:rsidR="009A0B98" w:rsidRPr="00DD1A44" w:rsidRDefault="009A0B98" w:rsidP="009A0B98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6 months [   ]</w:t>
            </w:r>
          </w:p>
          <w:p w14:paraId="664F84F7" w14:textId="139D2219" w:rsidR="009A0B98" w:rsidRPr="00DD1A44" w:rsidRDefault="009A0B98" w:rsidP="009A0B98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ever [   ]</w:t>
            </w:r>
          </w:p>
          <w:p w14:paraId="3E2AD8C0" w14:textId="5DF73083" w:rsidR="009A0B98" w:rsidRPr="00040C7D" w:rsidRDefault="009A0B98" w:rsidP="009A0B98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0CCA223B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621CC84" w14:textId="77777777" w:rsidTr="006D4D77">
        <w:trPr>
          <w:trHeight w:val="285"/>
        </w:trPr>
        <w:tc>
          <w:tcPr>
            <w:tcW w:w="3681" w:type="dxa"/>
            <w:gridSpan w:val="4"/>
          </w:tcPr>
          <w:p w14:paraId="4BA349E8" w14:textId="77777777" w:rsidR="009A0B98" w:rsidRPr="00DD1A44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 xml:space="preserve">Food accessibility </w:t>
            </w:r>
          </w:p>
        </w:tc>
        <w:tc>
          <w:tcPr>
            <w:tcW w:w="4819" w:type="dxa"/>
          </w:tcPr>
          <w:p w14:paraId="52572657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7466C85F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179FC60" w14:textId="77777777" w:rsidTr="006D4D77">
        <w:trPr>
          <w:trHeight w:val="285"/>
        </w:trPr>
        <w:tc>
          <w:tcPr>
            <w:tcW w:w="3681" w:type="dxa"/>
            <w:gridSpan w:val="4"/>
          </w:tcPr>
          <w:p w14:paraId="79AF9BEC" w14:textId="4439EB66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8:</w:t>
            </w:r>
            <w:r w:rsidRPr="00DD1A44">
              <w:rPr>
                <w:rFonts w:ascii="Times New Roman" w:hAnsi="Times New Roman" w:cs="Times New Roman"/>
              </w:rPr>
              <w:t xml:space="preserve"> Does your household get food from your urban farming throughout the years?</w:t>
            </w:r>
          </w:p>
        </w:tc>
        <w:tc>
          <w:tcPr>
            <w:tcW w:w="4819" w:type="dxa"/>
          </w:tcPr>
          <w:p w14:paraId="7637FDBF" w14:textId="66331BE7" w:rsidR="009A0B98" w:rsidRPr="00DD1A44" w:rsidRDefault="009A0B98" w:rsidP="009A0B98">
            <w:pPr>
              <w:pStyle w:val="ListParagraph"/>
              <w:numPr>
                <w:ilvl w:val="0"/>
                <w:numId w:val="16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02767FE8" w14:textId="377B0263" w:rsidR="009A0B98" w:rsidRPr="00DD1A44" w:rsidRDefault="009A0B98" w:rsidP="009A0B98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227BACA8" w14:textId="7C836921" w:rsidR="009A0B98" w:rsidRPr="00040C7D" w:rsidRDefault="009A0B98" w:rsidP="009A0B98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</w:tc>
        <w:tc>
          <w:tcPr>
            <w:tcW w:w="1682" w:type="dxa"/>
          </w:tcPr>
          <w:p w14:paraId="7D9B7F9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E65210F" w14:textId="77777777" w:rsidTr="006D4D77">
        <w:trPr>
          <w:trHeight w:val="285"/>
        </w:trPr>
        <w:tc>
          <w:tcPr>
            <w:tcW w:w="3681" w:type="dxa"/>
            <w:gridSpan w:val="4"/>
          </w:tcPr>
          <w:p w14:paraId="4FD3BDEC" w14:textId="7C1F302C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9:</w:t>
            </w:r>
            <w:r w:rsidRPr="00DD1A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often d</w:t>
            </w:r>
            <w:r w:rsidRPr="00DD1A44">
              <w:rPr>
                <w:rFonts w:ascii="Times New Roman" w:hAnsi="Times New Roman" w:cs="Times New Roman"/>
              </w:rPr>
              <w:t>id you or other household members ever not eat for a whole day because of lack of food in the house?</w:t>
            </w:r>
          </w:p>
        </w:tc>
        <w:tc>
          <w:tcPr>
            <w:tcW w:w="4819" w:type="dxa"/>
          </w:tcPr>
          <w:p w14:paraId="0AFF53ED" w14:textId="40398F56" w:rsidR="009A0B98" w:rsidRPr="00DD1A44" w:rsidRDefault="009A0B98" w:rsidP="009A0B98">
            <w:pPr>
              <w:pStyle w:val="ListParagraph"/>
              <w:numPr>
                <w:ilvl w:val="0"/>
                <w:numId w:val="16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5BAB75CF" w14:textId="006E4F27" w:rsidR="009A0B98" w:rsidRPr="00DD1A44" w:rsidRDefault="009A0B98" w:rsidP="009A0B98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 [   ]</w:t>
            </w:r>
          </w:p>
          <w:p w14:paraId="4683F992" w14:textId="4FD97A82" w:rsidR="009A0B98" w:rsidRPr="00DD1A44" w:rsidRDefault="009A0B98" w:rsidP="009A0B98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3 months [   ]</w:t>
            </w:r>
          </w:p>
          <w:p w14:paraId="0C8A3625" w14:textId="3A5AA50E" w:rsidR="009A0B98" w:rsidRPr="00DD1A44" w:rsidRDefault="009A0B98" w:rsidP="009A0B98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6 months [   ]</w:t>
            </w:r>
          </w:p>
          <w:p w14:paraId="479FA0BB" w14:textId="57AE1396" w:rsidR="009A0B98" w:rsidRPr="00DD1A44" w:rsidRDefault="009A0B98" w:rsidP="009A0B98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ever happened [   ]</w:t>
            </w:r>
          </w:p>
          <w:p w14:paraId="69FD52E0" w14:textId="168E3B6C" w:rsidR="009A0B98" w:rsidRPr="00040C7D" w:rsidRDefault="009A0B98" w:rsidP="009A0B98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366150CA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37D45A8" w14:textId="77777777" w:rsidTr="006D4D77">
        <w:trPr>
          <w:trHeight w:val="285"/>
        </w:trPr>
        <w:tc>
          <w:tcPr>
            <w:tcW w:w="3681" w:type="dxa"/>
            <w:gridSpan w:val="4"/>
          </w:tcPr>
          <w:p w14:paraId="18B227D3" w14:textId="31A717C5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0:</w:t>
            </w:r>
            <w:r w:rsidRPr="00DD1A44">
              <w:rPr>
                <w:rFonts w:ascii="Times New Roman" w:hAnsi="Times New Roman" w:cs="Times New Roman"/>
              </w:rPr>
              <w:t xml:space="preserve"> Did any of the children ever skip a meal due to no enough food in the house?</w:t>
            </w:r>
          </w:p>
        </w:tc>
        <w:tc>
          <w:tcPr>
            <w:tcW w:w="4819" w:type="dxa"/>
          </w:tcPr>
          <w:p w14:paraId="01BB92A7" w14:textId="0F26BE64" w:rsidR="009A0B98" w:rsidRPr="00DD1A44" w:rsidRDefault="009A0B98" w:rsidP="009A0B98">
            <w:pPr>
              <w:pStyle w:val="ListParagraph"/>
              <w:numPr>
                <w:ilvl w:val="0"/>
                <w:numId w:val="16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02666B8D" w14:textId="3CBA1076" w:rsidR="009A0B98" w:rsidRPr="00DD1A44" w:rsidRDefault="009A0B98" w:rsidP="009A0B98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 [   ]</w:t>
            </w:r>
          </w:p>
          <w:p w14:paraId="5579D0EA" w14:textId="299DB691" w:rsidR="009A0B98" w:rsidRPr="00DD1A44" w:rsidRDefault="009A0B98" w:rsidP="009A0B98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3 months [   ]</w:t>
            </w:r>
          </w:p>
          <w:p w14:paraId="474617E7" w14:textId="1626209E" w:rsidR="009A0B98" w:rsidRPr="00DD1A44" w:rsidRDefault="009A0B98" w:rsidP="009A0B98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6 months [   ]</w:t>
            </w:r>
          </w:p>
          <w:p w14:paraId="21479BBD" w14:textId="0E1F52F7" w:rsidR="009A0B98" w:rsidRPr="00DD1A44" w:rsidRDefault="009A0B98" w:rsidP="009A0B98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ever [   ]</w:t>
            </w:r>
          </w:p>
          <w:p w14:paraId="54BCF99D" w14:textId="5B5C1A36" w:rsidR="009A0B98" w:rsidRPr="00DD1A44" w:rsidRDefault="009A0B98" w:rsidP="009A0B98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70C0E77B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0EF324D" w14:textId="77777777" w:rsidTr="006D4D77">
        <w:trPr>
          <w:trHeight w:val="285"/>
        </w:trPr>
        <w:tc>
          <w:tcPr>
            <w:tcW w:w="3681" w:type="dxa"/>
            <w:gridSpan w:val="4"/>
          </w:tcPr>
          <w:p w14:paraId="67E60E21" w14:textId="13305D5A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1:</w:t>
            </w:r>
            <w:r w:rsidRPr="00DD1A44">
              <w:rPr>
                <w:rFonts w:ascii="Times New Roman" w:hAnsi="Times New Roman" w:cs="Times New Roman"/>
              </w:rPr>
              <w:t xml:space="preserve"> Did any of the children ever not eat for a whole day because of lack of money to</w:t>
            </w:r>
          </w:p>
          <w:p w14:paraId="7FB8E87E" w14:textId="77777777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uy food?</w:t>
            </w:r>
          </w:p>
        </w:tc>
        <w:tc>
          <w:tcPr>
            <w:tcW w:w="4819" w:type="dxa"/>
          </w:tcPr>
          <w:p w14:paraId="5C8CB849" w14:textId="5AE55E3B" w:rsidR="009A0B98" w:rsidRPr="00DD1A44" w:rsidRDefault="009A0B98" w:rsidP="009A0B98">
            <w:pPr>
              <w:pStyle w:val="ListParagraph"/>
              <w:numPr>
                <w:ilvl w:val="0"/>
                <w:numId w:val="16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0E0835D8" w14:textId="55390C59" w:rsidR="009A0B98" w:rsidRPr="00DD1A44" w:rsidRDefault="009A0B98" w:rsidP="009A0B98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 [   ]</w:t>
            </w:r>
          </w:p>
          <w:p w14:paraId="05B75885" w14:textId="0E9A3482" w:rsidR="009A0B98" w:rsidRPr="00DD1A44" w:rsidRDefault="009A0B98" w:rsidP="009A0B98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3 months [   ]</w:t>
            </w:r>
          </w:p>
          <w:p w14:paraId="29570081" w14:textId="2C67858E" w:rsidR="009A0B98" w:rsidRPr="00DD1A44" w:rsidRDefault="009A0B98" w:rsidP="009A0B98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6 months [   ]</w:t>
            </w:r>
          </w:p>
          <w:p w14:paraId="278F6BE7" w14:textId="6F7F6D15" w:rsidR="009A0B98" w:rsidRPr="00DD1A44" w:rsidRDefault="009A0B98" w:rsidP="009A0B98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ever [   ]</w:t>
            </w:r>
          </w:p>
          <w:p w14:paraId="73AB0B01" w14:textId="16DC3280" w:rsidR="009A0B98" w:rsidRPr="00040C7D" w:rsidRDefault="009A0B98" w:rsidP="009A0B98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03D22C03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D088990" w14:textId="77777777" w:rsidTr="006D4D77">
        <w:trPr>
          <w:trHeight w:val="285"/>
        </w:trPr>
        <w:tc>
          <w:tcPr>
            <w:tcW w:w="3681" w:type="dxa"/>
            <w:gridSpan w:val="4"/>
          </w:tcPr>
          <w:p w14:paraId="63698B30" w14:textId="77777777" w:rsidR="009A0B98" w:rsidRPr="00DD1A44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 xml:space="preserve">Food affordability </w:t>
            </w:r>
          </w:p>
        </w:tc>
        <w:tc>
          <w:tcPr>
            <w:tcW w:w="4819" w:type="dxa"/>
          </w:tcPr>
          <w:p w14:paraId="630D9AC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1BF6FB04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50B6ECD" w14:textId="77777777" w:rsidTr="006D4D77">
        <w:trPr>
          <w:trHeight w:val="285"/>
        </w:trPr>
        <w:tc>
          <w:tcPr>
            <w:tcW w:w="3681" w:type="dxa"/>
            <w:gridSpan w:val="4"/>
          </w:tcPr>
          <w:p w14:paraId="7B925398" w14:textId="584E8F85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2:</w:t>
            </w:r>
            <w:r w:rsidRPr="00DD1A44">
              <w:rPr>
                <w:rFonts w:ascii="Times New Roman" w:hAnsi="Times New Roman" w:cs="Times New Roman"/>
              </w:rPr>
              <w:t xml:space="preserve"> Apart from your urban farm produced, is your household able to afford other food produced in the urban center?</w:t>
            </w:r>
          </w:p>
        </w:tc>
        <w:tc>
          <w:tcPr>
            <w:tcW w:w="4819" w:type="dxa"/>
          </w:tcPr>
          <w:p w14:paraId="1CAF53F9" w14:textId="25D8D096" w:rsidR="009A0B98" w:rsidRPr="00DD1A44" w:rsidRDefault="009A0B98" w:rsidP="009A0B98">
            <w:pPr>
              <w:pStyle w:val="ListParagraph"/>
              <w:numPr>
                <w:ilvl w:val="0"/>
                <w:numId w:val="16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3D4B4633" w14:textId="0F110FE6" w:rsidR="009A0B98" w:rsidRPr="00DD1A44" w:rsidRDefault="009A0B98" w:rsidP="009A0B98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30AA4F31" w14:textId="63651414" w:rsidR="009A0B98" w:rsidRPr="00DD1A44" w:rsidRDefault="009A0B98" w:rsidP="009A0B98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  <w:p w14:paraId="093A3B0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19F77335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3F243D7" w14:textId="77777777" w:rsidTr="006D4D77">
        <w:trPr>
          <w:trHeight w:val="285"/>
        </w:trPr>
        <w:tc>
          <w:tcPr>
            <w:tcW w:w="3681" w:type="dxa"/>
            <w:gridSpan w:val="4"/>
          </w:tcPr>
          <w:p w14:paraId="62A6914D" w14:textId="2FF48F3C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3:</w:t>
            </w:r>
            <w:r w:rsidRPr="00DD1A44">
              <w:rPr>
                <w:rFonts w:ascii="Times New Roman" w:hAnsi="Times New Roman" w:cs="Times New Roman"/>
              </w:rPr>
              <w:t xml:space="preserve"> Are vegetables produced in the urban space expensive? </w:t>
            </w:r>
          </w:p>
        </w:tc>
        <w:tc>
          <w:tcPr>
            <w:tcW w:w="4819" w:type="dxa"/>
          </w:tcPr>
          <w:p w14:paraId="712FC1DB" w14:textId="41428CC6" w:rsidR="009A0B98" w:rsidRPr="00DD1A44" w:rsidRDefault="009A0B98" w:rsidP="009A0B98">
            <w:pPr>
              <w:pStyle w:val="ListParagraph"/>
              <w:numPr>
                <w:ilvl w:val="0"/>
                <w:numId w:val="16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3318BB62" w14:textId="3ED42A13" w:rsidR="009A0B98" w:rsidRPr="00DD1A44" w:rsidRDefault="009A0B98" w:rsidP="009A0B98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03A1FD80" w14:textId="00867638" w:rsidR="009A0B98" w:rsidRPr="00DD1A44" w:rsidRDefault="009A0B98" w:rsidP="009A0B98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</w:tc>
        <w:tc>
          <w:tcPr>
            <w:tcW w:w="1682" w:type="dxa"/>
          </w:tcPr>
          <w:p w14:paraId="7886BC4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3B484B0" w14:textId="77777777" w:rsidTr="006D4D77">
        <w:trPr>
          <w:trHeight w:val="285"/>
        </w:trPr>
        <w:tc>
          <w:tcPr>
            <w:tcW w:w="3681" w:type="dxa"/>
            <w:gridSpan w:val="4"/>
          </w:tcPr>
          <w:p w14:paraId="60216ABE" w14:textId="5277A2C6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4:</w:t>
            </w:r>
            <w:r w:rsidRPr="00DD1A44">
              <w:rPr>
                <w:rFonts w:ascii="Times New Roman" w:hAnsi="Times New Roman" w:cs="Times New Roman"/>
              </w:rPr>
              <w:t xml:space="preserve"> Are animals products like ruminants produced in the urban centers </w:t>
            </w:r>
          </w:p>
        </w:tc>
        <w:tc>
          <w:tcPr>
            <w:tcW w:w="4819" w:type="dxa"/>
          </w:tcPr>
          <w:p w14:paraId="62D07F05" w14:textId="6118B37D" w:rsidR="009A0B98" w:rsidRPr="00DD1A44" w:rsidRDefault="009A0B98" w:rsidP="009A0B98">
            <w:pPr>
              <w:pStyle w:val="ListParagraph"/>
              <w:numPr>
                <w:ilvl w:val="0"/>
                <w:numId w:val="16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3C0B9CED" w14:textId="24F6F91F" w:rsidR="009A0B98" w:rsidRPr="00DD1A44" w:rsidRDefault="009A0B98" w:rsidP="009A0B98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776EDD44" w14:textId="282CD40D" w:rsidR="009A0B98" w:rsidRPr="00040C7D" w:rsidRDefault="009A0B98" w:rsidP="009A0B98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</w:tc>
        <w:tc>
          <w:tcPr>
            <w:tcW w:w="1682" w:type="dxa"/>
          </w:tcPr>
          <w:p w14:paraId="732B6AFE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2569CA5" w14:textId="77777777" w:rsidTr="006D4D77">
        <w:trPr>
          <w:trHeight w:val="285"/>
        </w:trPr>
        <w:tc>
          <w:tcPr>
            <w:tcW w:w="3681" w:type="dxa"/>
            <w:gridSpan w:val="4"/>
          </w:tcPr>
          <w:p w14:paraId="1F533BDE" w14:textId="45590B0D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5:</w:t>
            </w:r>
            <w:r w:rsidRPr="00DD1A44">
              <w:rPr>
                <w:rFonts w:ascii="Times New Roman" w:hAnsi="Times New Roman" w:cs="Times New Roman"/>
              </w:rPr>
              <w:t xml:space="preserve"> Are you able to buy chicken produced in the urban centers?</w:t>
            </w:r>
          </w:p>
        </w:tc>
        <w:tc>
          <w:tcPr>
            <w:tcW w:w="4819" w:type="dxa"/>
          </w:tcPr>
          <w:p w14:paraId="2812B6C5" w14:textId="7FE74DF9" w:rsidR="009A0B98" w:rsidRPr="00DD1A44" w:rsidRDefault="009A0B98" w:rsidP="009A0B98">
            <w:pPr>
              <w:pStyle w:val="ListParagraph"/>
              <w:numPr>
                <w:ilvl w:val="0"/>
                <w:numId w:val="16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3BDAB7A7" w14:textId="17CA06A8" w:rsidR="009A0B98" w:rsidRPr="00DD1A44" w:rsidRDefault="009A0B98" w:rsidP="009A0B98">
            <w:pPr>
              <w:pStyle w:val="ListParagraph"/>
              <w:numPr>
                <w:ilvl w:val="0"/>
                <w:numId w:val="7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  <w:p w14:paraId="69A07E9B" w14:textId="08CF7213" w:rsidR="009A0B98" w:rsidRPr="00040C7D" w:rsidRDefault="009A0B98" w:rsidP="009A0B98">
            <w:pPr>
              <w:pStyle w:val="ListParagraph"/>
              <w:numPr>
                <w:ilvl w:val="0"/>
                <w:numId w:val="7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ometimes [   ]</w:t>
            </w:r>
          </w:p>
        </w:tc>
        <w:tc>
          <w:tcPr>
            <w:tcW w:w="1682" w:type="dxa"/>
          </w:tcPr>
          <w:p w14:paraId="4D25E88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3F64E7A6" w14:textId="77777777" w:rsidTr="006D4D77">
        <w:trPr>
          <w:trHeight w:val="285"/>
        </w:trPr>
        <w:tc>
          <w:tcPr>
            <w:tcW w:w="3681" w:type="dxa"/>
            <w:gridSpan w:val="4"/>
          </w:tcPr>
          <w:p w14:paraId="0FC44DB8" w14:textId="2FAA4269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6:</w:t>
            </w:r>
            <w:r w:rsidRPr="00DD1A44">
              <w:rPr>
                <w:rFonts w:ascii="Times New Roman" w:hAnsi="Times New Roman" w:cs="Times New Roman"/>
              </w:rPr>
              <w:t xml:space="preserve"> In your own view which of these produced in the urban space are costly?</w:t>
            </w:r>
          </w:p>
        </w:tc>
        <w:tc>
          <w:tcPr>
            <w:tcW w:w="4819" w:type="dxa"/>
          </w:tcPr>
          <w:p w14:paraId="112EC31C" w14:textId="2AEC71EB" w:rsidR="009A0B98" w:rsidRPr="00DD1A44" w:rsidRDefault="009A0B98" w:rsidP="009A0B98">
            <w:pPr>
              <w:pStyle w:val="ListParagraph"/>
              <w:numPr>
                <w:ilvl w:val="0"/>
                <w:numId w:val="16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Chicken and chicken products [   ]</w:t>
            </w:r>
          </w:p>
          <w:p w14:paraId="222F506B" w14:textId="0588FF79" w:rsidR="009A0B98" w:rsidRPr="00DD1A44" w:rsidRDefault="009A0B98" w:rsidP="009A0B98">
            <w:pPr>
              <w:pStyle w:val="ListParagraph"/>
              <w:numPr>
                <w:ilvl w:val="0"/>
                <w:numId w:val="7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mall ruminants [   ]</w:t>
            </w:r>
          </w:p>
          <w:p w14:paraId="4E21004C" w14:textId="580D46D5" w:rsidR="009A0B98" w:rsidRPr="00040C7D" w:rsidRDefault="009A0B98" w:rsidP="009A0B98">
            <w:pPr>
              <w:pStyle w:val="ListParagraph"/>
              <w:numPr>
                <w:ilvl w:val="0"/>
                <w:numId w:val="7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egetables [   ]</w:t>
            </w:r>
          </w:p>
        </w:tc>
        <w:tc>
          <w:tcPr>
            <w:tcW w:w="1682" w:type="dxa"/>
          </w:tcPr>
          <w:p w14:paraId="6315337B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B2F89EB" w14:textId="77777777" w:rsidTr="006D4D77">
        <w:trPr>
          <w:trHeight w:val="285"/>
        </w:trPr>
        <w:tc>
          <w:tcPr>
            <w:tcW w:w="3681" w:type="dxa"/>
            <w:gridSpan w:val="4"/>
          </w:tcPr>
          <w:p w14:paraId="1D17AFB6" w14:textId="77777777" w:rsidR="009A0B98" w:rsidRPr="00DD1A44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 xml:space="preserve">Food utilization </w:t>
            </w:r>
          </w:p>
        </w:tc>
        <w:tc>
          <w:tcPr>
            <w:tcW w:w="4819" w:type="dxa"/>
          </w:tcPr>
          <w:p w14:paraId="30BC9BE1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4EB4DA8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D486A2F" w14:textId="77777777" w:rsidTr="006D4D77">
        <w:trPr>
          <w:trHeight w:val="285"/>
        </w:trPr>
        <w:tc>
          <w:tcPr>
            <w:tcW w:w="3681" w:type="dxa"/>
            <w:gridSpan w:val="4"/>
          </w:tcPr>
          <w:p w14:paraId="39CAA3EF" w14:textId="11404A4F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7:</w:t>
            </w:r>
            <w:r w:rsidRPr="00DD1A44">
              <w:rPr>
                <w:rFonts w:ascii="Times New Roman" w:hAnsi="Times New Roman" w:cs="Times New Roman"/>
              </w:rPr>
              <w:t xml:space="preserve"> Do you think your crop farming in the urban center has improved your household’s daily food intake?</w:t>
            </w:r>
          </w:p>
        </w:tc>
        <w:tc>
          <w:tcPr>
            <w:tcW w:w="4819" w:type="dxa"/>
          </w:tcPr>
          <w:p w14:paraId="621FCC9A" w14:textId="694FD47B" w:rsidR="009A0B98" w:rsidRPr="00DD1A44" w:rsidRDefault="009A0B98" w:rsidP="009A0B98">
            <w:pPr>
              <w:pStyle w:val="ListParagraph"/>
              <w:numPr>
                <w:ilvl w:val="0"/>
                <w:numId w:val="17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4BF70EA3" w14:textId="18498D5C" w:rsidR="009A0B98" w:rsidRPr="00040C7D" w:rsidRDefault="009A0B98" w:rsidP="009A0B9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5FF9629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B44F53C" w14:textId="77777777" w:rsidTr="006D4D77">
        <w:trPr>
          <w:trHeight w:val="285"/>
        </w:trPr>
        <w:tc>
          <w:tcPr>
            <w:tcW w:w="3681" w:type="dxa"/>
            <w:gridSpan w:val="4"/>
          </w:tcPr>
          <w:p w14:paraId="5E1E8EC6" w14:textId="0B0CD0CC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7a:</w:t>
            </w:r>
            <w:r w:rsidRPr="00DD1A44">
              <w:rPr>
                <w:rFonts w:ascii="Times New Roman" w:hAnsi="Times New Roman" w:cs="Times New Roman"/>
              </w:rPr>
              <w:t xml:space="preserve"> If yes, to what extent?</w:t>
            </w:r>
          </w:p>
        </w:tc>
        <w:tc>
          <w:tcPr>
            <w:tcW w:w="4819" w:type="dxa"/>
          </w:tcPr>
          <w:p w14:paraId="0986D51C" w14:textId="7ECBA9F0" w:rsidR="009A0B98" w:rsidRPr="00DD1A44" w:rsidRDefault="009A0B98" w:rsidP="009A0B98">
            <w:pPr>
              <w:pStyle w:val="ListParagraph"/>
              <w:numPr>
                <w:ilvl w:val="0"/>
                <w:numId w:val="17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lightly better [   ]</w:t>
            </w:r>
          </w:p>
          <w:p w14:paraId="57C57DEE" w14:textId="6D483EFE" w:rsidR="009A0B98" w:rsidRPr="00DD1A44" w:rsidRDefault="009A0B98" w:rsidP="009A0B9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etter [   ]</w:t>
            </w:r>
          </w:p>
          <w:p w14:paraId="00E723F0" w14:textId="2839D8B9" w:rsidR="009A0B98" w:rsidRPr="00DD1A44" w:rsidRDefault="009A0B98" w:rsidP="009A0B9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uch better [   ]</w:t>
            </w:r>
          </w:p>
        </w:tc>
        <w:tc>
          <w:tcPr>
            <w:tcW w:w="1682" w:type="dxa"/>
          </w:tcPr>
          <w:p w14:paraId="3E5A5A3F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88BC3BA" w14:textId="77777777" w:rsidTr="006D4D77">
        <w:trPr>
          <w:trHeight w:val="285"/>
        </w:trPr>
        <w:tc>
          <w:tcPr>
            <w:tcW w:w="3681" w:type="dxa"/>
            <w:gridSpan w:val="4"/>
          </w:tcPr>
          <w:p w14:paraId="0F80D5A4" w14:textId="0F77E8F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7b:</w:t>
            </w:r>
            <w:r w:rsidRPr="00DD1A44">
              <w:rPr>
                <w:rFonts w:ascii="Times New Roman" w:hAnsi="Times New Roman" w:cs="Times New Roman"/>
              </w:rPr>
              <w:t xml:space="preserve"> If no, then</w:t>
            </w:r>
          </w:p>
        </w:tc>
        <w:tc>
          <w:tcPr>
            <w:tcW w:w="4819" w:type="dxa"/>
          </w:tcPr>
          <w:p w14:paraId="70075611" w14:textId="3E0EB349" w:rsidR="009A0B98" w:rsidRPr="00DD1A44" w:rsidRDefault="009A0B98" w:rsidP="009A0B98">
            <w:pPr>
              <w:pStyle w:val="ListParagraph"/>
              <w:numPr>
                <w:ilvl w:val="0"/>
                <w:numId w:val="17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ame [   ]</w:t>
            </w:r>
          </w:p>
          <w:p w14:paraId="2B372CC0" w14:textId="2638BBB3" w:rsidR="009A0B98" w:rsidRPr="00DD1A44" w:rsidRDefault="009A0B98" w:rsidP="009A0B9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Worse [   ]</w:t>
            </w:r>
          </w:p>
          <w:p w14:paraId="15C64744" w14:textId="77777777" w:rsidR="009A0B98" w:rsidRDefault="009A0B98" w:rsidP="009A0B9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uch worse [   ]</w:t>
            </w:r>
          </w:p>
          <w:p w14:paraId="7B5D46AB" w14:textId="4D2190D2" w:rsidR="009A0B98" w:rsidRPr="00DD1A44" w:rsidRDefault="009A0B98" w:rsidP="009A0B98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682" w:type="dxa"/>
          </w:tcPr>
          <w:p w14:paraId="446D1A03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1582496B" w14:textId="77777777" w:rsidTr="006D4D77">
        <w:trPr>
          <w:trHeight w:val="285"/>
        </w:trPr>
        <w:tc>
          <w:tcPr>
            <w:tcW w:w="3681" w:type="dxa"/>
            <w:gridSpan w:val="4"/>
          </w:tcPr>
          <w:p w14:paraId="14E079DC" w14:textId="5835C173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8:</w:t>
            </w:r>
            <w:r w:rsidRPr="00DD1A44">
              <w:rPr>
                <w:rFonts w:ascii="Times New Roman" w:hAnsi="Times New Roman" w:cs="Times New Roman"/>
              </w:rPr>
              <w:t xml:space="preserve"> How long has your household been able to feed on your own urban food produce?</w:t>
            </w:r>
          </w:p>
        </w:tc>
        <w:tc>
          <w:tcPr>
            <w:tcW w:w="4819" w:type="dxa"/>
          </w:tcPr>
          <w:p w14:paraId="76CDB4FA" w14:textId="51703468" w:rsidR="009A0B98" w:rsidRPr="00DD1A44" w:rsidRDefault="009A0B98" w:rsidP="009A0B98">
            <w:pPr>
              <w:pStyle w:val="ListParagraph"/>
              <w:numPr>
                <w:ilvl w:val="0"/>
                <w:numId w:val="173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Less than 3 months [   ]</w:t>
            </w:r>
          </w:p>
          <w:p w14:paraId="55E73B07" w14:textId="50484428" w:rsidR="009A0B98" w:rsidRPr="00DD1A44" w:rsidRDefault="009A0B98" w:rsidP="009A0B98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3 months [   ]</w:t>
            </w:r>
          </w:p>
          <w:p w14:paraId="60A7F2AD" w14:textId="42B209A4" w:rsidR="009A0B98" w:rsidRPr="00DD1A44" w:rsidRDefault="009A0B98" w:rsidP="009A0B98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More than 3 months  [   ]</w:t>
            </w:r>
          </w:p>
          <w:p w14:paraId="2F6823C2" w14:textId="7F31770C" w:rsidR="009A0B98" w:rsidRPr="00DD1A44" w:rsidRDefault="009A0B98" w:rsidP="009A0B98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6 months [   ]</w:t>
            </w:r>
          </w:p>
          <w:p w14:paraId="4EE28FAB" w14:textId="02D7CC9D" w:rsidR="009A0B98" w:rsidRPr="00040C7D" w:rsidRDefault="009A0B98" w:rsidP="009A0B98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he whole year [   ]</w:t>
            </w:r>
          </w:p>
        </w:tc>
        <w:tc>
          <w:tcPr>
            <w:tcW w:w="1682" w:type="dxa"/>
          </w:tcPr>
          <w:p w14:paraId="64AE8071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0494467" w14:textId="77777777" w:rsidTr="006D4D77">
        <w:trPr>
          <w:trHeight w:val="285"/>
        </w:trPr>
        <w:tc>
          <w:tcPr>
            <w:tcW w:w="3681" w:type="dxa"/>
            <w:gridSpan w:val="4"/>
          </w:tcPr>
          <w:p w14:paraId="42474398" w14:textId="557FFBEB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19:</w:t>
            </w:r>
            <w:r w:rsidRPr="00DD1A44">
              <w:rPr>
                <w:rFonts w:ascii="Times New Roman" w:hAnsi="Times New Roman" w:cs="Times New Roman"/>
              </w:rPr>
              <w:t xml:space="preserve"> How many times do your household eat in a day?</w:t>
            </w:r>
          </w:p>
          <w:p w14:paraId="42F90120" w14:textId="77777777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CA5F665" w14:textId="77777777" w:rsidR="009A0B98" w:rsidRPr="00DD1A44" w:rsidRDefault="009A0B98" w:rsidP="009A0B98">
            <w:pPr>
              <w:pStyle w:val="ListParagraph"/>
              <w:numPr>
                <w:ilvl w:val="0"/>
                <w:numId w:val="17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[   ]</w:t>
            </w:r>
          </w:p>
          <w:p w14:paraId="2AAA49C4" w14:textId="77777777" w:rsidR="009A0B98" w:rsidRPr="00DD1A44" w:rsidRDefault="009A0B98" w:rsidP="009A0B98">
            <w:pPr>
              <w:pStyle w:val="ListParagraph"/>
              <w:numPr>
                <w:ilvl w:val="0"/>
                <w:numId w:val="17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wice [   ]</w:t>
            </w:r>
          </w:p>
          <w:p w14:paraId="07BFCBE5" w14:textId="77777777" w:rsidR="009A0B98" w:rsidRPr="00DD1A44" w:rsidRDefault="009A0B98" w:rsidP="009A0B98">
            <w:pPr>
              <w:pStyle w:val="ListParagraph"/>
              <w:numPr>
                <w:ilvl w:val="0"/>
                <w:numId w:val="17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Thrice [   ]</w:t>
            </w:r>
          </w:p>
          <w:p w14:paraId="0CCAA799" w14:textId="34B883AC" w:rsidR="009A0B98" w:rsidRPr="00040C7D" w:rsidRDefault="009A0B98" w:rsidP="009A0B98">
            <w:pPr>
              <w:pStyle w:val="ListParagraph"/>
              <w:numPr>
                <w:ilvl w:val="0"/>
                <w:numId w:val="174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ne [   ]</w:t>
            </w:r>
          </w:p>
        </w:tc>
        <w:tc>
          <w:tcPr>
            <w:tcW w:w="1682" w:type="dxa"/>
          </w:tcPr>
          <w:p w14:paraId="558C3E9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AC5126A" w14:textId="77777777" w:rsidTr="006D4D77">
        <w:trPr>
          <w:trHeight w:val="285"/>
        </w:trPr>
        <w:tc>
          <w:tcPr>
            <w:tcW w:w="3681" w:type="dxa"/>
            <w:gridSpan w:val="4"/>
          </w:tcPr>
          <w:p w14:paraId="15D1E356" w14:textId="028BF314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0:</w:t>
            </w:r>
            <w:r w:rsidRPr="00DD1A44">
              <w:rPr>
                <w:rFonts w:ascii="Times New Roman" w:hAnsi="Times New Roman" w:cs="Times New Roman"/>
              </w:rPr>
              <w:t xml:space="preserve"> In the past one month has any member of your household skip meal</w:t>
            </w:r>
          </w:p>
        </w:tc>
        <w:tc>
          <w:tcPr>
            <w:tcW w:w="4819" w:type="dxa"/>
          </w:tcPr>
          <w:p w14:paraId="25522329" w14:textId="7C143FCD" w:rsidR="009A0B98" w:rsidRPr="00DD1A44" w:rsidRDefault="009A0B98" w:rsidP="009A0B98">
            <w:pPr>
              <w:pStyle w:val="ListParagraph"/>
              <w:numPr>
                <w:ilvl w:val="0"/>
                <w:numId w:val="175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32C10FE5" w14:textId="4B790B0B" w:rsidR="009A0B98" w:rsidRPr="00040C7D" w:rsidRDefault="009A0B98" w:rsidP="009A0B98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338B86F4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7524F90" w14:textId="77777777" w:rsidTr="006D4D77">
        <w:trPr>
          <w:trHeight w:val="285"/>
        </w:trPr>
        <w:tc>
          <w:tcPr>
            <w:tcW w:w="3681" w:type="dxa"/>
            <w:gridSpan w:val="4"/>
          </w:tcPr>
          <w:p w14:paraId="456022D5" w14:textId="350724C6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0a:</w:t>
            </w:r>
            <w:r w:rsidRPr="00DD1A44">
              <w:rPr>
                <w:rFonts w:ascii="Times New Roman" w:hAnsi="Times New Roman" w:cs="Times New Roman"/>
              </w:rPr>
              <w:t xml:space="preserve"> If yes, what was the reason?</w:t>
            </w:r>
          </w:p>
        </w:tc>
        <w:tc>
          <w:tcPr>
            <w:tcW w:w="4819" w:type="dxa"/>
          </w:tcPr>
          <w:p w14:paraId="5A568EEC" w14:textId="5AE60907" w:rsidR="009A0B98" w:rsidRPr="00DD1A44" w:rsidRDefault="009A0B98" w:rsidP="009A0B98">
            <w:pPr>
              <w:pStyle w:val="ListParagraph"/>
              <w:numPr>
                <w:ilvl w:val="0"/>
                <w:numId w:val="176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Unavailability of food [   ]</w:t>
            </w:r>
          </w:p>
          <w:p w14:paraId="6B3C52D7" w14:textId="42D6DFD4" w:rsidR="009A0B98" w:rsidRPr="00DD1A44" w:rsidRDefault="009A0B98" w:rsidP="009A0B98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Voluntarily [   ]</w:t>
            </w:r>
          </w:p>
          <w:p w14:paraId="7412A339" w14:textId="353D37E2" w:rsidR="009A0B98" w:rsidRPr="00DD1A44" w:rsidRDefault="009A0B98" w:rsidP="009A0B98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s a way of managing food [   ]</w:t>
            </w:r>
          </w:p>
        </w:tc>
        <w:tc>
          <w:tcPr>
            <w:tcW w:w="1682" w:type="dxa"/>
          </w:tcPr>
          <w:p w14:paraId="0A0CC79C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2611F2B4" w14:textId="77777777" w:rsidTr="006D4D77">
        <w:trPr>
          <w:trHeight w:val="285"/>
        </w:trPr>
        <w:tc>
          <w:tcPr>
            <w:tcW w:w="3681" w:type="dxa"/>
            <w:gridSpan w:val="4"/>
          </w:tcPr>
          <w:p w14:paraId="1BC32161" w14:textId="1717C34B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1:</w:t>
            </w:r>
            <w:r w:rsidRPr="00DD1A44">
              <w:rPr>
                <w:rFonts w:ascii="Times New Roman" w:hAnsi="Times New Roman" w:cs="Times New Roman"/>
              </w:rPr>
              <w:t xml:space="preserve"> In the past one week, has your household face with food challenges? </w:t>
            </w:r>
          </w:p>
        </w:tc>
        <w:tc>
          <w:tcPr>
            <w:tcW w:w="4819" w:type="dxa"/>
          </w:tcPr>
          <w:p w14:paraId="1C79B84F" w14:textId="69FCC184" w:rsidR="009A0B98" w:rsidRPr="00DD1A44" w:rsidRDefault="009A0B98" w:rsidP="009A0B98">
            <w:pPr>
              <w:pStyle w:val="ListParagraph"/>
              <w:numPr>
                <w:ilvl w:val="0"/>
                <w:numId w:val="177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03ED49F9" w14:textId="3E0EC504" w:rsidR="009A0B98" w:rsidRPr="00806102" w:rsidRDefault="009A0B98" w:rsidP="009A0B98">
            <w:pPr>
              <w:pStyle w:val="ListParagraph"/>
              <w:numPr>
                <w:ilvl w:val="0"/>
                <w:numId w:val="6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413B96B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44D873DD" w14:textId="77777777" w:rsidTr="006D4D77">
        <w:trPr>
          <w:trHeight w:val="285"/>
        </w:trPr>
        <w:tc>
          <w:tcPr>
            <w:tcW w:w="3681" w:type="dxa"/>
            <w:gridSpan w:val="4"/>
          </w:tcPr>
          <w:p w14:paraId="19989F69" w14:textId="784673F6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2:</w:t>
            </w:r>
            <w:r w:rsidRPr="00DD1A44">
              <w:rPr>
                <w:rFonts w:ascii="Times New Roman" w:hAnsi="Times New Roman" w:cs="Times New Roman"/>
              </w:rPr>
              <w:t xml:space="preserve"> In the past, 3 months, has your household faced food challenges?</w:t>
            </w:r>
          </w:p>
        </w:tc>
        <w:tc>
          <w:tcPr>
            <w:tcW w:w="4819" w:type="dxa"/>
          </w:tcPr>
          <w:p w14:paraId="1850F885" w14:textId="32E6F492" w:rsidR="009A0B98" w:rsidRPr="00DD1A44" w:rsidRDefault="009A0B98" w:rsidP="009A0B98">
            <w:pPr>
              <w:pStyle w:val="ListParagraph"/>
              <w:numPr>
                <w:ilvl w:val="0"/>
                <w:numId w:val="178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44FB550D" w14:textId="649A0263" w:rsidR="009A0B98" w:rsidRPr="00806102" w:rsidRDefault="009A0B98" w:rsidP="009A0B98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78FAB401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6E1E6889" w14:textId="77777777" w:rsidTr="006D4D77">
        <w:trPr>
          <w:trHeight w:val="285"/>
        </w:trPr>
        <w:tc>
          <w:tcPr>
            <w:tcW w:w="3681" w:type="dxa"/>
            <w:gridSpan w:val="4"/>
          </w:tcPr>
          <w:p w14:paraId="3EE1B589" w14:textId="6E068EFC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3:</w:t>
            </w:r>
            <w:r w:rsidRPr="00DD1A44">
              <w:rPr>
                <w:rFonts w:ascii="Times New Roman" w:hAnsi="Times New Roman" w:cs="Times New Roman"/>
              </w:rPr>
              <w:t xml:space="preserve"> In the past 6 months, has your household faced food challenges?</w:t>
            </w:r>
          </w:p>
        </w:tc>
        <w:tc>
          <w:tcPr>
            <w:tcW w:w="4819" w:type="dxa"/>
          </w:tcPr>
          <w:p w14:paraId="0CDF3FFC" w14:textId="7AACF0BF" w:rsidR="009A0B98" w:rsidRPr="00DD1A44" w:rsidRDefault="009A0B98" w:rsidP="009A0B98">
            <w:pPr>
              <w:pStyle w:val="ListParagraph"/>
              <w:numPr>
                <w:ilvl w:val="0"/>
                <w:numId w:val="179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74D94AFE" w14:textId="18FBD6FB" w:rsidR="009A0B98" w:rsidRPr="00DD1A44" w:rsidRDefault="009A0B98" w:rsidP="009A0B98">
            <w:pPr>
              <w:pStyle w:val="ListParagraph"/>
              <w:numPr>
                <w:ilvl w:val="0"/>
                <w:numId w:val="6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4F1EDD58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3AACF09" w14:textId="77777777" w:rsidTr="006D4D77">
        <w:trPr>
          <w:trHeight w:val="285"/>
        </w:trPr>
        <w:tc>
          <w:tcPr>
            <w:tcW w:w="3681" w:type="dxa"/>
            <w:gridSpan w:val="4"/>
          </w:tcPr>
          <w:p w14:paraId="1F9D3B5E" w14:textId="2F39E084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4:</w:t>
            </w:r>
            <w:r w:rsidRPr="00DD1A44">
              <w:rPr>
                <w:rFonts w:ascii="Times New Roman" w:hAnsi="Times New Roman" w:cs="Times New Roman"/>
              </w:rPr>
              <w:t xml:space="preserve"> In the past one year, has your household faced with food challenges?</w:t>
            </w:r>
          </w:p>
        </w:tc>
        <w:tc>
          <w:tcPr>
            <w:tcW w:w="4819" w:type="dxa"/>
          </w:tcPr>
          <w:p w14:paraId="75AEE9ED" w14:textId="5DB72BEB" w:rsidR="009A0B98" w:rsidRPr="00DD1A44" w:rsidRDefault="009A0B98" w:rsidP="009A0B98">
            <w:pPr>
              <w:pStyle w:val="ListParagraph"/>
              <w:numPr>
                <w:ilvl w:val="0"/>
                <w:numId w:val="180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Yes [   ]</w:t>
            </w:r>
          </w:p>
          <w:p w14:paraId="65FB2BDA" w14:textId="7973A7DA" w:rsidR="009A0B98" w:rsidRPr="00806102" w:rsidRDefault="009A0B98" w:rsidP="009A0B98">
            <w:pPr>
              <w:pStyle w:val="ListParagraph"/>
              <w:numPr>
                <w:ilvl w:val="0"/>
                <w:numId w:val="7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o [   ]</w:t>
            </w:r>
          </w:p>
        </w:tc>
        <w:tc>
          <w:tcPr>
            <w:tcW w:w="1682" w:type="dxa"/>
          </w:tcPr>
          <w:p w14:paraId="6FCE2D3F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55366308" w14:textId="77777777" w:rsidTr="006D4D77">
        <w:trPr>
          <w:trHeight w:val="285"/>
        </w:trPr>
        <w:tc>
          <w:tcPr>
            <w:tcW w:w="3681" w:type="dxa"/>
            <w:gridSpan w:val="4"/>
          </w:tcPr>
          <w:p w14:paraId="5AD55D91" w14:textId="77777777" w:rsidR="009A0B98" w:rsidRPr="00DD1A44" w:rsidRDefault="009A0B98" w:rsidP="009A0B98">
            <w:pPr>
              <w:rPr>
                <w:rFonts w:ascii="Times New Roman" w:hAnsi="Times New Roman" w:cs="Times New Roman"/>
                <w:b/>
                <w:i/>
              </w:rPr>
            </w:pPr>
            <w:r w:rsidRPr="00DD1A44">
              <w:rPr>
                <w:rFonts w:ascii="Times New Roman" w:hAnsi="Times New Roman" w:cs="Times New Roman"/>
                <w:b/>
                <w:i/>
              </w:rPr>
              <w:t xml:space="preserve">Coping strategies </w:t>
            </w:r>
          </w:p>
        </w:tc>
        <w:tc>
          <w:tcPr>
            <w:tcW w:w="4819" w:type="dxa"/>
          </w:tcPr>
          <w:p w14:paraId="46736096" w14:textId="77777777" w:rsidR="009A0B98" w:rsidRPr="00DD1A44" w:rsidRDefault="009A0B98" w:rsidP="009A0B9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</w:tcPr>
          <w:p w14:paraId="534D3D52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7DB183D7" w14:textId="77777777" w:rsidTr="006D4D77">
        <w:trPr>
          <w:trHeight w:val="285"/>
        </w:trPr>
        <w:tc>
          <w:tcPr>
            <w:tcW w:w="3681" w:type="dxa"/>
            <w:gridSpan w:val="4"/>
          </w:tcPr>
          <w:p w14:paraId="71664197" w14:textId="3F527C95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5:</w:t>
            </w:r>
            <w:r w:rsidRPr="00DD1A44">
              <w:rPr>
                <w:rFonts w:ascii="Times New Roman" w:hAnsi="Times New Roman" w:cs="Times New Roman"/>
              </w:rPr>
              <w:t xml:space="preserve"> Did you or other household members ever eat less than you or they would have needed to eat?</w:t>
            </w:r>
          </w:p>
        </w:tc>
        <w:tc>
          <w:tcPr>
            <w:tcW w:w="4819" w:type="dxa"/>
          </w:tcPr>
          <w:p w14:paraId="1D4B1923" w14:textId="73DEE5B1" w:rsidR="009A0B98" w:rsidRPr="00DD1A44" w:rsidRDefault="009A0B98" w:rsidP="009A0B98">
            <w:pPr>
              <w:pStyle w:val="ListParagraph"/>
              <w:numPr>
                <w:ilvl w:val="0"/>
                <w:numId w:val="181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week [   ]</w:t>
            </w:r>
          </w:p>
          <w:p w14:paraId="78167680" w14:textId="3F8B2A57" w:rsidR="009A0B98" w:rsidRPr="00DD1A44" w:rsidRDefault="009A0B98" w:rsidP="009A0B98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a month [   ]</w:t>
            </w:r>
          </w:p>
          <w:p w14:paraId="5A1D4A80" w14:textId="6F9B5753" w:rsidR="009A0B98" w:rsidRPr="00DD1A44" w:rsidRDefault="009A0B98" w:rsidP="009A0B98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3 months [   ]</w:t>
            </w:r>
          </w:p>
          <w:p w14:paraId="5B512787" w14:textId="163B56B6" w:rsidR="009A0B98" w:rsidRPr="00DD1A44" w:rsidRDefault="009A0B98" w:rsidP="009A0B98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nce in 6 months [   ]</w:t>
            </w:r>
          </w:p>
          <w:p w14:paraId="304F8FD9" w14:textId="24C04805" w:rsidR="009A0B98" w:rsidRPr="00DD1A44" w:rsidRDefault="009A0B98" w:rsidP="009A0B98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Never [   ]</w:t>
            </w:r>
          </w:p>
          <w:p w14:paraId="773F5ACC" w14:textId="3BA8AFBB" w:rsidR="009A0B98" w:rsidRPr="00DD1A44" w:rsidRDefault="009A0B98" w:rsidP="009A0B98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Don’t know [   ]</w:t>
            </w:r>
          </w:p>
        </w:tc>
        <w:tc>
          <w:tcPr>
            <w:tcW w:w="1682" w:type="dxa"/>
          </w:tcPr>
          <w:p w14:paraId="548B43B6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  <w:tr w:rsidR="009A0B98" w:rsidRPr="00DD1A44" w14:paraId="069610C3" w14:textId="77777777" w:rsidTr="006D4D77">
        <w:trPr>
          <w:trHeight w:val="285"/>
        </w:trPr>
        <w:tc>
          <w:tcPr>
            <w:tcW w:w="3681" w:type="dxa"/>
            <w:gridSpan w:val="4"/>
          </w:tcPr>
          <w:p w14:paraId="1E1BD06F" w14:textId="50535813" w:rsidR="009A0B98" w:rsidRPr="00DD1A44" w:rsidRDefault="009A0B98" w:rsidP="009A0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  <w:b/>
              </w:rPr>
              <w:t>F26:</w:t>
            </w:r>
            <w:r w:rsidRPr="00DD1A44">
              <w:rPr>
                <w:rFonts w:ascii="Times New Roman" w:hAnsi="Times New Roman" w:cs="Times New Roman"/>
              </w:rPr>
              <w:t xml:space="preserve"> In case of food shortage in your household, how do you dealt with it? </w:t>
            </w:r>
            <w:r w:rsidRPr="00DD1A44">
              <w:rPr>
                <w:rFonts w:ascii="Times New Roman" w:hAnsi="Times New Roman" w:cs="Times New Roman"/>
                <w:b/>
                <w:i/>
              </w:rPr>
              <w:t>(tick all apply)</w:t>
            </w:r>
          </w:p>
        </w:tc>
        <w:tc>
          <w:tcPr>
            <w:tcW w:w="4819" w:type="dxa"/>
          </w:tcPr>
          <w:p w14:paraId="1FEF316D" w14:textId="5E792A5C" w:rsidR="009A0B98" w:rsidRPr="00DD1A44" w:rsidRDefault="009A0B98" w:rsidP="009A0B98">
            <w:pPr>
              <w:pStyle w:val="ListParagraph"/>
              <w:numPr>
                <w:ilvl w:val="0"/>
                <w:numId w:val="182"/>
              </w:numPr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Borrowing from friends, neighbors, relatives, etc. [   ]</w:t>
            </w:r>
          </w:p>
          <w:p w14:paraId="000A710F" w14:textId="4E53FED5" w:rsidR="009A0B98" w:rsidRPr="00DD1A44" w:rsidRDefault="009A0B98" w:rsidP="009A0B98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educe frequency of eating in a day by all household members [   ]</w:t>
            </w:r>
          </w:p>
          <w:p w14:paraId="20001F54" w14:textId="6398EC67" w:rsidR="009A0B98" w:rsidRPr="00DD1A44" w:rsidRDefault="009A0B98" w:rsidP="009A0B98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educe expenditures on health [   ]</w:t>
            </w:r>
          </w:p>
          <w:p w14:paraId="2FEC10B4" w14:textId="25C49A59" w:rsidR="009A0B98" w:rsidRPr="00DD1A44" w:rsidRDefault="009A0B98" w:rsidP="009A0B98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Reduce expenditures on education [   ]</w:t>
            </w:r>
          </w:p>
          <w:p w14:paraId="73BD20AD" w14:textId="60BA30E6" w:rsidR="009A0B98" w:rsidRPr="00DD1A44" w:rsidRDefault="009A0B98" w:rsidP="009A0B98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Adults skip meals once a day [   ]</w:t>
            </w:r>
          </w:p>
          <w:p w14:paraId="24093F18" w14:textId="14511469" w:rsidR="009A0B98" w:rsidRPr="00DD1A44" w:rsidRDefault="009A0B98" w:rsidP="009A0B98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Selling assets (e.g. bike cycle, motorcycle, bull, farm equipment, etc) [   ]</w:t>
            </w:r>
          </w:p>
          <w:p w14:paraId="11C63232" w14:textId="1003B76A" w:rsidR="009A0B98" w:rsidRPr="00DD1A44" w:rsidRDefault="009A0B98" w:rsidP="009A0B98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1A44">
              <w:rPr>
                <w:rFonts w:ascii="Times New Roman" w:hAnsi="Times New Roman" w:cs="Times New Roman"/>
              </w:rPr>
              <w:t>Others (</w:t>
            </w:r>
            <w:r>
              <w:rPr>
                <w:rFonts w:ascii="Times New Roman" w:hAnsi="Times New Roman" w:cs="Times New Roman"/>
              </w:rPr>
              <w:t>Please, specify…………………………</w:t>
            </w:r>
          </w:p>
        </w:tc>
        <w:tc>
          <w:tcPr>
            <w:tcW w:w="1682" w:type="dxa"/>
          </w:tcPr>
          <w:p w14:paraId="7B805DA9" w14:textId="77777777" w:rsidR="009A0B98" w:rsidRPr="00DD1A44" w:rsidRDefault="009A0B98" w:rsidP="009A0B98">
            <w:pPr>
              <w:rPr>
                <w:rFonts w:ascii="Times New Roman" w:hAnsi="Times New Roman" w:cs="Times New Roman"/>
              </w:rPr>
            </w:pPr>
          </w:p>
        </w:tc>
      </w:tr>
    </w:tbl>
    <w:p w14:paraId="18827B27" w14:textId="77777777" w:rsidR="00417D64" w:rsidRPr="00DD1A44" w:rsidRDefault="00F7414D" w:rsidP="00B676E2">
      <w:pPr>
        <w:spacing w:before="240" w:after="0" w:line="240" w:lineRule="auto"/>
        <w:jc w:val="center"/>
        <w:rPr>
          <w:rFonts w:ascii="Times New Roman" w:hAnsi="Times New Roman" w:cs="Times New Roman"/>
          <w:b/>
          <w:i/>
        </w:rPr>
      </w:pPr>
      <w:r w:rsidRPr="00DD1A44">
        <w:rPr>
          <w:rFonts w:ascii="Times New Roman" w:hAnsi="Times New Roman" w:cs="Times New Roman"/>
          <w:b/>
          <w:i/>
        </w:rPr>
        <w:t>END OF THE QUESTIONNAIRE!!!!!!!!!!</w:t>
      </w:r>
    </w:p>
    <w:sectPr w:rsidR="00417D64" w:rsidRPr="00DD1A44" w:rsidSect="0045387D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AB7F44" w14:textId="77777777" w:rsidR="00EB1BA1" w:rsidRDefault="00EB1BA1">
      <w:pPr>
        <w:spacing w:after="0" w:line="240" w:lineRule="auto"/>
      </w:pPr>
      <w:r>
        <w:separator/>
      </w:r>
    </w:p>
  </w:endnote>
  <w:endnote w:type="continuationSeparator" w:id="0">
    <w:p w14:paraId="2869360F" w14:textId="77777777" w:rsidR="00EB1BA1" w:rsidRDefault="00EB1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AFD63" w14:textId="7AAF00A4" w:rsidR="00CF4A27" w:rsidRDefault="00EB1BA1" w:rsidP="000812AD">
    <w:pPr>
      <w:pStyle w:val="Footer"/>
      <w:pBdr>
        <w:top w:val="single" w:sz="4" w:space="1" w:color="D9D9D9" w:themeColor="background1" w:themeShade="D9"/>
      </w:pBdr>
      <w:tabs>
        <w:tab w:val="clear" w:pos="4680"/>
        <w:tab w:val="clear" w:pos="9360"/>
        <w:tab w:val="left" w:pos="7035"/>
      </w:tabs>
      <w:rPr>
        <w:b/>
        <w:bCs/>
      </w:rPr>
    </w:pPr>
    <w:sdt>
      <w:sdtPr>
        <w:id w:val="806133721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</w:rPr>
      </w:sdtEndPr>
      <w:sdtContent>
        <w:r w:rsidR="00CF4A27">
          <w:fldChar w:fldCharType="begin"/>
        </w:r>
        <w:r w:rsidR="00CF4A27">
          <w:instrText xml:space="preserve"> PAGE   \* MERGEFORMAT </w:instrText>
        </w:r>
        <w:r w:rsidR="00CF4A27">
          <w:fldChar w:fldCharType="separate"/>
        </w:r>
        <w:r w:rsidR="00260458" w:rsidRPr="00260458">
          <w:rPr>
            <w:b/>
            <w:bCs/>
            <w:noProof/>
          </w:rPr>
          <w:t>4</w:t>
        </w:r>
        <w:r w:rsidR="00CF4A27">
          <w:rPr>
            <w:b/>
            <w:bCs/>
            <w:noProof/>
          </w:rPr>
          <w:fldChar w:fldCharType="end"/>
        </w:r>
        <w:r w:rsidR="00CF4A27">
          <w:rPr>
            <w:b/>
            <w:bCs/>
          </w:rPr>
          <w:t xml:space="preserve"> | </w:t>
        </w:r>
        <w:r w:rsidR="00CF4A27">
          <w:rPr>
            <w:color w:val="7F7F7F" w:themeColor="background1" w:themeShade="7F"/>
            <w:spacing w:val="60"/>
          </w:rPr>
          <w:t>Page</w:t>
        </w:r>
      </w:sdtContent>
    </w:sdt>
    <w:r w:rsidR="00CF4A27">
      <w:rPr>
        <w:color w:val="7F7F7F" w:themeColor="background1" w:themeShade="7F"/>
        <w:spacing w:val="60"/>
      </w:rPr>
      <w:tab/>
    </w:r>
  </w:p>
  <w:p w14:paraId="04B7A612" w14:textId="77777777" w:rsidR="00CF4A27" w:rsidRDefault="00CF4A27">
    <w:pPr>
      <w:tabs>
        <w:tab w:val="center" w:pos="444"/>
        <w:tab w:val="right" w:pos="8607"/>
      </w:tabs>
      <w:spacing w:after="0"/>
      <w:ind w:right="-15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71923" w14:textId="77777777" w:rsidR="00EB1BA1" w:rsidRDefault="00EB1BA1">
      <w:pPr>
        <w:spacing w:after="0" w:line="240" w:lineRule="auto"/>
      </w:pPr>
      <w:r>
        <w:separator/>
      </w:r>
    </w:p>
  </w:footnote>
  <w:footnote w:type="continuationSeparator" w:id="0">
    <w:p w14:paraId="6D7CA82B" w14:textId="77777777" w:rsidR="00EB1BA1" w:rsidRDefault="00EB1B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374C4"/>
    <w:multiLevelType w:val="hybridMultilevel"/>
    <w:tmpl w:val="BEFC7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945EE1"/>
    <w:multiLevelType w:val="hybridMultilevel"/>
    <w:tmpl w:val="8E026C44"/>
    <w:lvl w:ilvl="0" w:tplc="9BC687F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7478E3"/>
    <w:multiLevelType w:val="hybridMultilevel"/>
    <w:tmpl w:val="3D2C30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E30E92"/>
    <w:multiLevelType w:val="hybridMultilevel"/>
    <w:tmpl w:val="776496A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122035"/>
    <w:multiLevelType w:val="hybridMultilevel"/>
    <w:tmpl w:val="CD363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3C6622"/>
    <w:multiLevelType w:val="hybridMultilevel"/>
    <w:tmpl w:val="CC58CB1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BD2F4F"/>
    <w:multiLevelType w:val="hybridMultilevel"/>
    <w:tmpl w:val="069AC50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2D12A40"/>
    <w:multiLevelType w:val="hybridMultilevel"/>
    <w:tmpl w:val="B7DC217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2EA708B"/>
    <w:multiLevelType w:val="hybridMultilevel"/>
    <w:tmpl w:val="6704634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33125AC"/>
    <w:multiLevelType w:val="hybridMultilevel"/>
    <w:tmpl w:val="7338C6A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48E70F8"/>
    <w:multiLevelType w:val="hybridMultilevel"/>
    <w:tmpl w:val="5DA2A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C22FB6"/>
    <w:multiLevelType w:val="hybridMultilevel"/>
    <w:tmpl w:val="F5E26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E91AED"/>
    <w:multiLevelType w:val="hybridMultilevel"/>
    <w:tmpl w:val="3A6A68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F610E7"/>
    <w:multiLevelType w:val="hybridMultilevel"/>
    <w:tmpl w:val="A8A44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CD4607"/>
    <w:multiLevelType w:val="hybridMultilevel"/>
    <w:tmpl w:val="B134B38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6105428"/>
    <w:multiLevelType w:val="hybridMultilevel"/>
    <w:tmpl w:val="514C48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6616611"/>
    <w:multiLevelType w:val="hybridMultilevel"/>
    <w:tmpl w:val="5CF20F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6AE7DFA"/>
    <w:multiLevelType w:val="hybridMultilevel"/>
    <w:tmpl w:val="49C45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71F4DA8"/>
    <w:multiLevelType w:val="hybridMultilevel"/>
    <w:tmpl w:val="13308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9314986"/>
    <w:multiLevelType w:val="hybridMultilevel"/>
    <w:tmpl w:val="0FA461B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9C62969"/>
    <w:multiLevelType w:val="hybridMultilevel"/>
    <w:tmpl w:val="8E168D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9FB0901"/>
    <w:multiLevelType w:val="hybridMultilevel"/>
    <w:tmpl w:val="F5E26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A4D5492"/>
    <w:multiLevelType w:val="hybridMultilevel"/>
    <w:tmpl w:val="C280236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ABE51F4"/>
    <w:multiLevelType w:val="hybridMultilevel"/>
    <w:tmpl w:val="94343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ACB3B3C"/>
    <w:multiLevelType w:val="hybridMultilevel"/>
    <w:tmpl w:val="CBDE7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B0F0100"/>
    <w:multiLevelType w:val="hybridMultilevel"/>
    <w:tmpl w:val="EA5AFC7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BAA2E12"/>
    <w:multiLevelType w:val="hybridMultilevel"/>
    <w:tmpl w:val="0E227C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BC65036"/>
    <w:multiLevelType w:val="hybridMultilevel"/>
    <w:tmpl w:val="A76C5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C1E10E1"/>
    <w:multiLevelType w:val="hybridMultilevel"/>
    <w:tmpl w:val="1D968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0C682779"/>
    <w:multiLevelType w:val="hybridMultilevel"/>
    <w:tmpl w:val="C0DE8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E0E6B64"/>
    <w:multiLevelType w:val="hybridMultilevel"/>
    <w:tmpl w:val="8BD619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0E2C653B"/>
    <w:multiLevelType w:val="hybridMultilevel"/>
    <w:tmpl w:val="F9942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0E394B05"/>
    <w:multiLevelType w:val="hybridMultilevel"/>
    <w:tmpl w:val="10E6868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0E9403BA"/>
    <w:multiLevelType w:val="hybridMultilevel"/>
    <w:tmpl w:val="BD145CD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0F5852CB"/>
    <w:multiLevelType w:val="hybridMultilevel"/>
    <w:tmpl w:val="9F24CEA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0F8E6070"/>
    <w:multiLevelType w:val="hybridMultilevel"/>
    <w:tmpl w:val="2CCE3FA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1174149"/>
    <w:multiLevelType w:val="hybridMultilevel"/>
    <w:tmpl w:val="F6FE2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13683370"/>
    <w:multiLevelType w:val="hybridMultilevel"/>
    <w:tmpl w:val="58BEF0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13F547AC"/>
    <w:multiLevelType w:val="hybridMultilevel"/>
    <w:tmpl w:val="D6529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40F2B40"/>
    <w:multiLevelType w:val="hybridMultilevel"/>
    <w:tmpl w:val="A3E66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15632D89"/>
    <w:multiLevelType w:val="hybridMultilevel"/>
    <w:tmpl w:val="7ED8BC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15A47126"/>
    <w:multiLevelType w:val="hybridMultilevel"/>
    <w:tmpl w:val="F5E26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16027F66"/>
    <w:multiLevelType w:val="hybridMultilevel"/>
    <w:tmpl w:val="23C0E2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16EF75B3"/>
    <w:multiLevelType w:val="hybridMultilevel"/>
    <w:tmpl w:val="8A623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8970D26"/>
    <w:multiLevelType w:val="hybridMultilevel"/>
    <w:tmpl w:val="E5BC1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9865346"/>
    <w:multiLevelType w:val="hybridMultilevel"/>
    <w:tmpl w:val="7214015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1B96724A"/>
    <w:multiLevelType w:val="hybridMultilevel"/>
    <w:tmpl w:val="6276C3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1BF94E76"/>
    <w:multiLevelType w:val="hybridMultilevel"/>
    <w:tmpl w:val="637285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1DA03917"/>
    <w:multiLevelType w:val="hybridMultilevel"/>
    <w:tmpl w:val="128E4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1DE76947"/>
    <w:multiLevelType w:val="hybridMultilevel"/>
    <w:tmpl w:val="58C63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0982300"/>
    <w:multiLevelType w:val="hybridMultilevel"/>
    <w:tmpl w:val="0D04968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21D68B4"/>
    <w:multiLevelType w:val="hybridMultilevel"/>
    <w:tmpl w:val="A6081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33134B9"/>
    <w:multiLevelType w:val="hybridMultilevel"/>
    <w:tmpl w:val="F8D47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56C689B"/>
    <w:multiLevelType w:val="hybridMultilevel"/>
    <w:tmpl w:val="DFF66154"/>
    <w:lvl w:ilvl="0" w:tplc="DE1C6EA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68D2EB0"/>
    <w:multiLevelType w:val="hybridMultilevel"/>
    <w:tmpl w:val="1AFE0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6DC6FEB"/>
    <w:multiLevelType w:val="hybridMultilevel"/>
    <w:tmpl w:val="4132B0A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27661C95"/>
    <w:multiLevelType w:val="hybridMultilevel"/>
    <w:tmpl w:val="97A03E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29B36FC7"/>
    <w:multiLevelType w:val="hybridMultilevel"/>
    <w:tmpl w:val="BABC695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9C9495D"/>
    <w:multiLevelType w:val="hybridMultilevel"/>
    <w:tmpl w:val="0D6891D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2A1C4087"/>
    <w:multiLevelType w:val="hybridMultilevel"/>
    <w:tmpl w:val="D0DC1DC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2A2059D7"/>
    <w:multiLevelType w:val="hybridMultilevel"/>
    <w:tmpl w:val="BD8ADFF4"/>
    <w:lvl w:ilvl="0" w:tplc="3A866E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2B701E75"/>
    <w:multiLevelType w:val="hybridMultilevel"/>
    <w:tmpl w:val="3B14DB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2C2F33A9"/>
    <w:multiLevelType w:val="hybridMultilevel"/>
    <w:tmpl w:val="A1F0F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2C5C03C9"/>
    <w:multiLevelType w:val="hybridMultilevel"/>
    <w:tmpl w:val="B2C2434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2CA313CF"/>
    <w:multiLevelType w:val="hybridMultilevel"/>
    <w:tmpl w:val="49103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2D206954"/>
    <w:multiLevelType w:val="hybridMultilevel"/>
    <w:tmpl w:val="A7225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2D734AC5"/>
    <w:multiLevelType w:val="hybridMultilevel"/>
    <w:tmpl w:val="F92EE1A4"/>
    <w:lvl w:ilvl="0" w:tplc="1260350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2F7E369E"/>
    <w:multiLevelType w:val="hybridMultilevel"/>
    <w:tmpl w:val="15F0D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2F993E50"/>
    <w:multiLevelType w:val="hybridMultilevel"/>
    <w:tmpl w:val="E9CA8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2FE05342"/>
    <w:multiLevelType w:val="hybridMultilevel"/>
    <w:tmpl w:val="1820D5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309447C8"/>
    <w:multiLevelType w:val="hybridMultilevel"/>
    <w:tmpl w:val="580E72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11F1C5D"/>
    <w:multiLevelType w:val="hybridMultilevel"/>
    <w:tmpl w:val="BA0C14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31235142"/>
    <w:multiLevelType w:val="hybridMultilevel"/>
    <w:tmpl w:val="27928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2EF401C"/>
    <w:multiLevelType w:val="hybridMultilevel"/>
    <w:tmpl w:val="FB8857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3316225E"/>
    <w:multiLevelType w:val="hybridMultilevel"/>
    <w:tmpl w:val="B9685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342F1D2E"/>
    <w:multiLevelType w:val="hybridMultilevel"/>
    <w:tmpl w:val="F2A0A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34584D34"/>
    <w:multiLevelType w:val="hybridMultilevel"/>
    <w:tmpl w:val="33CEB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35F113A7"/>
    <w:multiLevelType w:val="hybridMultilevel"/>
    <w:tmpl w:val="76E473E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36576994"/>
    <w:multiLevelType w:val="hybridMultilevel"/>
    <w:tmpl w:val="0EF4F3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36966658"/>
    <w:multiLevelType w:val="hybridMultilevel"/>
    <w:tmpl w:val="6C184EE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37586269"/>
    <w:multiLevelType w:val="hybridMultilevel"/>
    <w:tmpl w:val="F192F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37AA3143"/>
    <w:multiLevelType w:val="hybridMultilevel"/>
    <w:tmpl w:val="899CC7BC"/>
    <w:lvl w:ilvl="0" w:tplc="2CA046D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3844494B"/>
    <w:multiLevelType w:val="hybridMultilevel"/>
    <w:tmpl w:val="76A0409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3BA02E7C"/>
    <w:multiLevelType w:val="hybridMultilevel"/>
    <w:tmpl w:val="F35CC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3C216CF7"/>
    <w:multiLevelType w:val="hybridMultilevel"/>
    <w:tmpl w:val="72CA0A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3CC873C8"/>
    <w:multiLevelType w:val="hybridMultilevel"/>
    <w:tmpl w:val="03146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3E481D93"/>
    <w:multiLevelType w:val="hybridMultilevel"/>
    <w:tmpl w:val="14D0F6F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406A74F0"/>
    <w:multiLevelType w:val="hybridMultilevel"/>
    <w:tmpl w:val="030EAE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42847AE8"/>
    <w:multiLevelType w:val="hybridMultilevel"/>
    <w:tmpl w:val="2AE62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45866E6C"/>
    <w:multiLevelType w:val="hybridMultilevel"/>
    <w:tmpl w:val="8C38A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5BD33E0"/>
    <w:multiLevelType w:val="hybridMultilevel"/>
    <w:tmpl w:val="CD0CCB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5F46A34"/>
    <w:multiLevelType w:val="hybridMultilevel"/>
    <w:tmpl w:val="5F42E5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46526EBF"/>
    <w:multiLevelType w:val="hybridMultilevel"/>
    <w:tmpl w:val="A26CAC5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468065FF"/>
    <w:multiLevelType w:val="hybridMultilevel"/>
    <w:tmpl w:val="E7ECC4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46CF4156"/>
    <w:multiLevelType w:val="hybridMultilevel"/>
    <w:tmpl w:val="8A2AF8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47C80570"/>
    <w:multiLevelType w:val="hybridMultilevel"/>
    <w:tmpl w:val="F5E26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488C7870"/>
    <w:multiLevelType w:val="hybridMultilevel"/>
    <w:tmpl w:val="B4DE47E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48941429"/>
    <w:multiLevelType w:val="hybridMultilevel"/>
    <w:tmpl w:val="2B6C59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8CB6AC6"/>
    <w:multiLevelType w:val="hybridMultilevel"/>
    <w:tmpl w:val="B19C5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48DC6A87"/>
    <w:multiLevelType w:val="hybridMultilevel"/>
    <w:tmpl w:val="D65E954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491E36C0"/>
    <w:multiLevelType w:val="hybridMultilevel"/>
    <w:tmpl w:val="F17E34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9D47D5F"/>
    <w:multiLevelType w:val="hybridMultilevel"/>
    <w:tmpl w:val="5D1217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4AD169C4"/>
    <w:multiLevelType w:val="hybridMultilevel"/>
    <w:tmpl w:val="3C82AC9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4ADE73F3"/>
    <w:multiLevelType w:val="hybridMultilevel"/>
    <w:tmpl w:val="35927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4B15389D"/>
    <w:multiLevelType w:val="hybridMultilevel"/>
    <w:tmpl w:val="E28CC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4BDA2E06"/>
    <w:multiLevelType w:val="hybridMultilevel"/>
    <w:tmpl w:val="7F0A0FC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4E5545DE"/>
    <w:multiLevelType w:val="hybridMultilevel"/>
    <w:tmpl w:val="9932A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EF129B4"/>
    <w:multiLevelType w:val="hybridMultilevel"/>
    <w:tmpl w:val="94703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EF26F8D"/>
    <w:multiLevelType w:val="hybridMultilevel"/>
    <w:tmpl w:val="CF5A454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F262AAE"/>
    <w:multiLevelType w:val="hybridMultilevel"/>
    <w:tmpl w:val="B7A23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4F5A6F0E"/>
    <w:multiLevelType w:val="hybridMultilevel"/>
    <w:tmpl w:val="5BEE4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516E28C3"/>
    <w:multiLevelType w:val="hybridMultilevel"/>
    <w:tmpl w:val="E3D04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51C12774"/>
    <w:multiLevelType w:val="hybridMultilevel"/>
    <w:tmpl w:val="9F6A3D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52170D9F"/>
    <w:multiLevelType w:val="hybridMultilevel"/>
    <w:tmpl w:val="3B0E0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29315C0"/>
    <w:multiLevelType w:val="hybridMultilevel"/>
    <w:tmpl w:val="D3B8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53B166A9"/>
    <w:multiLevelType w:val="hybridMultilevel"/>
    <w:tmpl w:val="7938E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544D42DD"/>
    <w:multiLevelType w:val="hybridMultilevel"/>
    <w:tmpl w:val="1284D0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5001955"/>
    <w:multiLevelType w:val="hybridMultilevel"/>
    <w:tmpl w:val="05BC6E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5266C1A"/>
    <w:multiLevelType w:val="hybridMultilevel"/>
    <w:tmpl w:val="02CA79C6"/>
    <w:lvl w:ilvl="0" w:tplc="4B50C74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5552677C"/>
    <w:multiLevelType w:val="hybridMultilevel"/>
    <w:tmpl w:val="B24E110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558A446B"/>
    <w:multiLevelType w:val="hybridMultilevel"/>
    <w:tmpl w:val="D08ACFC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56B4049B"/>
    <w:multiLevelType w:val="hybridMultilevel"/>
    <w:tmpl w:val="B546B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71C05F6"/>
    <w:multiLevelType w:val="hybridMultilevel"/>
    <w:tmpl w:val="57FE1B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76B5BB2"/>
    <w:multiLevelType w:val="hybridMultilevel"/>
    <w:tmpl w:val="284C6E64"/>
    <w:lvl w:ilvl="0" w:tplc="6EECD794"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579C3427"/>
    <w:multiLevelType w:val="hybridMultilevel"/>
    <w:tmpl w:val="A074F6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58964329"/>
    <w:multiLevelType w:val="hybridMultilevel"/>
    <w:tmpl w:val="9920E1F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58C13174"/>
    <w:multiLevelType w:val="hybridMultilevel"/>
    <w:tmpl w:val="4CC0BF2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597A57E3"/>
    <w:multiLevelType w:val="hybridMultilevel"/>
    <w:tmpl w:val="4E4060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5A40077F"/>
    <w:multiLevelType w:val="hybridMultilevel"/>
    <w:tmpl w:val="D6BA5B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5B8263F9"/>
    <w:multiLevelType w:val="hybridMultilevel"/>
    <w:tmpl w:val="6568C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5C6254AD"/>
    <w:multiLevelType w:val="hybridMultilevel"/>
    <w:tmpl w:val="4142CAA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5CBD1735"/>
    <w:multiLevelType w:val="hybridMultilevel"/>
    <w:tmpl w:val="7D2EBA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5CD40BDD"/>
    <w:multiLevelType w:val="hybridMultilevel"/>
    <w:tmpl w:val="05F25A6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5D3B6B08"/>
    <w:multiLevelType w:val="hybridMultilevel"/>
    <w:tmpl w:val="C17C2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5D444616"/>
    <w:multiLevelType w:val="hybridMultilevel"/>
    <w:tmpl w:val="17EACD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5D485A6E"/>
    <w:multiLevelType w:val="hybridMultilevel"/>
    <w:tmpl w:val="BF92C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5D7A49E7"/>
    <w:multiLevelType w:val="hybridMultilevel"/>
    <w:tmpl w:val="B330C1C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5E5E042D"/>
    <w:multiLevelType w:val="hybridMultilevel"/>
    <w:tmpl w:val="15107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5F161F2F"/>
    <w:multiLevelType w:val="hybridMultilevel"/>
    <w:tmpl w:val="8384DDA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5F1F609F"/>
    <w:multiLevelType w:val="hybridMultilevel"/>
    <w:tmpl w:val="35926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0CE0BE8"/>
    <w:multiLevelType w:val="hybridMultilevel"/>
    <w:tmpl w:val="400A2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60E32E41"/>
    <w:multiLevelType w:val="hybridMultilevel"/>
    <w:tmpl w:val="4D88A9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140238E"/>
    <w:multiLevelType w:val="hybridMultilevel"/>
    <w:tmpl w:val="F08AA5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3D81057"/>
    <w:multiLevelType w:val="hybridMultilevel"/>
    <w:tmpl w:val="D8BE8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65233F2E"/>
    <w:multiLevelType w:val="hybridMultilevel"/>
    <w:tmpl w:val="EA10E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657C1982"/>
    <w:multiLevelType w:val="hybridMultilevel"/>
    <w:tmpl w:val="BAD8A2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6642412A"/>
    <w:multiLevelType w:val="hybridMultilevel"/>
    <w:tmpl w:val="630A0B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6B91698"/>
    <w:multiLevelType w:val="hybridMultilevel"/>
    <w:tmpl w:val="871CA2D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6711365F"/>
    <w:multiLevelType w:val="hybridMultilevel"/>
    <w:tmpl w:val="C6BA5D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67A61651"/>
    <w:multiLevelType w:val="hybridMultilevel"/>
    <w:tmpl w:val="4614F55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67C07C53"/>
    <w:multiLevelType w:val="hybridMultilevel"/>
    <w:tmpl w:val="A3988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68F666AD"/>
    <w:multiLevelType w:val="hybridMultilevel"/>
    <w:tmpl w:val="F4761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695A603B"/>
    <w:multiLevelType w:val="hybridMultilevel"/>
    <w:tmpl w:val="CA361B8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6A4C3C46"/>
    <w:multiLevelType w:val="hybridMultilevel"/>
    <w:tmpl w:val="DE0C09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6A935D97"/>
    <w:multiLevelType w:val="hybridMultilevel"/>
    <w:tmpl w:val="E3E0BCE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6AB747B7"/>
    <w:multiLevelType w:val="hybridMultilevel"/>
    <w:tmpl w:val="2856DA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6" w15:restartNumberingAfterBreak="0">
    <w:nsid w:val="6ADC4BDB"/>
    <w:multiLevelType w:val="hybridMultilevel"/>
    <w:tmpl w:val="B9EAEE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6B8B7AB0"/>
    <w:multiLevelType w:val="hybridMultilevel"/>
    <w:tmpl w:val="17D0D0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8" w15:restartNumberingAfterBreak="0">
    <w:nsid w:val="6D0227EA"/>
    <w:multiLevelType w:val="hybridMultilevel"/>
    <w:tmpl w:val="EA9032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6E8662AF"/>
    <w:multiLevelType w:val="hybridMultilevel"/>
    <w:tmpl w:val="62B29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70733CDD"/>
    <w:multiLevelType w:val="hybridMultilevel"/>
    <w:tmpl w:val="A1A006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70C2195B"/>
    <w:multiLevelType w:val="hybridMultilevel"/>
    <w:tmpl w:val="D26E670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2" w15:restartNumberingAfterBreak="0">
    <w:nsid w:val="712B3C9A"/>
    <w:multiLevelType w:val="hybridMultilevel"/>
    <w:tmpl w:val="9D6A949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3" w15:restartNumberingAfterBreak="0">
    <w:nsid w:val="712E476D"/>
    <w:multiLevelType w:val="hybridMultilevel"/>
    <w:tmpl w:val="95C2B07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719C4D51"/>
    <w:multiLevelType w:val="hybridMultilevel"/>
    <w:tmpl w:val="082E08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5" w15:restartNumberingAfterBreak="0">
    <w:nsid w:val="741F2739"/>
    <w:multiLevelType w:val="hybridMultilevel"/>
    <w:tmpl w:val="40B82E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74287D71"/>
    <w:multiLevelType w:val="hybridMultilevel"/>
    <w:tmpl w:val="1F347B7A"/>
    <w:lvl w:ilvl="0" w:tplc="E668DFB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7" w15:restartNumberingAfterBreak="0">
    <w:nsid w:val="75760698"/>
    <w:multiLevelType w:val="hybridMultilevel"/>
    <w:tmpl w:val="16E6C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76BA1255"/>
    <w:multiLevelType w:val="hybridMultilevel"/>
    <w:tmpl w:val="656670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76D477D2"/>
    <w:multiLevelType w:val="hybridMultilevel"/>
    <w:tmpl w:val="D2A0FE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7752304"/>
    <w:multiLevelType w:val="hybridMultilevel"/>
    <w:tmpl w:val="5E02C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785526A6"/>
    <w:multiLevelType w:val="hybridMultilevel"/>
    <w:tmpl w:val="17B87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2" w15:restartNumberingAfterBreak="0">
    <w:nsid w:val="790342EE"/>
    <w:multiLevelType w:val="hybridMultilevel"/>
    <w:tmpl w:val="E0DCE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3" w15:restartNumberingAfterBreak="0">
    <w:nsid w:val="7B3B62CA"/>
    <w:multiLevelType w:val="hybridMultilevel"/>
    <w:tmpl w:val="F0825A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4" w15:restartNumberingAfterBreak="0">
    <w:nsid w:val="7B3F0156"/>
    <w:multiLevelType w:val="hybridMultilevel"/>
    <w:tmpl w:val="0A444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5" w15:restartNumberingAfterBreak="0">
    <w:nsid w:val="7B762489"/>
    <w:multiLevelType w:val="hybridMultilevel"/>
    <w:tmpl w:val="692C3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7C3C5A76"/>
    <w:multiLevelType w:val="hybridMultilevel"/>
    <w:tmpl w:val="5302D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7" w15:restartNumberingAfterBreak="0">
    <w:nsid w:val="7D101C8C"/>
    <w:multiLevelType w:val="hybridMultilevel"/>
    <w:tmpl w:val="A2F4D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8" w15:restartNumberingAfterBreak="0">
    <w:nsid w:val="7D420E47"/>
    <w:multiLevelType w:val="hybridMultilevel"/>
    <w:tmpl w:val="1638EAE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9" w15:restartNumberingAfterBreak="0">
    <w:nsid w:val="7E1F5116"/>
    <w:multiLevelType w:val="hybridMultilevel"/>
    <w:tmpl w:val="B94C5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0" w15:restartNumberingAfterBreak="0">
    <w:nsid w:val="7E432074"/>
    <w:multiLevelType w:val="hybridMultilevel"/>
    <w:tmpl w:val="62FCBFC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7F570DD6"/>
    <w:multiLevelType w:val="hybridMultilevel"/>
    <w:tmpl w:val="291A1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3"/>
  </w:num>
  <w:num w:numId="2">
    <w:abstractNumId w:val="16"/>
  </w:num>
  <w:num w:numId="3">
    <w:abstractNumId w:val="75"/>
  </w:num>
  <w:num w:numId="4">
    <w:abstractNumId w:val="80"/>
  </w:num>
  <w:num w:numId="5">
    <w:abstractNumId w:val="54"/>
  </w:num>
  <w:num w:numId="6">
    <w:abstractNumId w:val="109"/>
  </w:num>
  <w:num w:numId="7">
    <w:abstractNumId w:val="60"/>
  </w:num>
  <w:num w:numId="8">
    <w:abstractNumId w:val="135"/>
  </w:num>
  <w:num w:numId="9">
    <w:abstractNumId w:val="49"/>
  </w:num>
  <w:num w:numId="10">
    <w:abstractNumId w:val="28"/>
  </w:num>
  <w:num w:numId="11">
    <w:abstractNumId w:val="76"/>
  </w:num>
  <w:num w:numId="12">
    <w:abstractNumId w:val="88"/>
  </w:num>
  <w:num w:numId="13">
    <w:abstractNumId w:val="181"/>
  </w:num>
  <w:num w:numId="14">
    <w:abstractNumId w:val="103"/>
  </w:num>
  <w:num w:numId="15">
    <w:abstractNumId w:val="98"/>
  </w:num>
  <w:num w:numId="16">
    <w:abstractNumId w:val="18"/>
  </w:num>
  <w:num w:numId="17">
    <w:abstractNumId w:val="176"/>
  </w:num>
  <w:num w:numId="18">
    <w:abstractNumId w:val="107"/>
  </w:num>
  <w:num w:numId="19">
    <w:abstractNumId w:val="179"/>
  </w:num>
  <w:num w:numId="20">
    <w:abstractNumId w:val="27"/>
  </w:num>
  <w:num w:numId="21">
    <w:abstractNumId w:val="139"/>
  </w:num>
  <w:num w:numId="22">
    <w:abstractNumId w:val="111"/>
  </w:num>
  <w:num w:numId="23">
    <w:abstractNumId w:val="89"/>
  </w:num>
  <w:num w:numId="24">
    <w:abstractNumId w:val="74"/>
  </w:num>
  <w:num w:numId="25">
    <w:abstractNumId w:val="13"/>
  </w:num>
  <w:num w:numId="26">
    <w:abstractNumId w:val="44"/>
  </w:num>
  <w:num w:numId="27">
    <w:abstractNumId w:val="81"/>
  </w:num>
  <w:num w:numId="28">
    <w:abstractNumId w:val="175"/>
  </w:num>
  <w:num w:numId="29">
    <w:abstractNumId w:val="31"/>
  </w:num>
  <w:num w:numId="30">
    <w:abstractNumId w:val="64"/>
  </w:num>
  <w:num w:numId="31">
    <w:abstractNumId w:val="72"/>
  </w:num>
  <w:num w:numId="32">
    <w:abstractNumId w:val="177"/>
  </w:num>
  <w:num w:numId="33">
    <w:abstractNumId w:val="68"/>
  </w:num>
  <w:num w:numId="34">
    <w:abstractNumId w:val="38"/>
  </w:num>
  <w:num w:numId="35">
    <w:abstractNumId w:val="51"/>
  </w:num>
  <w:num w:numId="36">
    <w:abstractNumId w:val="151"/>
  </w:num>
  <w:num w:numId="37">
    <w:abstractNumId w:val="48"/>
  </w:num>
  <w:num w:numId="38">
    <w:abstractNumId w:val="170"/>
  </w:num>
  <w:num w:numId="39">
    <w:abstractNumId w:val="174"/>
  </w:num>
  <w:num w:numId="40">
    <w:abstractNumId w:val="167"/>
  </w:num>
  <w:num w:numId="41">
    <w:abstractNumId w:val="143"/>
  </w:num>
  <w:num w:numId="42">
    <w:abstractNumId w:val="150"/>
  </w:num>
  <w:num w:numId="43">
    <w:abstractNumId w:val="43"/>
  </w:num>
  <w:num w:numId="44">
    <w:abstractNumId w:val="171"/>
  </w:num>
  <w:num w:numId="45">
    <w:abstractNumId w:val="67"/>
  </w:num>
  <w:num w:numId="46">
    <w:abstractNumId w:val="62"/>
  </w:num>
  <w:num w:numId="47">
    <w:abstractNumId w:val="36"/>
  </w:num>
  <w:num w:numId="48">
    <w:abstractNumId w:val="52"/>
  </w:num>
  <w:num w:numId="49">
    <w:abstractNumId w:val="65"/>
  </w:num>
  <w:num w:numId="50">
    <w:abstractNumId w:val="129"/>
  </w:num>
  <w:num w:numId="51">
    <w:abstractNumId w:val="24"/>
  </w:num>
  <w:num w:numId="52">
    <w:abstractNumId w:val="113"/>
  </w:num>
  <w:num w:numId="53">
    <w:abstractNumId w:val="137"/>
  </w:num>
  <w:num w:numId="54">
    <w:abstractNumId w:val="104"/>
  </w:num>
  <w:num w:numId="55">
    <w:abstractNumId w:val="172"/>
  </w:num>
  <w:num w:numId="56">
    <w:abstractNumId w:val="39"/>
  </w:num>
  <w:num w:numId="57">
    <w:abstractNumId w:val="133"/>
  </w:num>
  <w:num w:numId="58">
    <w:abstractNumId w:val="29"/>
  </w:num>
  <w:num w:numId="59">
    <w:abstractNumId w:val="85"/>
  </w:num>
  <w:num w:numId="60">
    <w:abstractNumId w:val="110"/>
  </w:num>
  <w:num w:numId="61">
    <w:abstractNumId w:val="0"/>
  </w:num>
  <w:num w:numId="62">
    <w:abstractNumId w:val="121"/>
  </w:num>
  <w:num w:numId="63">
    <w:abstractNumId w:val="140"/>
  </w:num>
  <w:num w:numId="64">
    <w:abstractNumId w:val="10"/>
  </w:num>
  <w:num w:numId="65">
    <w:abstractNumId w:val="144"/>
  </w:num>
  <w:num w:numId="66">
    <w:abstractNumId w:val="159"/>
  </w:num>
  <w:num w:numId="67">
    <w:abstractNumId w:val="114"/>
  </w:num>
  <w:num w:numId="68">
    <w:abstractNumId w:val="23"/>
  </w:num>
  <w:num w:numId="69">
    <w:abstractNumId w:val="17"/>
  </w:num>
  <w:num w:numId="70">
    <w:abstractNumId w:val="106"/>
  </w:num>
  <w:num w:numId="71">
    <w:abstractNumId w:val="11"/>
  </w:num>
  <w:num w:numId="72">
    <w:abstractNumId w:val="41"/>
  </w:num>
  <w:num w:numId="73">
    <w:abstractNumId w:val="21"/>
  </w:num>
  <w:num w:numId="74">
    <w:abstractNumId w:val="95"/>
  </w:num>
  <w:num w:numId="75">
    <w:abstractNumId w:val="83"/>
  </w:num>
  <w:num w:numId="76">
    <w:abstractNumId w:val="115"/>
  </w:num>
  <w:num w:numId="77">
    <w:abstractNumId w:val="4"/>
  </w:num>
  <w:num w:numId="78">
    <w:abstractNumId w:val="77"/>
  </w:num>
  <w:num w:numId="79">
    <w:abstractNumId w:val="53"/>
  </w:num>
  <w:num w:numId="80">
    <w:abstractNumId w:val="118"/>
  </w:num>
  <w:num w:numId="81">
    <w:abstractNumId w:val="66"/>
  </w:num>
  <w:num w:numId="82">
    <w:abstractNumId w:val="166"/>
  </w:num>
  <w:num w:numId="83">
    <w:abstractNumId w:val="1"/>
  </w:num>
  <w:num w:numId="84">
    <w:abstractNumId w:val="154"/>
  </w:num>
  <w:num w:numId="85">
    <w:abstractNumId w:val="120"/>
  </w:num>
  <w:num w:numId="86">
    <w:abstractNumId w:val="59"/>
  </w:num>
  <w:num w:numId="87">
    <w:abstractNumId w:val="78"/>
  </w:num>
  <w:num w:numId="88">
    <w:abstractNumId w:val="56"/>
  </w:num>
  <w:num w:numId="89">
    <w:abstractNumId w:val="136"/>
  </w:num>
  <w:num w:numId="90">
    <w:abstractNumId w:val="141"/>
  </w:num>
  <w:num w:numId="91">
    <w:abstractNumId w:val="86"/>
  </w:num>
  <w:num w:numId="92">
    <w:abstractNumId w:val="90"/>
  </w:num>
  <w:num w:numId="93">
    <w:abstractNumId w:val="153"/>
  </w:num>
  <w:num w:numId="94">
    <w:abstractNumId w:val="14"/>
  </w:num>
  <w:num w:numId="95">
    <w:abstractNumId w:val="161"/>
  </w:num>
  <w:num w:numId="96">
    <w:abstractNumId w:val="168"/>
  </w:num>
  <w:num w:numId="97">
    <w:abstractNumId w:val="165"/>
  </w:num>
  <w:num w:numId="98">
    <w:abstractNumId w:val="126"/>
  </w:num>
  <w:num w:numId="99">
    <w:abstractNumId w:val="8"/>
  </w:num>
  <w:num w:numId="100">
    <w:abstractNumId w:val="42"/>
  </w:num>
  <w:num w:numId="101">
    <w:abstractNumId w:val="55"/>
  </w:num>
  <w:num w:numId="102">
    <w:abstractNumId w:val="35"/>
  </w:num>
  <w:num w:numId="103">
    <w:abstractNumId w:val="134"/>
  </w:num>
  <w:num w:numId="104">
    <w:abstractNumId w:val="160"/>
  </w:num>
  <w:num w:numId="105">
    <w:abstractNumId w:val="128"/>
  </w:num>
  <w:num w:numId="106">
    <w:abstractNumId w:val="97"/>
  </w:num>
  <w:num w:numId="107">
    <w:abstractNumId w:val="32"/>
  </w:num>
  <w:num w:numId="108">
    <w:abstractNumId w:val="147"/>
  </w:num>
  <w:num w:numId="109">
    <w:abstractNumId w:val="2"/>
  </w:num>
  <w:num w:numId="110">
    <w:abstractNumId w:val="180"/>
  </w:num>
  <w:num w:numId="111">
    <w:abstractNumId w:val="57"/>
  </w:num>
  <w:num w:numId="112">
    <w:abstractNumId w:val="19"/>
  </w:num>
  <w:num w:numId="113">
    <w:abstractNumId w:val="116"/>
  </w:num>
  <w:num w:numId="114">
    <w:abstractNumId w:val="132"/>
  </w:num>
  <w:num w:numId="115">
    <w:abstractNumId w:val="22"/>
  </w:num>
  <w:num w:numId="116">
    <w:abstractNumId w:val="92"/>
  </w:num>
  <w:num w:numId="117">
    <w:abstractNumId w:val="169"/>
  </w:num>
  <w:num w:numId="118">
    <w:abstractNumId w:val="33"/>
  </w:num>
  <w:num w:numId="119">
    <w:abstractNumId w:val="3"/>
  </w:num>
  <w:num w:numId="120">
    <w:abstractNumId w:val="145"/>
  </w:num>
  <w:num w:numId="121">
    <w:abstractNumId w:val="47"/>
  </w:num>
  <w:num w:numId="122">
    <w:abstractNumId w:val="148"/>
  </w:num>
  <w:num w:numId="123">
    <w:abstractNumId w:val="131"/>
  </w:num>
  <w:num w:numId="124">
    <w:abstractNumId w:val="164"/>
  </w:num>
  <w:num w:numId="125">
    <w:abstractNumId w:val="9"/>
  </w:num>
  <w:num w:numId="126">
    <w:abstractNumId w:val="162"/>
  </w:num>
  <w:num w:numId="127">
    <w:abstractNumId w:val="84"/>
  </w:num>
  <w:num w:numId="128">
    <w:abstractNumId w:val="101"/>
  </w:num>
  <w:num w:numId="129">
    <w:abstractNumId w:val="96"/>
  </w:num>
  <w:num w:numId="130">
    <w:abstractNumId w:val="6"/>
  </w:num>
  <w:num w:numId="131">
    <w:abstractNumId w:val="45"/>
  </w:num>
  <w:num w:numId="132">
    <w:abstractNumId w:val="7"/>
  </w:num>
  <w:num w:numId="133">
    <w:abstractNumId w:val="82"/>
  </w:num>
  <w:num w:numId="134">
    <w:abstractNumId w:val="46"/>
  </w:num>
  <w:num w:numId="135">
    <w:abstractNumId w:val="99"/>
  </w:num>
  <w:num w:numId="136">
    <w:abstractNumId w:val="127"/>
  </w:num>
  <w:num w:numId="137">
    <w:abstractNumId w:val="25"/>
  </w:num>
  <w:num w:numId="138">
    <w:abstractNumId w:val="158"/>
  </w:num>
  <w:num w:numId="139">
    <w:abstractNumId w:val="5"/>
  </w:num>
  <w:num w:numId="140">
    <w:abstractNumId w:val="155"/>
  </w:num>
  <w:num w:numId="141">
    <w:abstractNumId w:val="108"/>
  </w:num>
  <w:num w:numId="142">
    <w:abstractNumId w:val="40"/>
  </w:num>
  <w:num w:numId="143">
    <w:abstractNumId w:val="37"/>
  </w:num>
  <w:num w:numId="144">
    <w:abstractNumId w:val="157"/>
  </w:num>
  <w:num w:numId="145">
    <w:abstractNumId w:val="12"/>
  </w:num>
  <w:num w:numId="146">
    <w:abstractNumId w:val="30"/>
  </w:num>
  <w:num w:numId="147">
    <w:abstractNumId w:val="34"/>
  </w:num>
  <w:num w:numId="148">
    <w:abstractNumId w:val="163"/>
  </w:num>
  <w:num w:numId="149">
    <w:abstractNumId w:val="102"/>
  </w:num>
  <w:num w:numId="150">
    <w:abstractNumId w:val="93"/>
  </w:num>
  <w:num w:numId="151">
    <w:abstractNumId w:val="58"/>
  </w:num>
  <w:num w:numId="152">
    <w:abstractNumId w:val="15"/>
  </w:num>
  <w:num w:numId="153">
    <w:abstractNumId w:val="119"/>
  </w:num>
  <w:num w:numId="154">
    <w:abstractNumId w:val="73"/>
  </w:num>
  <w:num w:numId="155">
    <w:abstractNumId w:val="70"/>
  </w:num>
  <w:num w:numId="156">
    <w:abstractNumId w:val="178"/>
  </w:num>
  <w:num w:numId="157">
    <w:abstractNumId w:val="87"/>
  </w:num>
  <w:num w:numId="158">
    <w:abstractNumId w:val="94"/>
  </w:num>
  <w:num w:numId="159">
    <w:abstractNumId w:val="138"/>
  </w:num>
  <w:num w:numId="160">
    <w:abstractNumId w:val="156"/>
  </w:num>
  <w:num w:numId="161">
    <w:abstractNumId w:val="112"/>
  </w:num>
  <w:num w:numId="162">
    <w:abstractNumId w:val="173"/>
  </w:num>
  <w:num w:numId="163">
    <w:abstractNumId w:val="130"/>
  </w:num>
  <w:num w:numId="164">
    <w:abstractNumId w:val="63"/>
  </w:num>
  <w:num w:numId="165">
    <w:abstractNumId w:val="20"/>
  </w:num>
  <w:num w:numId="166">
    <w:abstractNumId w:val="71"/>
  </w:num>
  <w:num w:numId="167">
    <w:abstractNumId w:val="26"/>
  </w:num>
  <w:num w:numId="168">
    <w:abstractNumId w:val="149"/>
  </w:num>
  <w:num w:numId="169">
    <w:abstractNumId w:val="105"/>
  </w:num>
  <w:num w:numId="170">
    <w:abstractNumId w:val="79"/>
  </w:num>
  <w:num w:numId="171">
    <w:abstractNumId w:val="146"/>
  </w:num>
  <w:num w:numId="172">
    <w:abstractNumId w:val="117"/>
  </w:num>
  <w:num w:numId="173">
    <w:abstractNumId w:val="125"/>
  </w:num>
  <w:num w:numId="174">
    <w:abstractNumId w:val="61"/>
  </w:num>
  <w:num w:numId="175">
    <w:abstractNumId w:val="69"/>
  </w:num>
  <w:num w:numId="176">
    <w:abstractNumId w:val="91"/>
  </w:num>
  <w:num w:numId="177">
    <w:abstractNumId w:val="50"/>
  </w:num>
  <w:num w:numId="178">
    <w:abstractNumId w:val="142"/>
  </w:num>
  <w:num w:numId="179">
    <w:abstractNumId w:val="124"/>
  </w:num>
  <w:num w:numId="180">
    <w:abstractNumId w:val="122"/>
  </w:num>
  <w:num w:numId="181">
    <w:abstractNumId w:val="100"/>
  </w:num>
  <w:num w:numId="182">
    <w:abstractNumId w:val="152"/>
  </w:num>
  <w:numIdMacAtCleanup w:val="1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wsTSyNDazNDa2NDZV0lEKTi0uzszPAykwrAUAVlwT2ywAAAA="/>
  </w:docVars>
  <w:rsids>
    <w:rsidRoot w:val="000E3817"/>
    <w:rsid w:val="000136FC"/>
    <w:rsid w:val="00013951"/>
    <w:rsid w:val="00014477"/>
    <w:rsid w:val="00014CAE"/>
    <w:rsid w:val="00015FD9"/>
    <w:rsid w:val="00016438"/>
    <w:rsid w:val="000307EE"/>
    <w:rsid w:val="00040C7D"/>
    <w:rsid w:val="00045118"/>
    <w:rsid w:val="00045FEF"/>
    <w:rsid w:val="00047659"/>
    <w:rsid w:val="00052724"/>
    <w:rsid w:val="000528FA"/>
    <w:rsid w:val="00053004"/>
    <w:rsid w:val="000578DD"/>
    <w:rsid w:val="000610C9"/>
    <w:rsid w:val="00065002"/>
    <w:rsid w:val="00071105"/>
    <w:rsid w:val="00076D49"/>
    <w:rsid w:val="000812AD"/>
    <w:rsid w:val="00083886"/>
    <w:rsid w:val="0008663D"/>
    <w:rsid w:val="000868D1"/>
    <w:rsid w:val="0009001D"/>
    <w:rsid w:val="00090170"/>
    <w:rsid w:val="000921ED"/>
    <w:rsid w:val="00097669"/>
    <w:rsid w:val="0009789A"/>
    <w:rsid w:val="000A2ABB"/>
    <w:rsid w:val="000B02FD"/>
    <w:rsid w:val="000B0DA8"/>
    <w:rsid w:val="000B1C47"/>
    <w:rsid w:val="000B4A0D"/>
    <w:rsid w:val="000C294E"/>
    <w:rsid w:val="000C47EF"/>
    <w:rsid w:val="000C4A43"/>
    <w:rsid w:val="000C524B"/>
    <w:rsid w:val="000D064F"/>
    <w:rsid w:val="000D3DD2"/>
    <w:rsid w:val="000E3817"/>
    <w:rsid w:val="000E5645"/>
    <w:rsid w:val="000F212A"/>
    <w:rsid w:val="000F3102"/>
    <w:rsid w:val="000F4EAD"/>
    <w:rsid w:val="0010019B"/>
    <w:rsid w:val="001070CC"/>
    <w:rsid w:val="001072B8"/>
    <w:rsid w:val="0011179B"/>
    <w:rsid w:val="001136EB"/>
    <w:rsid w:val="00123096"/>
    <w:rsid w:val="00132DCF"/>
    <w:rsid w:val="00133CBB"/>
    <w:rsid w:val="001376F0"/>
    <w:rsid w:val="00145D1D"/>
    <w:rsid w:val="0015258E"/>
    <w:rsid w:val="001542D3"/>
    <w:rsid w:val="00173B6C"/>
    <w:rsid w:val="0017443A"/>
    <w:rsid w:val="001764DD"/>
    <w:rsid w:val="00180EE7"/>
    <w:rsid w:val="00184475"/>
    <w:rsid w:val="001860D4"/>
    <w:rsid w:val="0019271B"/>
    <w:rsid w:val="0019348C"/>
    <w:rsid w:val="0019363A"/>
    <w:rsid w:val="0019602F"/>
    <w:rsid w:val="001A1E42"/>
    <w:rsid w:val="001A5929"/>
    <w:rsid w:val="001A65D3"/>
    <w:rsid w:val="001B3540"/>
    <w:rsid w:val="001C272D"/>
    <w:rsid w:val="001C45FF"/>
    <w:rsid w:val="001C6BD8"/>
    <w:rsid w:val="001C70C6"/>
    <w:rsid w:val="001D107C"/>
    <w:rsid w:val="001D1A5E"/>
    <w:rsid w:val="001D42D0"/>
    <w:rsid w:val="001F4654"/>
    <w:rsid w:val="001F677D"/>
    <w:rsid w:val="001F730D"/>
    <w:rsid w:val="001F79C4"/>
    <w:rsid w:val="001F7A8E"/>
    <w:rsid w:val="00203B97"/>
    <w:rsid w:val="00204CCC"/>
    <w:rsid w:val="002057D9"/>
    <w:rsid w:val="0020615D"/>
    <w:rsid w:val="0020651A"/>
    <w:rsid w:val="00213FB2"/>
    <w:rsid w:val="0021587A"/>
    <w:rsid w:val="002165E7"/>
    <w:rsid w:val="00222AB6"/>
    <w:rsid w:val="00222E75"/>
    <w:rsid w:val="00236554"/>
    <w:rsid w:val="00246293"/>
    <w:rsid w:val="00246E57"/>
    <w:rsid w:val="00247CF2"/>
    <w:rsid w:val="00251895"/>
    <w:rsid w:val="00254850"/>
    <w:rsid w:val="00255BDB"/>
    <w:rsid w:val="00260458"/>
    <w:rsid w:val="002627A0"/>
    <w:rsid w:val="00262B60"/>
    <w:rsid w:val="002638DC"/>
    <w:rsid w:val="00270249"/>
    <w:rsid w:val="00280F0A"/>
    <w:rsid w:val="002819B5"/>
    <w:rsid w:val="00291598"/>
    <w:rsid w:val="0029414C"/>
    <w:rsid w:val="0029478B"/>
    <w:rsid w:val="00296F2C"/>
    <w:rsid w:val="002A127C"/>
    <w:rsid w:val="002A6F0B"/>
    <w:rsid w:val="002B66FA"/>
    <w:rsid w:val="002E101C"/>
    <w:rsid w:val="002E27F4"/>
    <w:rsid w:val="002E3702"/>
    <w:rsid w:val="002E39BC"/>
    <w:rsid w:val="002E653F"/>
    <w:rsid w:val="002E6F9F"/>
    <w:rsid w:val="002F1DE6"/>
    <w:rsid w:val="002F2854"/>
    <w:rsid w:val="002F5B87"/>
    <w:rsid w:val="002F79EC"/>
    <w:rsid w:val="00300F4F"/>
    <w:rsid w:val="00303869"/>
    <w:rsid w:val="003176DB"/>
    <w:rsid w:val="00326D5E"/>
    <w:rsid w:val="00326FDA"/>
    <w:rsid w:val="003461E7"/>
    <w:rsid w:val="00354C26"/>
    <w:rsid w:val="0035513C"/>
    <w:rsid w:val="00361942"/>
    <w:rsid w:val="003659A8"/>
    <w:rsid w:val="00375F24"/>
    <w:rsid w:val="00383743"/>
    <w:rsid w:val="0039313D"/>
    <w:rsid w:val="003A0518"/>
    <w:rsid w:val="003A73B4"/>
    <w:rsid w:val="003B142A"/>
    <w:rsid w:val="003B2E1A"/>
    <w:rsid w:val="003B3B7E"/>
    <w:rsid w:val="003B6B7C"/>
    <w:rsid w:val="003B7AB2"/>
    <w:rsid w:val="003E7CBC"/>
    <w:rsid w:val="004025FC"/>
    <w:rsid w:val="00417D64"/>
    <w:rsid w:val="00422CCA"/>
    <w:rsid w:val="00422FE7"/>
    <w:rsid w:val="0042764A"/>
    <w:rsid w:val="004310C6"/>
    <w:rsid w:val="004341BC"/>
    <w:rsid w:val="00434666"/>
    <w:rsid w:val="0043505D"/>
    <w:rsid w:val="0043671E"/>
    <w:rsid w:val="0044007C"/>
    <w:rsid w:val="00441494"/>
    <w:rsid w:val="00442F6F"/>
    <w:rsid w:val="0044438A"/>
    <w:rsid w:val="0045387D"/>
    <w:rsid w:val="004542DD"/>
    <w:rsid w:val="00460B13"/>
    <w:rsid w:val="00460DA7"/>
    <w:rsid w:val="00462A32"/>
    <w:rsid w:val="004633F0"/>
    <w:rsid w:val="00476F31"/>
    <w:rsid w:val="004773A7"/>
    <w:rsid w:val="00483B52"/>
    <w:rsid w:val="00487EA3"/>
    <w:rsid w:val="00490325"/>
    <w:rsid w:val="00490FDE"/>
    <w:rsid w:val="004910C9"/>
    <w:rsid w:val="004913C4"/>
    <w:rsid w:val="004A0321"/>
    <w:rsid w:val="004A31B9"/>
    <w:rsid w:val="004A3DE8"/>
    <w:rsid w:val="004C52D6"/>
    <w:rsid w:val="004E19AA"/>
    <w:rsid w:val="004E6950"/>
    <w:rsid w:val="004E7F1D"/>
    <w:rsid w:val="004F4C30"/>
    <w:rsid w:val="004F64FD"/>
    <w:rsid w:val="004F7293"/>
    <w:rsid w:val="0050528C"/>
    <w:rsid w:val="00510BDB"/>
    <w:rsid w:val="00515A6B"/>
    <w:rsid w:val="0052466A"/>
    <w:rsid w:val="00524CB3"/>
    <w:rsid w:val="0053022D"/>
    <w:rsid w:val="00530427"/>
    <w:rsid w:val="00531BF4"/>
    <w:rsid w:val="00541958"/>
    <w:rsid w:val="00541FC6"/>
    <w:rsid w:val="00545110"/>
    <w:rsid w:val="00551D00"/>
    <w:rsid w:val="00552032"/>
    <w:rsid w:val="005560B4"/>
    <w:rsid w:val="00556965"/>
    <w:rsid w:val="005619D6"/>
    <w:rsid w:val="005664DA"/>
    <w:rsid w:val="00574FAC"/>
    <w:rsid w:val="00580902"/>
    <w:rsid w:val="0058549D"/>
    <w:rsid w:val="005858DC"/>
    <w:rsid w:val="00594E51"/>
    <w:rsid w:val="005A2498"/>
    <w:rsid w:val="005B1DAC"/>
    <w:rsid w:val="005B27E5"/>
    <w:rsid w:val="005C2954"/>
    <w:rsid w:val="005C348C"/>
    <w:rsid w:val="005D0222"/>
    <w:rsid w:val="005D3026"/>
    <w:rsid w:val="005D46DD"/>
    <w:rsid w:val="005D49BD"/>
    <w:rsid w:val="005D72D4"/>
    <w:rsid w:val="006159BD"/>
    <w:rsid w:val="00617788"/>
    <w:rsid w:val="00621F6A"/>
    <w:rsid w:val="00623A85"/>
    <w:rsid w:val="006311FA"/>
    <w:rsid w:val="006353F0"/>
    <w:rsid w:val="0063676B"/>
    <w:rsid w:val="00641C02"/>
    <w:rsid w:val="006459A8"/>
    <w:rsid w:val="00653622"/>
    <w:rsid w:val="00653FE3"/>
    <w:rsid w:val="00656C87"/>
    <w:rsid w:val="006606DD"/>
    <w:rsid w:val="006620C6"/>
    <w:rsid w:val="0066716C"/>
    <w:rsid w:val="00671D77"/>
    <w:rsid w:val="00672073"/>
    <w:rsid w:val="00681B30"/>
    <w:rsid w:val="00687345"/>
    <w:rsid w:val="00692358"/>
    <w:rsid w:val="00693FA0"/>
    <w:rsid w:val="006A0DA5"/>
    <w:rsid w:val="006A4E04"/>
    <w:rsid w:val="006B3A41"/>
    <w:rsid w:val="006D3F4D"/>
    <w:rsid w:val="006D4D77"/>
    <w:rsid w:val="006D6689"/>
    <w:rsid w:val="006E3586"/>
    <w:rsid w:val="00700B4F"/>
    <w:rsid w:val="00700F71"/>
    <w:rsid w:val="0070281A"/>
    <w:rsid w:val="00707EE3"/>
    <w:rsid w:val="00715B02"/>
    <w:rsid w:val="007178CB"/>
    <w:rsid w:val="00722260"/>
    <w:rsid w:val="00725488"/>
    <w:rsid w:val="007260BF"/>
    <w:rsid w:val="00730A64"/>
    <w:rsid w:val="00740A2D"/>
    <w:rsid w:val="0074650A"/>
    <w:rsid w:val="00747B93"/>
    <w:rsid w:val="00755705"/>
    <w:rsid w:val="007559B3"/>
    <w:rsid w:val="00755E67"/>
    <w:rsid w:val="00756B1A"/>
    <w:rsid w:val="007617FA"/>
    <w:rsid w:val="00763A94"/>
    <w:rsid w:val="00767589"/>
    <w:rsid w:val="007703A2"/>
    <w:rsid w:val="00773105"/>
    <w:rsid w:val="0077349C"/>
    <w:rsid w:val="00780276"/>
    <w:rsid w:val="007807E5"/>
    <w:rsid w:val="00787203"/>
    <w:rsid w:val="00794CA9"/>
    <w:rsid w:val="00796E57"/>
    <w:rsid w:val="007978EE"/>
    <w:rsid w:val="007A25DB"/>
    <w:rsid w:val="007B190D"/>
    <w:rsid w:val="007B63B0"/>
    <w:rsid w:val="007B6E66"/>
    <w:rsid w:val="007D0970"/>
    <w:rsid w:val="007D560B"/>
    <w:rsid w:val="007D5869"/>
    <w:rsid w:val="007D710E"/>
    <w:rsid w:val="007E0EE2"/>
    <w:rsid w:val="007E150D"/>
    <w:rsid w:val="007E7F78"/>
    <w:rsid w:val="007F5432"/>
    <w:rsid w:val="007F731A"/>
    <w:rsid w:val="007F78C5"/>
    <w:rsid w:val="00806102"/>
    <w:rsid w:val="0081125E"/>
    <w:rsid w:val="00815513"/>
    <w:rsid w:val="00817DB7"/>
    <w:rsid w:val="00820C3D"/>
    <w:rsid w:val="00823A92"/>
    <w:rsid w:val="00825CA4"/>
    <w:rsid w:val="008263A6"/>
    <w:rsid w:val="00827C2C"/>
    <w:rsid w:val="0083573D"/>
    <w:rsid w:val="008410D0"/>
    <w:rsid w:val="00852962"/>
    <w:rsid w:val="00865A8A"/>
    <w:rsid w:val="00865DF5"/>
    <w:rsid w:val="008672A3"/>
    <w:rsid w:val="00870389"/>
    <w:rsid w:val="00872C61"/>
    <w:rsid w:val="00874370"/>
    <w:rsid w:val="00881BB2"/>
    <w:rsid w:val="00885A1D"/>
    <w:rsid w:val="00886DBB"/>
    <w:rsid w:val="00891A95"/>
    <w:rsid w:val="00894678"/>
    <w:rsid w:val="008A01AF"/>
    <w:rsid w:val="008A3A5C"/>
    <w:rsid w:val="008A6193"/>
    <w:rsid w:val="008A75EA"/>
    <w:rsid w:val="008B03CC"/>
    <w:rsid w:val="008B134B"/>
    <w:rsid w:val="008B2C00"/>
    <w:rsid w:val="008C64A1"/>
    <w:rsid w:val="008D298D"/>
    <w:rsid w:val="008D3CBD"/>
    <w:rsid w:val="008D4E11"/>
    <w:rsid w:val="008D56CB"/>
    <w:rsid w:val="008E5358"/>
    <w:rsid w:val="008E65D2"/>
    <w:rsid w:val="008F33CC"/>
    <w:rsid w:val="008F3963"/>
    <w:rsid w:val="009018C1"/>
    <w:rsid w:val="009110EE"/>
    <w:rsid w:val="00913129"/>
    <w:rsid w:val="00914823"/>
    <w:rsid w:val="00915BA8"/>
    <w:rsid w:val="00920681"/>
    <w:rsid w:val="00922AE6"/>
    <w:rsid w:val="009261DE"/>
    <w:rsid w:val="00927AB4"/>
    <w:rsid w:val="00930885"/>
    <w:rsid w:val="00943DEF"/>
    <w:rsid w:val="00944E8D"/>
    <w:rsid w:val="0094771C"/>
    <w:rsid w:val="009621E5"/>
    <w:rsid w:val="009637F7"/>
    <w:rsid w:val="00965CBF"/>
    <w:rsid w:val="00970DC0"/>
    <w:rsid w:val="009753C4"/>
    <w:rsid w:val="00975834"/>
    <w:rsid w:val="00975CC5"/>
    <w:rsid w:val="00975EC6"/>
    <w:rsid w:val="009826C7"/>
    <w:rsid w:val="00983003"/>
    <w:rsid w:val="00983D15"/>
    <w:rsid w:val="00983D44"/>
    <w:rsid w:val="00991E54"/>
    <w:rsid w:val="009A0B98"/>
    <w:rsid w:val="009B2BF7"/>
    <w:rsid w:val="009B44A1"/>
    <w:rsid w:val="009C0C78"/>
    <w:rsid w:val="009C2443"/>
    <w:rsid w:val="009C4D6E"/>
    <w:rsid w:val="009D01A5"/>
    <w:rsid w:val="009D2965"/>
    <w:rsid w:val="009D6628"/>
    <w:rsid w:val="009D7BC2"/>
    <w:rsid w:val="009F355B"/>
    <w:rsid w:val="009F4A5C"/>
    <w:rsid w:val="00A03D0C"/>
    <w:rsid w:val="00A12639"/>
    <w:rsid w:val="00A13F2D"/>
    <w:rsid w:val="00A15D8C"/>
    <w:rsid w:val="00A23129"/>
    <w:rsid w:val="00A5095F"/>
    <w:rsid w:val="00A53572"/>
    <w:rsid w:val="00A554F4"/>
    <w:rsid w:val="00A66709"/>
    <w:rsid w:val="00A66EC3"/>
    <w:rsid w:val="00A703C5"/>
    <w:rsid w:val="00A725E8"/>
    <w:rsid w:val="00A84288"/>
    <w:rsid w:val="00A877C7"/>
    <w:rsid w:val="00A96EA3"/>
    <w:rsid w:val="00AA707F"/>
    <w:rsid w:val="00AB3F56"/>
    <w:rsid w:val="00AB486E"/>
    <w:rsid w:val="00AB702A"/>
    <w:rsid w:val="00AC2A31"/>
    <w:rsid w:val="00AC4526"/>
    <w:rsid w:val="00AC62AD"/>
    <w:rsid w:val="00AC67CD"/>
    <w:rsid w:val="00AC7620"/>
    <w:rsid w:val="00AD4481"/>
    <w:rsid w:val="00AD5384"/>
    <w:rsid w:val="00AE165E"/>
    <w:rsid w:val="00AF3DD5"/>
    <w:rsid w:val="00AF78A6"/>
    <w:rsid w:val="00B014C7"/>
    <w:rsid w:val="00B152FF"/>
    <w:rsid w:val="00B210D6"/>
    <w:rsid w:val="00B21F85"/>
    <w:rsid w:val="00B25218"/>
    <w:rsid w:val="00B33166"/>
    <w:rsid w:val="00B44927"/>
    <w:rsid w:val="00B46626"/>
    <w:rsid w:val="00B5229A"/>
    <w:rsid w:val="00B535D4"/>
    <w:rsid w:val="00B54C11"/>
    <w:rsid w:val="00B61A91"/>
    <w:rsid w:val="00B676E2"/>
    <w:rsid w:val="00B67B0E"/>
    <w:rsid w:val="00B73131"/>
    <w:rsid w:val="00B80EFD"/>
    <w:rsid w:val="00B81C0D"/>
    <w:rsid w:val="00B85D98"/>
    <w:rsid w:val="00B91FD4"/>
    <w:rsid w:val="00BB0AAD"/>
    <w:rsid w:val="00BB425D"/>
    <w:rsid w:val="00BB600D"/>
    <w:rsid w:val="00BC520E"/>
    <w:rsid w:val="00BC7EC2"/>
    <w:rsid w:val="00BD5359"/>
    <w:rsid w:val="00BE21FD"/>
    <w:rsid w:val="00BE4F36"/>
    <w:rsid w:val="00BE62FE"/>
    <w:rsid w:val="00C0026F"/>
    <w:rsid w:val="00C03BAB"/>
    <w:rsid w:val="00C10436"/>
    <w:rsid w:val="00C1521B"/>
    <w:rsid w:val="00C22DF6"/>
    <w:rsid w:val="00C312CE"/>
    <w:rsid w:val="00C322FC"/>
    <w:rsid w:val="00C43030"/>
    <w:rsid w:val="00C438E8"/>
    <w:rsid w:val="00C624E0"/>
    <w:rsid w:val="00C667D6"/>
    <w:rsid w:val="00C66D90"/>
    <w:rsid w:val="00C732F0"/>
    <w:rsid w:val="00C7452D"/>
    <w:rsid w:val="00C90D38"/>
    <w:rsid w:val="00C93F48"/>
    <w:rsid w:val="00CA135F"/>
    <w:rsid w:val="00CB0EFA"/>
    <w:rsid w:val="00CB5157"/>
    <w:rsid w:val="00CB5CB7"/>
    <w:rsid w:val="00CC0ED9"/>
    <w:rsid w:val="00CC1DD9"/>
    <w:rsid w:val="00CD016A"/>
    <w:rsid w:val="00CD296A"/>
    <w:rsid w:val="00CF0393"/>
    <w:rsid w:val="00CF4A27"/>
    <w:rsid w:val="00CF5C50"/>
    <w:rsid w:val="00CF6BD0"/>
    <w:rsid w:val="00D13DF1"/>
    <w:rsid w:val="00D216AE"/>
    <w:rsid w:val="00D25F04"/>
    <w:rsid w:val="00D304C5"/>
    <w:rsid w:val="00D30FCB"/>
    <w:rsid w:val="00D40A44"/>
    <w:rsid w:val="00D4209B"/>
    <w:rsid w:val="00D438F6"/>
    <w:rsid w:val="00D44B7F"/>
    <w:rsid w:val="00D502EF"/>
    <w:rsid w:val="00D57ECE"/>
    <w:rsid w:val="00D66E03"/>
    <w:rsid w:val="00D67C27"/>
    <w:rsid w:val="00D718DB"/>
    <w:rsid w:val="00D75A61"/>
    <w:rsid w:val="00D81BFB"/>
    <w:rsid w:val="00DA1219"/>
    <w:rsid w:val="00DB14F3"/>
    <w:rsid w:val="00DB1AB5"/>
    <w:rsid w:val="00DB7D21"/>
    <w:rsid w:val="00DC054B"/>
    <w:rsid w:val="00DC36D1"/>
    <w:rsid w:val="00DD1A44"/>
    <w:rsid w:val="00DD74C7"/>
    <w:rsid w:val="00DE1953"/>
    <w:rsid w:val="00DE4279"/>
    <w:rsid w:val="00DE7FA2"/>
    <w:rsid w:val="00E02B2C"/>
    <w:rsid w:val="00E072DE"/>
    <w:rsid w:val="00E11CBB"/>
    <w:rsid w:val="00E201F0"/>
    <w:rsid w:val="00E21943"/>
    <w:rsid w:val="00E54AEE"/>
    <w:rsid w:val="00E654E0"/>
    <w:rsid w:val="00E749C6"/>
    <w:rsid w:val="00E84021"/>
    <w:rsid w:val="00E8489E"/>
    <w:rsid w:val="00EA69CF"/>
    <w:rsid w:val="00EB1BA1"/>
    <w:rsid w:val="00EB3A4E"/>
    <w:rsid w:val="00EC673E"/>
    <w:rsid w:val="00ED3576"/>
    <w:rsid w:val="00EE38DC"/>
    <w:rsid w:val="00EE5109"/>
    <w:rsid w:val="00EE7E7F"/>
    <w:rsid w:val="00EF2212"/>
    <w:rsid w:val="00F0243B"/>
    <w:rsid w:val="00F03CCC"/>
    <w:rsid w:val="00F07E42"/>
    <w:rsid w:val="00F1149E"/>
    <w:rsid w:val="00F165AB"/>
    <w:rsid w:val="00F2543D"/>
    <w:rsid w:val="00F265CC"/>
    <w:rsid w:val="00F312C4"/>
    <w:rsid w:val="00F35FE2"/>
    <w:rsid w:val="00F40F1F"/>
    <w:rsid w:val="00F42878"/>
    <w:rsid w:val="00F42F76"/>
    <w:rsid w:val="00F46174"/>
    <w:rsid w:val="00F46B46"/>
    <w:rsid w:val="00F61DF7"/>
    <w:rsid w:val="00F624A0"/>
    <w:rsid w:val="00F7217B"/>
    <w:rsid w:val="00F7414D"/>
    <w:rsid w:val="00F77C03"/>
    <w:rsid w:val="00F83545"/>
    <w:rsid w:val="00F837CD"/>
    <w:rsid w:val="00F87E27"/>
    <w:rsid w:val="00F90840"/>
    <w:rsid w:val="00F939B7"/>
    <w:rsid w:val="00F95A33"/>
    <w:rsid w:val="00FA103E"/>
    <w:rsid w:val="00FA3085"/>
    <w:rsid w:val="00FB00EC"/>
    <w:rsid w:val="00FB3AF6"/>
    <w:rsid w:val="00FC4FC1"/>
    <w:rsid w:val="00FC5A24"/>
    <w:rsid w:val="00FC603A"/>
    <w:rsid w:val="00FD04F2"/>
    <w:rsid w:val="00FD08A0"/>
    <w:rsid w:val="00FD762D"/>
    <w:rsid w:val="00FD7D01"/>
    <w:rsid w:val="00FE25BB"/>
    <w:rsid w:val="00FE6A1F"/>
    <w:rsid w:val="00FE7861"/>
    <w:rsid w:val="00FF2ACB"/>
    <w:rsid w:val="00FF5AF3"/>
    <w:rsid w:val="00FF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7D931"/>
  <w15:chartTrackingRefBased/>
  <w15:docId w15:val="{5020170F-BF17-4C12-8B46-D76C48FD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FC1"/>
    <w:pPr>
      <w:ind w:left="720"/>
      <w:contextualSpacing/>
    </w:pPr>
  </w:style>
  <w:style w:type="table" w:customStyle="1" w:styleId="TableGrid">
    <w:name w:val="TableGrid"/>
    <w:rsid w:val="0009789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6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E03"/>
    <w:pPr>
      <w:spacing w:after="0" w:line="24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E03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E03"/>
    <w:rPr>
      <w:rFonts w:ascii="Segoe UI" w:hAnsi="Segoe UI" w:cs="Segoe UI"/>
      <w:sz w:val="18"/>
      <w:szCs w:val="18"/>
    </w:rPr>
  </w:style>
  <w:style w:type="table" w:styleId="TableGrid0">
    <w:name w:val="Table Grid"/>
    <w:basedOn w:val="TableNormal"/>
    <w:uiPriority w:val="39"/>
    <w:rsid w:val="00E21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7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0CC"/>
  </w:style>
  <w:style w:type="paragraph" w:styleId="Footer">
    <w:name w:val="footer"/>
    <w:basedOn w:val="Normal"/>
    <w:link w:val="FooterChar"/>
    <w:uiPriority w:val="99"/>
    <w:unhideWhenUsed/>
    <w:rsid w:val="001070CC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070CC"/>
    <w:rPr>
      <w:rFonts w:eastAsiaTheme="minorEastAs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01"/>
    <w:pPr>
      <w:spacing w:after="160"/>
      <w:jc w:val="left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01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7638F-1DCB-4616-8E4A-874177FC3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05</Words>
  <Characters>15557</Characters>
  <Application>Microsoft Office Word</Application>
  <DocSecurity>0</DocSecurity>
  <Lines>398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er</cp:lastModifiedBy>
  <cp:revision>2</cp:revision>
  <dcterms:created xsi:type="dcterms:W3CDTF">2024-02-01T00:48:00Z</dcterms:created>
  <dcterms:modified xsi:type="dcterms:W3CDTF">2024-02-01T00:48:00Z</dcterms:modified>
</cp:coreProperties>
</file>